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="-622" w:tblpY="2513"/>
        <w:tblW w:w="10638" w:type="dxa"/>
        <w:tblLook w:val="04A0" w:firstRow="1" w:lastRow="0" w:firstColumn="1" w:lastColumn="0" w:noHBand="0" w:noVBand="1"/>
      </w:tblPr>
      <w:tblGrid>
        <w:gridCol w:w="1769"/>
        <w:gridCol w:w="2915"/>
        <w:gridCol w:w="2454"/>
        <w:gridCol w:w="1790"/>
        <w:gridCol w:w="1710"/>
      </w:tblGrid>
      <w:tr w:rsidR="00BF6D64" w:rsidRPr="00B12B7C" w:rsidTr="00BF6D64">
        <w:tc>
          <w:tcPr>
            <w:tcW w:w="10638" w:type="dxa"/>
            <w:gridSpan w:val="5"/>
          </w:tcPr>
          <w:p w:rsidR="00BF6D64" w:rsidRPr="00B12B7C" w:rsidRDefault="00B12B7C" w:rsidP="006324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emental Table </w:t>
            </w:r>
            <w:r w:rsidR="00632439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r w:rsidR="00BF6D64" w:rsidRPr="00B12B7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NA-seq data and differential gene </w:t>
            </w:r>
            <w:r w:rsidR="00EA4E93" w:rsidRPr="00B12B7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xpression of the genes for the cells </w:t>
            </w:r>
            <w:r w:rsidR="0013084E">
              <w:t xml:space="preserve"> </w:t>
            </w:r>
            <w:r w:rsidR="0013084E" w:rsidRPr="0013084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rown at the subsurface of soft agar </w:t>
            </w:r>
            <w:r w:rsidR="00EA4E93" w:rsidRPr="00B12B7C">
              <w:rPr>
                <w:rFonts w:ascii="Times New Roman" w:hAnsi="Times New Roman" w:cs="Times New Roman"/>
                <w:b/>
                <w:sz w:val="20"/>
                <w:szCs w:val="20"/>
              </w:rPr>
              <w:t>versus biofilm cells</w:t>
            </w:r>
          </w:p>
        </w:tc>
      </w:tr>
      <w:tr w:rsidR="002B7F61" w:rsidRPr="00B12B7C" w:rsidTr="00BF6D64">
        <w:tc>
          <w:tcPr>
            <w:tcW w:w="10638" w:type="dxa"/>
            <w:gridSpan w:val="5"/>
          </w:tcPr>
          <w:p w:rsidR="002B7F61" w:rsidRPr="00B12B7C" w:rsidRDefault="002B7F61" w:rsidP="009B15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C249C" w:rsidRPr="00B12B7C" w:rsidTr="00BF6D64">
        <w:tc>
          <w:tcPr>
            <w:tcW w:w="1727" w:type="dxa"/>
          </w:tcPr>
          <w:p w:rsidR="00AA3FEC" w:rsidRPr="00B12B7C" w:rsidRDefault="00AA3FEC" w:rsidP="008024D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  <w:r w:rsidR="00BF6D64" w:rsidRPr="00B12B7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umber in two strains</w:t>
            </w:r>
            <w:r w:rsidR="008024D1" w:rsidRPr="00B12B7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homology percentage)</w:t>
            </w:r>
          </w:p>
        </w:tc>
        <w:tc>
          <w:tcPr>
            <w:tcW w:w="2915" w:type="dxa"/>
          </w:tcPr>
          <w:p w:rsidR="00AA3FEC" w:rsidRPr="00B12B7C" w:rsidRDefault="00AA3FEC" w:rsidP="009B15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b/>
                <w:sz w:val="20"/>
                <w:szCs w:val="20"/>
              </w:rPr>
              <w:t>Predicted molecule/family</w:t>
            </w:r>
          </w:p>
        </w:tc>
        <w:tc>
          <w:tcPr>
            <w:tcW w:w="0" w:type="auto"/>
          </w:tcPr>
          <w:p w:rsidR="00AA3FEC" w:rsidRPr="00B12B7C" w:rsidRDefault="00AA3FEC" w:rsidP="009B15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b/>
                <w:sz w:val="20"/>
                <w:szCs w:val="20"/>
              </w:rPr>
              <w:t>Predicted function</w:t>
            </w:r>
            <w:r w:rsidR="00784B6E" w:rsidRPr="00B12B7C">
              <w:rPr>
                <w:rFonts w:ascii="Times New Roman" w:hAnsi="Times New Roman" w:cs="Times New Roman"/>
                <w:b/>
                <w:sz w:val="20"/>
                <w:szCs w:val="20"/>
              </w:rPr>
              <w:t>/pathway</w:t>
            </w:r>
          </w:p>
        </w:tc>
        <w:tc>
          <w:tcPr>
            <w:tcW w:w="1790" w:type="dxa"/>
          </w:tcPr>
          <w:p w:rsidR="00AA3FEC" w:rsidRPr="00B12B7C" w:rsidRDefault="00784B6E" w:rsidP="009B15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b/>
                <w:sz w:val="20"/>
                <w:szCs w:val="20"/>
              </w:rPr>
              <w:t>Fold change</w:t>
            </w:r>
            <w:r w:rsidR="00DB65CB" w:rsidRPr="00B12B7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381</w:t>
            </w:r>
          </w:p>
          <w:p w:rsidR="00AA3FEC" w:rsidRPr="00B12B7C" w:rsidRDefault="00AA3FEC" w:rsidP="009B15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B12B7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q</w:t>
            </w:r>
            <w:r w:rsidRPr="00B12B7C">
              <w:rPr>
                <w:rFonts w:ascii="Times New Roman" w:hAnsi="Times New Roman" w:cs="Times New Roman"/>
                <w:b/>
                <w:sz w:val="20"/>
                <w:szCs w:val="20"/>
              </w:rPr>
              <w:t>-value &lt; 0.01</w:t>
            </w:r>
            <w:r w:rsidR="007F203B" w:rsidRPr="00B12B7C">
              <w:rPr>
                <w:rFonts w:ascii="Times New Roman" w:hAnsi="Times New Roman" w:cs="Times New Roman"/>
                <w:b/>
                <w:sz w:val="20"/>
                <w:szCs w:val="20"/>
              </w:rPr>
              <w:t>,  unless otherwise stated</w:t>
            </w:r>
            <w:r w:rsidRPr="00B12B7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</w:t>
            </w:r>
          </w:p>
        </w:tc>
        <w:tc>
          <w:tcPr>
            <w:tcW w:w="1710" w:type="dxa"/>
          </w:tcPr>
          <w:p w:rsidR="00AA3FEC" w:rsidRPr="00B12B7C" w:rsidRDefault="00784B6E" w:rsidP="009B15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ld change </w:t>
            </w:r>
            <w:r w:rsidR="00DB65CB" w:rsidRPr="00B12B7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W83</w:t>
            </w:r>
          </w:p>
          <w:p w:rsidR="00AA3FEC" w:rsidRPr="00B12B7C" w:rsidRDefault="00AA3FEC" w:rsidP="007F20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B12B7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q</w:t>
            </w:r>
            <w:r w:rsidRPr="00B12B7C">
              <w:rPr>
                <w:rFonts w:ascii="Times New Roman" w:hAnsi="Times New Roman" w:cs="Times New Roman"/>
                <w:b/>
                <w:sz w:val="20"/>
                <w:szCs w:val="20"/>
              </w:rPr>
              <w:t>-value &lt; 0.01</w:t>
            </w:r>
            <w:r w:rsidR="007F203B" w:rsidRPr="00B12B7C">
              <w:rPr>
                <w:rFonts w:ascii="Times New Roman" w:hAnsi="Times New Roman" w:cs="Times New Roman"/>
                <w:b/>
                <w:sz w:val="20"/>
                <w:szCs w:val="20"/>
              </w:rPr>
              <w:t>, unless otherwise stated</w:t>
            </w:r>
            <w:r w:rsidRPr="00B12B7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</w:t>
            </w:r>
          </w:p>
        </w:tc>
      </w:tr>
      <w:tr w:rsidR="00BF6D64" w:rsidRPr="00B12B7C" w:rsidTr="00BF6D64">
        <w:tc>
          <w:tcPr>
            <w:tcW w:w="10638" w:type="dxa"/>
            <w:gridSpan w:val="5"/>
          </w:tcPr>
          <w:p w:rsidR="00BF6D64" w:rsidRPr="00B12B7C" w:rsidRDefault="00BF6D64" w:rsidP="00D306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mbrane associated </w:t>
            </w:r>
            <w:r w:rsidR="00D306AF" w:rsidRPr="00B12B7C">
              <w:rPr>
                <w:rFonts w:ascii="Times New Roman" w:hAnsi="Times New Roman" w:cs="Times New Roman"/>
                <w:b/>
                <w:sz w:val="20"/>
                <w:szCs w:val="20"/>
              </w:rPr>
              <w:t>pathways</w:t>
            </w:r>
          </w:p>
        </w:tc>
      </w:tr>
      <w:tr w:rsidR="00BC249C" w:rsidRPr="00B12B7C" w:rsidTr="00B12B7C">
        <w:tc>
          <w:tcPr>
            <w:tcW w:w="1727" w:type="dxa"/>
          </w:tcPr>
          <w:p w:rsidR="00AA3FEC" w:rsidRPr="00B12B7C" w:rsidRDefault="00AA3FEC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PGN_1816</w:t>
            </w:r>
          </w:p>
          <w:p w:rsidR="00AA3FEC" w:rsidRPr="00B12B7C" w:rsidRDefault="00AA3FEC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PG01889 (70%)</w:t>
            </w:r>
          </w:p>
        </w:tc>
        <w:tc>
          <w:tcPr>
            <w:tcW w:w="2915" w:type="dxa"/>
          </w:tcPr>
          <w:p w:rsidR="00AA3FEC" w:rsidRPr="00B12B7C" w:rsidRDefault="00AA3FEC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Unknown/ lipoprotein</w:t>
            </w:r>
          </w:p>
        </w:tc>
        <w:tc>
          <w:tcPr>
            <w:tcW w:w="0" w:type="auto"/>
          </w:tcPr>
          <w:p w:rsidR="00AA3FEC" w:rsidRPr="00B12B7C" w:rsidRDefault="00AA3FEC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790" w:type="dxa"/>
            <w:vAlign w:val="center"/>
          </w:tcPr>
          <w:p w:rsidR="00AA3FEC" w:rsidRPr="00B12B7C" w:rsidRDefault="00AA3FEC" w:rsidP="00B12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710" w:type="dxa"/>
            <w:vAlign w:val="center"/>
          </w:tcPr>
          <w:p w:rsidR="00AA3FEC" w:rsidRPr="00B12B7C" w:rsidRDefault="00A72ABF" w:rsidP="00B12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</w:tr>
      <w:tr w:rsidR="00BC249C" w:rsidRPr="00B12B7C" w:rsidTr="00B12B7C">
        <w:tc>
          <w:tcPr>
            <w:tcW w:w="1727" w:type="dxa"/>
          </w:tcPr>
          <w:p w:rsidR="00AA3FEC" w:rsidRPr="00B12B7C" w:rsidRDefault="00AA3FEC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PGN_1817</w:t>
            </w:r>
          </w:p>
          <w:p w:rsidR="00A72ABF" w:rsidRPr="00B12B7C" w:rsidRDefault="00A72ABF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PG01890 (87%)</w:t>
            </w:r>
          </w:p>
        </w:tc>
        <w:tc>
          <w:tcPr>
            <w:tcW w:w="2915" w:type="dxa"/>
          </w:tcPr>
          <w:p w:rsidR="00AA3FEC" w:rsidRPr="00B12B7C" w:rsidRDefault="00AA3FEC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Immunoreactive</w:t>
            </w:r>
            <w:proofErr w:type="spellEnd"/>
            <w:r w:rsidRPr="00B12B7C">
              <w:rPr>
                <w:rFonts w:ascii="Times New Roman" w:hAnsi="Times New Roman" w:cs="Times New Roman"/>
                <w:sz w:val="20"/>
                <w:szCs w:val="20"/>
              </w:rPr>
              <w:t xml:space="preserve"> 84kd antigen pg93</w:t>
            </w:r>
          </w:p>
        </w:tc>
        <w:tc>
          <w:tcPr>
            <w:tcW w:w="0" w:type="auto"/>
          </w:tcPr>
          <w:p w:rsidR="00AA3FEC" w:rsidRPr="00B12B7C" w:rsidRDefault="00AA3FEC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Transport protein</w:t>
            </w:r>
          </w:p>
        </w:tc>
        <w:tc>
          <w:tcPr>
            <w:tcW w:w="1790" w:type="dxa"/>
            <w:vAlign w:val="center"/>
          </w:tcPr>
          <w:p w:rsidR="00AA3FEC" w:rsidRPr="00B12B7C" w:rsidRDefault="00AA3FEC" w:rsidP="00B12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1710" w:type="dxa"/>
            <w:vAlign w:val="center"/>
          </w:tcPr>
          <w:p w:rsidR="00AA3FEC" w:rsidRPr="00B12B7C" w:rsidRDefault="00A72ABF" w:rsidP="00B12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BC249C" w:rsidRPr="00B12B7C" w:rsidTr="00B12B7C">
        <w:tc>
          <w:tcPr>
            <w:tcW w:w="1727" w:type="dxa"/>
          </w:tcPr>
          <w:p w:rsidR="00AA3FEC" w:rsidRPr="00B12B7C" w:rsidRDefault="00AA3FEC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PGN_1818</w:t>
            </w:r>
          </w:p>
          <w:p w:rsidR="007E336B" w:rsidRPr="00B12B7C" w:rsidRDefault="007E336B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Absent in W83</w:t>
            </w:r>
          </w:p>
        </w:tc>
        <w:tc>
          <w:tcPr>
            <w:tcW w:w="2915" w:type="dxa"/>
          </w:tcPr>
          <w:p w:rsidR="00AA3FEC" w:rsidRPr="00B12B7C" w:rsidRDefault="00AA3FEC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Rhs</w:t>
            </w:r>
            <w:proofErr w:type="spellEnd"/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-repeat containing from ABC toxin complex/ Membrane protein</w:t>
            </w:r>
          </w:p>
        </w:tc>
        <w:tc>
          <w:tcPr>
            <w:tcW w:w="0" w:type="auto"/>
          </w:tcPr>
          <w:p w:rsidR="00AA3FEC" w:rsidRPr="00B12B7C" w:rsidRDefault="00AA3FEC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Toxin</w:t>
            </w:r>
          </w:p>
        </w:tc>
        <w:tc>
          <w:tcPr>
            <w:tcW w:w="1790" w:type="dxa"/>
            <w:vAlign w:val="center"/>
          </w:tcPr>
          <w:p w:rsidR="00AA3FEC" w:rsidRPr="00B12B7C" w:rsidRDefault="00AA3FEC" w:rsidP="00B12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1710" w:type="dxa"/>
            <w:vAlign w:val="center"/>
          </w:tcPr>
          <w:p w:rsidR="00AA3FEC" w:rsidRPr="00B12B7C" w:rsidRDefault="007E336B" w:rsidP="00B12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C249C" w:rsidRPr="00B12B7C" w:rsidTr="00B12B7C">
        <w:tc>
          <w:tcPr>
            <w:tcW w:w="1727" w:type="dxa"/>
          </w:tcPr>
          <w:p w:rsidR="00AA3FEC" w:rsidRPr="00B12B7C" w:rsidRDefault="00AA3FEC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PGN_1819</w:t>
            </w:r>
          </w:p>
          <w:p w:rsidR="007E336B" w:rsidRPr="00B12B7C" w:rsidRDefault="007E336B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Absent in W83</w:t>
            </w:r>
          </w:p>
        </w:tc>
        <w:tc>
          <w:tcPr>
            <w:tcW w:w="2915" w:type="dxa"/>
          </w:tcPr>
          <w:p w:rsidR="00AA3FEC" w:rsidRPr="00B12B7C" w:rsidRDefault="00536F50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RpoE2-like</w:t>
            </w:r>
          </w:p>
        </w:tc>
        <w:tc>
          <w:tcPr>
            <w:tcW w:w="0" w:type="auto"/>
          </w:tcPr>
          <w:p w:rsidR="00AA3FEC" w:rsidRPr="00B12B7C" w:rsidRDefault="00AA3FEC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0" w:type="dxa"/>
            <w:vAlign w:val="center"/>
          </w:tcPr>
          <w:p w:rsidR="00AA3FEC" w:rsidRPr="00B12B7C" w:rsidRDefault="00AA3FEC" w:rsidP="00B12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50.4</w:t>
            </w:r>
          </w:p>
        </w:tc>
        <w:tc>
          <w:tcPr>
            <w:tcW w:w="1710" w:type="dxa"/>
            <w:vAlign w:val="center"/>
          </w:tcPr>
          <w:p w:rsidR="00AA3FEC" w:rsidRPr="00B12B7C" w:rsidRDefault="007E336B" w:rsidP="00B12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C249C" w:rsidRPr="00B12B7C" w:rsidTr="00B12B7C">
        <w:tc>
          <w:tcPr>
            <w:tcW w:w="1727" w:type="dxa"/>
          </w:tcPr>
          <w:p w:rsidR="00AA3FEC" w:rsidRPr="00B12B7C" w:rsidRDefault="00AA3FEC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PGN_1820</w:t>
            </w:r>
          </w:p>
          <w:p w:rsidR="00C82538" w:rsidRPr="00B12B7C" w:rsidRDefault="00C82538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PG01891(</w:t>
            </w:r>
            <w:proofErr w:type="gramEnd"/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94%)</w:t>
            </w:r>
          </w:p>
        </w:tc>
        <w:tc>
          <w:tcPr>
            <w:tcW w:w="2915" w:type="dxa"/>
          </w:tcPr>
          <w:p w:rsidR="00AA3FEC" w:rsidRPr="00B12B7C" w:rsidRDefault="00AA3FEC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Unknown/Membrane protein</w:t>
            </w:r>
          </w:p>
        </w:tc>
        <w:tc>
          <w:tcPr>
            <w:tcW w:w="0" w:type="auto"/>
          </w:tcPr>
          <w:p w:rsidR="00AA3FEC" w:rsidRPr="00B12B7C" w:rsidRDefault="00AA3FEC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0" w:type="dxa"/>
            <w:vAlign w:val="center"/>
          </w:tcPr>
          <w:p w:rsidR="00AA3FEC" w:rsidRPr="00B12B7C" w:rsidRDefault="00AA3FEC" w:rsidP="00B12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48.2</w:t>
            </w:r>
          </w:p>
        </w:tc>
        <w:tc>
          <w:tcPr>
            <w:tcW w:w="1710" w:type="dxa"/>
            <w:vAlign w:val="center"/>
          </w:tcPr>
          <w:p w:rsidR="00AA3FEC" w:rsidRPr="00B12B7C" w:rsidRDefault="00172820" w:rsidP="00B12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</w:tr>
      <w:tr w:rsidR="00BC249C" w:rsidRPr="00B12B7C" w:rsidTr="00B12B7C">
        <w:tc>
          <w:tcPr>
            <w:tcW w:w="1727" w:type="dxa"/>
          </w:tcPr>
          <w:p w:rsidR="00AA3FEC" w:rsidRPr="00B12B7C" w:rsidRDefault="00AA3FEC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PGN_1821</w:t>
            </w:r>
          </w:p>
          <w:p w:rsidR="00C82538" w:rsidRPr="00B12B7C" w:rsidRDefault="00C82538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PG01892 (98%)</w:t>
            </w:r>
          </w:p>
        </w:tc>
        <w:tc>
          <w:tcPr>
            <w:tcW w:w="2915" w:type="dxa"/>
          </w:tcPr>
          <w:p w:rsidR="00AA3FEC" w:rsidRPr="00B12B7C" w:rsidRDefault="00AA3FEC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Rhs</w:t>
            </w:r>
            <w:proofErr w:type="spellEnd"/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-repeat containing from ABC toxin complex/ Membrane protein</w:t>
            </w:r>
          </w:p>
        </w:tc>
        <w:tc>
          <w:tcPr>
            <w:tcW w:w="0" w:type="auto"/>
          </w:tcPr>
          <w:p w:rsidR="00AA3FEC" w:rsidRPr="00B12B7C" w:rsidRDefault="00AA3FEC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Toxin</w:t>
            </w:r>
          </w:p>
        </w:tc>
        <w:tc>
          <w:tcPr>
            <w:tcW w:w="1790" w:type="dxa"/>
            <w:vAlign w:val="center"/>
          </w:tcPr>
          <w:p w:rsidR="00AA3FEC" w:rsidRPr="00B12B7C" w:rsidRDefault="00AA3FEC" w:rsidP="00B12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1710" w:type="dxa"/>
            <w:vAlign w:val="center"/>
          </w:tcPr>
          <w:p w:rsidR="00AA3FEC" w:rsidRPr="00B12B7C" w:rsidRDefault="00172820" w:rsidP="00B12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</w:tr>
      <w:tr w:rsidR="00BC249C" w:rsidRPr="00B12B7C" w:rsidTr="00B12B7C">
        <w:tc>
          <w:tcPr>
            <w:tcW w:w="1727" w:type="dxa"/>
          </w:tcPr>
          <w:p w:rsidR="00AA3FEC" w:rsidRPr="00B12B7C" w:rsidRDefault="00AA3FEC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PGN_1822</w:t>
            </w:r>
          </w:p>
          <w:p w:rsidR="00C82538" w:rsidRPr="00B12B7C" w:rsidRDefault="0045135C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Absent in W83</w:t>
            </w:r>
          </w:p>
        </w:tc>
        <w:tc>
          <w:tcPr>
            <w:tcW w:w="2915" w:type="dxa"/>
          </w:tcPr>
          <w:p w:rsidR="00AA3FEC" w:rsidRPr="00B12B7C" w:rsidRDefault="0045135C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0" w:type="auto"/>
          </w:tcPr>
          <w:p w:rsidR="00AA3FEC" w:rsidRPr="00B12B7C" w:rsidRDefault="0045135C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790" w:type="dxa"/>
            <w:vAlign w:val="center"/>
          </w:tcPr>
          <w:p w:rsidR="00AA3FEC" w:rsidRPr="00B12B7C" w:rsidRDefault="00AA3FEC" w:rsidP="00B12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710" w:type="dxa"/>
            <w:vAlign w:val="center"/>
          </w:tcPr>
          <w:p w:rsidR="00AA3FEC" w:rsidRPr="00B12B7C" w:rsidRDefault="0045135C" w:rsidP="00B12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C249C" w:rsidRPr="00B12B7C" w:rsidTr="00B12B7C">
        <w:tc>
          <w:tcPr>
            <w:tcW w:w="1727" w:type="dxa"/>
          </w:tcPr>
          <w:p w:rsidR="0045135C" w:rsidRPr="00B12B7C" w:rsidRDefault="00AA3FEC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PGN_1823</w:t>
            </w:r>
          </w:p>
          <w:p w:rsidR="00AA3FEC" w:rsidRPr="00B12B7C" w:rsidRDefault="0045135C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PG01893 (99%)</w:t>
            </w:r>
          </w:p>
        </w:tc>
        <w:tc>
          <w:tcPr>
            <w:tcW w:w="2915" w:type="dxa"/>
          </w:tcPr>
          <w:p w:rsidR="00AA3FEC" w:rsidRPr="00B12B7C" w:rsidRDefault="00AA3FEC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TPR-containing domain/</w:t>
            </w:r>
            <w:r w:rsidR="003D6890" w:rsidRPr="00B12B7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-terminal acetyltransferase-like protein</w:t>
            </w:r>
          </w:p>
        </w:tc>
        <w:tc>
          <w:tcPr>
            <w:tcW w:w="0" w:type="auto"/>
          </w:tcPr>
          <w:p w:rsidR="00AA3FEC" w:rsidRPr="00B12B7C" w:rsidRDefault="00AA3FEC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Protein-protein interaction/</w:t>
            </w:r>
            <w:r w:rsidRPr="00B12B7C">
              <w:rPr>
                <w:rFonts w:ascii="Times New Roman" w:hAnsi="Times New Roman" w:cs="Times New Roman"/>
                <w:color w:val="222222"/>
                <w:spacing w:val="3"/>
                <w:sz w:val="20"/>
                <w:szCs w:val="20"/>
                <w:shd w:val="clear" w:color="auto" w:fill="FFFFFF"/>
              </w:rPr>
              <w:t xml:space="preserve"> within N-acetyl transferase complexes</w:t>
            </w:r>
          </w:p>
        </w:tc>
        <w:tc>
          <w:tcPr>
            <w:tcW w:w="1790" w:type="dxa"/>
            <w:vAlign w:val="center"/>
          </w:tcPr>
          <w:p w:rsidR="00AA3FEC" w:rsidRPr="00B12B7C" w:rsidRDefault="00AA3FEC" w:rsidP="00B12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1710" w:type="dxa"/>
            <w:vAlign w:val="center"/>
          </w:tcPr>
          <w:p w:rsidR="00AA3FEC" w:rsidRPr="00B12B7C" w:rsidRDefault="0045135C" w:rsidP="00B12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</w:tr>
      <w:tr w:rsidR="00BC249C" w:rsidRPr="00B12B7C" w:rsidTr="00B12B7C">
        <w:tc>
          <w:tcPr>
            <w:tcW w:w="1727" w:type="dxa"/>
          </w:tcPr>
          <w:p w:rsidR="0045135C" w:rsidRPr="00B12B7C" w:rsidRDefault="00AA3FEC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PGN_1824</w:t>
            </w:r>
          </w:p>
          <w:p w:rsidR="0045135C" w:rsidRPr="00B12B7C" w:rsidRDefault="0045135C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Absent in W83</w:t>
            </w:r>
          </w:p>
        </w:tc>
        <w:tc>
          <w:tcPr>
            <w:tcW w:w="2915" w:type="dxa"/>
          </w:tcPr>
          <w:p w:rsidR="00AA3FEC" w:rsidRPr="00B12B7C" w:rsidRDefault="00AA3FEC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Rhs</w:t>
            </w:r>
            <w:proofErr w:type="spellEnd"/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-repeat containing from ABC toxin complex/ Membrane protein</w:t>
            </w:r>
          </w:p>
        </w:tc>
        <w:tc>
          <w:tcPr>
            <w:tcW w:w="0" w:type="auto"/>
          </w:tcPr>
          <w:p w:rsidR="00AA3FEC" w:rsidRPr="00B12B7C" w:rsidRDefault="00AA3FEC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Toxin</w:t>
            </w:r>
          </w:p>
        </w:tc>
        <w:tc>
          <w:tcPr>
            <w:tcW w:w="1790" w:type="dxa"/>
            <w:vAlign w:val="center"/>
          </w:tcPr>
          <w:p w:rsidR="00AA3FEC" w:rsidRPr="00B12B7C" w:rsidRDefault="00AA3FEC" w:rsidP="00B12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710" w:type="dxa"/>
            <w:vAlign w:val="center"/>
          </w:tcPr>
          <w:p w:rsidR="00AA3FEC" w:rsidRPr="00B12B7C" w:rsidRDefault="0045135C" w:rsidP="00B12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C249C" w:rsidRPr="00B12B7C" w:rsidTr="00B12B7C">
        <w:tc>
          <w:tcPr>
            <w:tcW w:w="1727" w:type="dxa"/>
          </w:tcPr>
          <w:p w:rsidR="00A4490D" w:rsidRPr="00B12B7C" w:rsidRDefault="00A4490D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PGN_1050</w:t>
            </w:r>
          </w:p>
          <w:p w:rsidR="003E78E8" w:rsidRPr="00B12B7C" w:rsidRDefault="003E78E8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PG0889</w:t>
            </w:r>
            <w:r w:rsidR="009520DF" w:rsidRPr="00B12B7C">
              <w:rPr>
                <w:rFonts w:ascii="Times New Roman" w:hAnsi="Times New Roman" w:cs="Times New Roman"/>
                <w:sz w:val="20"/>
                <w:szCs w:val="20"/>
              </w:rPr>
              <w:t xml:space="preserve"> (99%)</w:t>
            </w:r>
          </w:p>
        </w:tc>
        <w:tc>
          <w:tcPr>
            <w:tcW w:w="2915" w:type="dxa"/>
          </w:tcPr>
          <w:p w:rsidR="00A4490D" w:rsidRPr="00B12B7C" w:rsidRDefault="00A4490D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0" w:type="auto"/>
          </w:tcPr>
          <w:p w:rsidR="00A4490D" w:rsidRPr="00B12B7C" w:rsidRDefault="00A4490D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790" w:type="dxa"/>
            <w:vAlign w:val="center"/>
          </w:tcPr>
          <w:p w:rsidR="00A4490D" w:rsidRPr="00B12B7C" w:rsidRDefault="00A4490D" w:rsidP="00B12B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bCs/>
                <w:sz w:val="20"/>
                <w:szCs w:val="20"/>
              </w:rPr>
              <w:t>12.5</w:t>
            </w:r>
          </w:p>
        </w:tc>
        <w:tc>
          <w:tcPr>
            <w:tcW w:w="1710" w:type="dxa"/>
            <w:vAlign w:val="center"/>
          </w:tcPr>
          <w:p w:rsidR="00A4490D" w:rsidRPr="00B12B7C" w:rsidRDefault="003E78E8" w:rsidP="00B12B7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bCs/>
                <w:sz w:val="20"/>
                <w:szCs w:val="20"/>
              </w:rPr>
              <w:t>6.4</w:t>
            </w:r>
          </w:p>
        </w:tc>
      </w:tr>
      <w:tr w:rsidR="00BC249C" w:rsidRPr="00B12B7C" w:rsidTr="00B12B7C">
        <w:tc>
          <w:tcPr>
            <w:tcW w:w="1727" w:type="dxa"/>
          </w:tcPr>
          <w:p w:rsidR="00A4490D" w:rsidRPr="00B12B7C" w:rsidRDefault="00A4490D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PGN_1051</w:t>
            </w:r>
          </w:p>
          <w:p w:rsidR="003E78E8" w:rsidRPr="00B12B7C" w:rsidRDefault="00CA68AD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PG0887</w:t>
            </w:r>
          </w:p>
        </w:tc>
        <w:tc>
          <w:tcPr>
            <w:tcW w:w="2915" w:type="dxa"/>
          </w:tcPr>
          <w:p w:rsidR="00A4490D" w:rsidRPr="00B12B7C" w:rsidRDefault="00A4490D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0" w:type="auto"/>
          </w:tcPr>
          <w:p w:rsidR="00A4490D" w:rsidRPr="00B12B7C" w:rsidRDefault="00A4490D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790" w:type="dxa"/>
            <w:vAlign w:val="center"/>
          </w:tcPr>
          <w:p w:rsidR="00A4490D" w:rsidRPr="00B12B7C" w:rsidRDefault="00A4490D" w:rsidP="00B12B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bCs/>
                <w:sz w:val="20"/>
                <w:szCs w:val="20"/>
              </w:rPr>
              <w:t>40.2</w:t>
            </w:r>
          </w:p>
        </w:tc>
        <w:tc>
          <w:tcPr>
            <w:tcW w:w="1710" w:type="dxa"/>
            <w:vAlign w:val="center"/>
          </w:tcPr>
          <w:p w:rsidR="00A4490D" w:rsidRPr="00B12B7C" w:rsidRDefault="003E78E8" w:rsidP="00B12B7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BC249C" w:rsidRPr="00B12B7C" w:rsidTr="00B12B7C">
        <w:tc>
          <w:tcPr>
            <w:tcW w:w="1727" w:type="dxa"/>
          </w:tcPr>
          <w:p w:rsidR="00AA3FEC" w:rsidRPr="00B12B7C" w:rsidRDefault="00AA3FEC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PGN_1052</w:t>
            </w:r>
          </w:p>
          <w:p w:rsidR="003E78E8" w:rsidRPr="00B12B7C" w:rsidRDefault="003E78E8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PG0886</w:t>
            </w:r>
            <w:r w:rsidR="009520DF" w:rsidRPr="00B12B7C">
              <w:rPr>
                <w:rFonts w:ascii="Times New Roman" w:hAnsi="Times New Roman" w:cs="Times New Roman"/>
                <w:sz w:val="20"/>
                <w:szCs w:val="20"/>
              </w:rPr>
              <w:t xml:space="preserve"> (99%)</w:t>
            </w:r>
          </w:p>
        </w:tc>
        <w:tc>
          <w:tcPr>
            <w:tcW w:w="2915" w:type="dxa"/>
          </w:tcPr>
          <w:p w:rsidR="00AA3FEC" w:rsidRPr="00B12B7C" w:rsidRDefault="00AA3FEC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7,8-Dihydro-6-hydroxymethylpterin-pyrophosphokinase, HPPK</w:t>
            </w:r>
          </w:p>
        </w:tc>
        <w:tc>
          <w:tcPr>
            <w:tcW w:w="0" w:type="auto"/>
          </w:tcPr>
          <w:p w:rsidR="00AA3FEC" w:rsidRPr="00B12B7C" w:rsidRDefault="00AA3FEC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Folic acid and derivative biosynthetic process </w:t>
            </w:r>
          </w:p>
        </w:tc>
        <w:tc>
          <w:tcPr>
            <w:tcW w:w="1790" w:type="dxa"/>
            <w:vAlign w:val="center"/>
          </w:tcPr>
          <w:p w:rsidR="00AA3FEC" w:rsidRPr="00B12B7C" w:rsidRDefault="00AA3FEC" w:rsidP="00B12B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bCs/>
                <w:sz w:val="20"/>
                <w:szCs w:val="20"/>
              </w:rPr>
              <w:t>32</w:t>
            </w:r>
          </w:p>
        </w:tc>
        <w:tc>
          <w:tcPr>
            <w:tcW w:w="1710" w:type="dxa"/>
            <w:vAlign w:val="center"/>
          </w:tcPr>
          <w:p w:rsidR="00AA3FEC" w:rsidRPr="00B12B7C" w:rsidRDefault="003E78E8" w:rsidP="00B12B7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bCs/>
                <w:sz w:val="20"/>
                <w:szCs w:val="20"/>
              </w:rPr>
              <w:t>8.3</w:t>
            </w:r>
          </w:p>
        </w:tc>
      </w:tr>
      <w:tr w:rsidR="00BC249C" w:rsidRPr="00B12B7C" w:rsidTr="00B12B7C">
        <w:tc>
          <w:tcPr>
            <w:tcW w:w="1727" w:type="dxa"/>
          </w:tcPr>
          <w:p w:rsidR="003E78E8" w:rsidRPr="00B12B7C" w:rsidRDefault="00AA3FEC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PGN_1053</w:t>
            </w:r>
          </w:p>
          <w:p w:rsidR="00AA3FEC" w:rsidRPr="00B12B7C" w:rsidRDefault="003E78E8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PG0885</w:t>
            </w:r>
            <w:r w:rsidR="009520DF" w:rsidRPr="00B12B7C">
              <w:rPr>
                <w:rFonts w:ascii="Times New Roman" w:hAnsi="Times New Roman" w:cs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2915" w:type="dxa"/>
          </w:tcPr>
          <w:p w:rsidR="00AA3FEC" w:rsidRPr="00B12B7C" w:rsidRDefault="00AA3FEC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putative phospho-2-dehydro-3-deoxyheptonate aldolase/</w:t>
            </w:r>
            <w:proofErr w:type="spellStart"/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chorismate</w:t>
            </w:r>
            <w:proofErr w:type="spellEnd"/>
            <w:r w:rsidRPr="00B12B7C">
              <w:rPr>
                <w:rFonts w:ascii="Times New Roman" w:hAnsi="Times New Roman" w:cs="Times New Roman"/>
                <w:sz w:val="20"/>
                <w:szCs w:val="20"/>
              </w:rPr>
              <w:t xml:space="preserve"> mutase</w:t>
            </w:r>
          </w:p>
        </w:tc>
        <w:tc>
          <w:tcPr>
            <w:tcW w:w="0" w:type="auto"/>
          </w:tcPr>
          <w:p w:rsidR="00AA3FEC" w:rsidRPr="00B12B7C" w:rsidRDefault="000B274A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Probably</w:t>
            </w:r>
            <w:r w:rsidR="00165337" w:rsidRPr="00B12B7C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="00AA3FEC" w:rsidRPr="00B12B7C">
              <w:rPr>
                <w:rFonts w:ascii="Times New Roman" w:hAnsi="Times New Roman" w:cs="Times New Roman"/>
                <w:sz w:val="20"/>
                <w:szCs w:val="20"/>
              </w:rPr>
              <w:t xml:space="preserve">aintaining the balance of aromatic amino acids in the cell </w:t>
            </w:r>
          </w:p>
        </w:tc>
        <w:tc>
          <w:tcPr>
            <w:tcW w:w="1790" w:type="dxa"/>
            <w:vAlign w:val="center"/>
          </w:tcPr>
          <w:p w:rsidR="00AA3FEC" w:rsidRPr="00B12B7C" w:rsidRDefault="00AA3FEC" w:rsidP="00B12B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bCs/>
                <w:sz w:val="20"/>
                <w:szCs w:val="20"/>
              </w:rPr>
              <w:t>10.4</w:t>
            </w:r>
          </w:p>
        </w:tc>
        <w:tc>
          <w:tcPr>
            <w:tcW w:w="1710" w:type="dxa"/>
            <w:vAlign w:val="center"/>
          </w:tcPr>
          <w:p w:rsidR="00AA3FEC" w:rsidRPr="00B12B7C" w:rsidRDefault="003E78E8" w:rsidP="00B12B7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bCs/>
                <w:sz w:val="20"/>
                <w:szCs w:val="20"/>
              </w:rPr>
              <w:t>4.5</w:t>
            </w:r>
          </w:p>
        </w:tc>
      </w:tr>
      <w:tr w:rsidR="00BC249C" w:rsidRPr="00B12B7C" w:rsidTr="00B12B7C">
        <w:tc>
          <w:tcPr>
            <w:tcW w:w="1727" w:type="dxa"/>
          </w:tcPr>
          <w:p w:rsidR="00AA3FEC" w:rsidRPr="00B12B7C" w:rsidRDefault="00AA3FEC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PGN_1054</w:t>
            </w:r>
          </w:p>
          <w:p w:rsidR="009520DF" w:rsidRPr="00B12B7C" w:rsidRDefault="009520DF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PG088</w:t>
            </w:r>
            <w:r w:rsidR="00FE6937" w:rsidRPr="00B12B7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 xml:space="preserve"> (98%)</w:t>
            </w:r>
          </w:p>
        </w:tc>
        <w:tc>
          <w:tcPr>
            <w:tcW w:w="2915" w:type="dxa"/>
          </w:tcPr>
          <w:p w:rsidR="00AA3FEC" w:rsidRPr="00B12B7C" w:rsidRDefault="00AA3FEC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Glycosyltransferase/</w:t>
            </w:r>
            <w:proofErr w:type="spellStart"/>
            <w:r w:rsidRPr="00B12B7C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VimF</w:t>
            </w:r>
            <w:proofErr w:type="spellEnd"/>
          </w:p>
        </w:tc>
        <w:tc>
          <w:tcPr>
            <w:tcW w:w="0" w:type="auto"/>
          </w:tcPr>
          <w:p w:rsidR="00AA3FEC" w:rsidRPr="00B12B7C" w:rsidRDefault="00AA3FEC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 xml:space="preserve">Virulence modulating </w:t>
            </w:r>
          </w:p>
        </w:tc>
        <w:tc>
          <w:tcPr>
            <w:tcW w:w="1790" w:type="dxa"/>
            <w:vAlign w:val="center"/>
          </w:tcPr>
          <w:p w:rsidR="00AA3FEC" w:rsidRPr="00B12B7C" w:rsidRDefault="00E7286A" w:rsidP="00B12B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insignificant</w:t>
            </w:r>
          </w:p>
        </w:tc>
        <w:tc>
          <w:tcPr>
            <w:tcW w:w="1710" w:type="dxa"/>
            <w:vAlign w:val="center"/>
          </w:tcPr>
          <w:p w:rsidR="00AA3FEC" w:rsidRPr="00B12B7C" w:rsidRDefault="00A72F46" w:rsidP="00B12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BC249C" w:rsidRPr="00B12B7C" w:rsidTr="00B12B7C">
        <w:tc>
          <w:tcPr>
            <w:tcW w:w="1727" w:type="dxa"/>
          </w:tcPr>
          <w:p w:rsidR="00AA3FEC" w:rsidRPr="00B12B7C" w:rsidRDefault="00AA3FEC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PGN_1055</w:t>
            </w:r>
          </w:p>
          <w:p w:rsidR="003E78E8" w:rsidRPr="00B12B7C" w:rsidRDefault="003E78E8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PG0883</w:t>
            </w:r>
            <w:r w:rsidR="009520DF" w:rsidRPr="00B12B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="009520DF" w:rsidRPr="00B12B7C">
              <w:rPr>
                <w:rFonts w:ascii="Times New Roman" w:hAnsi="Times New Roman" w:cs="Times New Roman"/>
                <w:sz w:val="20"/>
                <w:szCs w:val="20"/>
              </w:rPr>
              <w:t>99%)</w:t>
            </w:r>
          </w:p>
        </w:tc>
        <w:tc>
          <w:tcPr>
            <w:tcW w:w="2915" w:type="dxa"/>
          </w:tcPr>
          <w:p w:rsidR="00AA3FEC" w:rsidRPr="00B12B7C" w:rsidRDefault="00AA3FEC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 xml:space="preserve">putative polysaccharide deacetylase/ </w:t>
            </w:r>
            <w:proofErr w:type="spellStart"/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VimE</w:t>
            </w:r>
            <w:proofErr w:type="spellEnd"/>
          </w:p>
        </w:tc>
        <w:tc>
          <w:tcPr>
            <w:tcW w:w="0" w:type="auto"/>
          </w:tcPr>
          <w:p w:rsidR="00AA3FEC" w:rsidRPr="00B12B7C" w:rsidRDefault="00AA3FEC" w:rsidP="009B1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 xml:space="preserve">Virulence modulating </w:t>
            </w:r>
          </w:p>
        </w:tc>
        <w:tc>
          <w:tcPr>
            <w:tcW w:w="1790" w:type="dxa"/>
            <w:vAlign w:val="center"/>
          </w:tcPr>
          <w:p w:rsidR="00AA3FEC" w:rsidRPr="00B12B7C" w:rsidRDefault="003E78E8" w:rsidP="00B12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vAlign w:val="center"/>
          </w:tcPr>
          <w:p w:rsidR="00AA3FEC" w:rsidRPr="00B12B7C" w:rsidRDefault="003E78E8" w:rsidP="00B12B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BC249C" w:rsidRPr="00B12B7C" w:rsidTr="00B12B7C">
        <w:tc>
          <w:tcPr>
            <w:tcW w:w="1727" w:type="dxa"/>
          </w:tcPr>
          <w:p w:rsidR="00BA6CD5" w:rsidRPr="00B12B7C" w:rsidRDefault="00BA6CD5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0508</w:t>
            </w:r>
          </w:p>
          <w:p w:rsidR="00BA6CD5" w:rsidRPr="00B12B7C" w:rsidRDefault="00BA6CD5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1605</w:t>
            </w:r>
          </w:p>
        </w:tc>
        <w:tc>
          <w:tcPr>
            <w:tcW w:w="2915" w:type="dxa"/>
          </w:tcPr>
          <w:p w:rsidR="00BA6CD5" w:rsidRPr="00B12B7C" w:rsidRDefault="00BF6D64" w:rsidP="009B15E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2B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minopeptidase</w:t>
            </w:r>
          </w:p>
        </w:tc>
        <w:tc>
          <w:tcPr>
            <w:tcW w:w="0" w:type="auto"/>
          </w:tcPr>
          <w:p w:rsidR="00BA6CD5" w:rsidRPr="00B12B7C" w:rsidRDefault="00BF6D64" w:rsidP="00BF6D64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12B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bleomycin</w:t>
            </w:r>
            <w:proofErr w:type="spellEnd"/>
            <w:r w:rsidRPr="00B12B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hydrolase-like</w:t>
            </w:r>
          </w:p>
        </w:tc>
        <w:tc>
          <w:tcPr>
            <w:tcW w:w="1790" w:type="dxa"/>
            <w:vAlign w:val="center"/>
          </w:tcPr>
          <w:p w:rsidR="00BA6CD5" w:rsidRPr="00B12B7C" w:rsidRDefault="00BA6CD5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710" w:type="dxa"/>
            <w:vAlign w:val="center"/>
          </w:tcPr>
          <w:p w:rsidR="00BA6CD5" w:rsidRPr="00B12B7C" w:rsidRDefault="00BA6CD5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7.1</w:t>
            </w:r>
          </w:p>
        </w:tc>
      </w:tr>
      <w:tr w:rsidR="00BC249C" w:rsidRPr="00B12B7C" w:rsidTr="00B12B7C">
        <w:tc>
          <w:tcPr>
            <w:tcW w:w="1727" w:type="dxa"/>
          </w:tcPr>
          <w:p w:rsidR="00BA6CD5" w:rsidRPr="00B12B7C" w:rsidRDefault="00BA6CD5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0509</w:t>
            </w:r>
          </w:p>
          <w:p w:rsidR="00BA6CD5" w:rsidRPr="00B12B7C" w:rsidRDefault="00BA6CD5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1604</w:t>
            </w:r>
          </w:p>
        </w:tc>
        <w:tc>
          <w:tcPr>
            <w:tcW w:w="2915" w:type="dxa"/>
          </w:tcPr>
          <w:p w:rsidR="00BA6CD5" w:rsidRPr="00B12B7C" w:rsidRDefault="00FA7A8B" w:rsidP="009B15E1">
            <w:pPr>
              <w:rPr>
                <w:rFonts w:ascii="Times New Roman" w:hAnsi="Times New Roman" w:cs="Times New Roman"/>
              </w:rPr>
            </w:pPr>
            <w:proofErr w:type="spellStart"/>
            <w:r w:rsidRPr="00B12B7C">
              <w:rPr>
                <w:rFonts w:ascii="Times New Roman" w:hAnsi="Times New Roman" w:cs="Times New Roman"/>
              </w:rPr>
              <w:t>immunoreactive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 84 </w:t>
            </w:r>
            <w:proofErr w:type="spellStart"/>
            <w:r w:rsidRPr="00B12B7C">
              <w:rPr>
                <w:rFonts w:ascii="Times New Roman" w:hAnsi="Times New Roman" w:cs="Times New Roman"/>
              </w:rPr>
              <w:t>kDa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 antigen</w:t>
            </w:r>
          </w:p>
        </w:tc>
        <w:tc>
          <w:tcPr>
            <w:tcW w:w="0" w:type="auto"/>
          </w:tcPr>
          <w:p w:rsidR="00BA6CD5" w:rsidRPr="00B12B7C" w:rsidRDefault="00BA6CD5" w:rsidP="009B1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BA6CD5" w:rsidRPr="00B12B7C" w:rsidRDefault="00BA6CD5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710" w:type="dxa"/>
            <w:vAlign w:val="center"/>
          </w:tcPr>
          <w:p w:rsidR="00BA6CD5" w:rsidRPr="00B12B7C" w:rsidRDefault="00BA6CD5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2.5</w:t>
            </w:r>
          </w:p>
        </w:tc>
      </w:tr>
      <w:tr w:rsidR="00BC249C" w:rsidRPr="00B12B7C" w:rsidTr="00B12B7C">
        <w:tc>
          <w:tcPr>
            <w:tcW w:w="1727" w:type="dxa"/>
          </w:tcPr>
          <w:p w:rsidR="00BA6CD5" w:rsidRPr="00B12B7C" w:rsidRDefault="00BA6CD5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0510</w:t>
            </w:r>
          </w:p>
          <w:p w:rsidR="00BA6CD5" w:rsidRPr="00B12B7C" w:rsidRDefault="00BA6CD5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1603</w:t>
            </w:r>
          </w:p>
        </w:tc>
        <w:tc>
          <w:tcPr>
            <w:tcW w:w="2915" w:type="dxa"/>
          </w:tcPr>
          <w:p w:rsidR="00BA6CD5" w:rsidRPr="00B12B7C" w:rsidRDefault="00FA7A8B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 xml:space="preserve">probable </w:t>
            </w:r>
            <w:proofErr w:type="spellStart"/>
            <w:r w:rsidRPr="00B12B7C">
              <w:rPr>
                <w:rFonts w:ascii="Times New Roman" w:hAnsi="Times New Roman" w:cs="Times New Roman"/>
              </w:rPr>
              <w:t>xanthosine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 triphosphate </w:t>
            </w:r>
            <w:proofErr w:type="spellStart"/>
            <w:r w:rsidRPr="00B12B7C">
              <w:rPr>
                <w:rFonts w:ascii="Times New Roman" w:hAnsi="Times New Roman" w:cs="Times New Roman"/>
              </w:rPr>
              <w:t>pyrophosphatase</w:t>
            </w:r>
            <w:proofErr w:type="spellEnd"/>
          </w:p>
        </w:tc>
        <w:tc>
          <w:tcPr>
            <w:tcW w:w="0" w:type="auto"/>
          </w:tcPr>
          <w:p w:rsidR="00BA6CD5" w:rsidRPr="00B12B7C" w:rsidRDefault="00BA6CD5" w:rsidP="009B1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BA6CD5" w:rsidRPr="00B12B7C" w:rsidRDefault="00BA6CD5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1710" w:type="dxa"/>
            <w:vAlign w:val="center"/>
          </w:tcPr>
          <w:p w:rsidR="00BA6CD5" w:rsidRPr="00B12B7C" w:rsidRDefault="00BA6CD5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2.8</w:t>
            </w:r>
          </w:p>
        </w:tc>
      </w:tr>
      <w:tr w:rsidR="00D1436E" w:rsidRPr="00B12B7C" w:rsidTr="00B12B7C">
        <w:tc>
          <w:tcPr>
            <w:tcW w:w="1727" w:type="dxa"/>
          </w:tcPr>
          <w:p w:rsidR="00D1436E" w:rsidRPr="00B12B7C" w:rsidRDefault="00D1436E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905</w:t>
            </w:r>
          </w:p>
          <w:p w:rsidR="00D1436E" w:rsidRPr="00B12B7C" w:rsidRDefault="00D1436E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1974</w:t>
            </w:r>
          </w:p>
        </w:tc>
        <w:tc>
          <w:tcPr>
            <w:tcW w:w="2915" w:type="dxa"/>
          </w:tcPr>
          <w:p w:rsidR="00D1436E" w:rsidRPr="00B12B7C" w:rsidRDefault="00D306AF" w:rsidP="00D306AF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Unique lipoprotein</w:t>
            </w:r>
          </w:p>
        </w:tc>
        <w:tc>
          <w:tcPr>
            <w:tcW w:w="0" w:type="auto"/>
          </w:tcPr>
          <w:p w:rsidR="00D1436E" w:rsidRPr="00B12B7C" w:rsidRDefault="00D1436E" w:rsidP="009B1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D1436E" w:rsidRPr="00B12B7C" w:rsidRDefault="00D1436E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10" w:type="dxa"/>
            <w:vAlign w:val="center"/>
          </w:tcPr>
          <w:p w:rsidR="00D1436E" w:rsidRPr="00B12B7C" w:rsidRDefault="00D1436E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15.5</w:t>
            </w:r>
          </w:p>
        </w:tc>
      </w:tr>
      <w:tr w:rsidR="00BC249C" w:rsidRPr="00B12B7C" w:rsidTr="00B12B7C">
        <w:tc>
          <w:tcPr>
            <w:tcW w:w="1727" w:type="dxa"/>
          </w:tcPr>
          <w:p w:rsidR="00267469" w:rsidRPr="00B12B7C" w:rsidRDefault="00267469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806</w:t>
            </w:r>
          </w:p>
          <w:p w:rsidR="00267469" w:rsidRPr="00B12B7C" w:rsidRDefault="00267469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lastRenderedPageBreak/>
              <w:t>PG1879</w:t>
            </w:r>
          </w:p>
          <w:p w:rsidR="00D02D19" w:rsidRPr="00B12B7C" w:rsidRDefault="00D02D19" w:rsidP="009B1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15" w:type="dxa"/>
          </w:tcPr>
          <w:p w:rsidR="00267469" w:rsidRPr="00B12B7C" w:rsidRDefault="00677FB6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lastRenderedPageBreak/>
              <w:t xml:space="preserve">Putative </w:t>
            </w:r>
            <w:proofErr w:type="spellStart"/>
            <w:r w:rsidRPr="00B12B7C">
              <w:rPr>
                <w:rFonts w:ascii="Times New Roman" w:hAnsi="Times New Roman" w:cs="Times New Roman"/>
              </w:rPr>
              <w:t>patatin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-like </w:t>
            </w:r>
            <w:r w:rsidRPr="00B12B7C">
              <w:rPr>
                <w:rFonts w:ascii="Times New Roman" w:hAnsi="Times New Roman" w:cs="Times New Roman"/>
              </w:rPr>
              <w:lastRenderedPageBreak/>
              <w:t>phospholipase/glycoprotein</w:t>
            </w:r>
          </w:p>
        </w:tc>
        <w:tc>
          <w:tcPr>
            <w:tcW w:w="0" w:type="auto"/>
          </w:tcPr>
          <w:p w:rsidR="00267469" w:rsidRPr="00B12B7C" w:rsidRDefault="00C64A53" w:rsidP="008024D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lastRenderedPageBreak/>
              <w:t xml:space="preserve">Probable </w:t>
            </w:r>
            <w:r w:rsidR="00012D73" w:rsidRPr="00B12B7C">
              <w:rPr>
                <w:rFonts w:ascii="Times New Roman" w:hAnsi="Times New Roman" w:cs="Times New Roman"/>
              </w:rPr>
              <w:t xml:space="preserve">effector </w:t>
            </w:r>
            <w:r w:rsidR="00012D73" w:rsidRPr="00B12B7C">
              <w:rPr>
                <w:rFonts w:ascii="Times New Roman" w:hAnsi="Times New Roman" w:cs="Times New Roman"/>
              </w:rPr>
              <w:lastRenderedPageBreak/>
              <w:t>mo</w:t>
            </w:r>
            <w:r w:rsidR="008024D1" w:rsidRPr="00B12B7C">
              <w:rPr>
                <w:rFonts w:ascii="Times New Roman" w:hAnsi="Times New Roman" w:cs="Times New Roman"/>
              </w:rPr>
              <w:t>lecules to target host cellular</w:t>
            </w:r>
          </w:p>
        </w:tc>
        <w:tc>
          <w:tcPr>
            <w:tcW w:w="1790" w:type="dxa"/>
            <w:vAlign w:val="center"/>
          </w:tcPr>
          <w:p w:rsidR="00267469" w:rsidRPr="00B12B7C" w:rsidRDefault="00267469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lastRenderedPageBreak/>
              <w:t>11.95</w:t>
            </w:r>
          </w:p>
        </w:tc>
        <w:tc>
          <w:tcPr>
            <w:tcW w:w="1710" w:type="dxa"/>
            <w:vAlign w:val="center"/>
          </w:tcPr>
          <w:p w:rsidR="00267469" w:rsidRPr="00B12B7C" w:rsidRDefault="00267469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3</w:t>
            </w:r>
          </w:p>
        </w:tc>
      </w:tr>
      <w:tr w:rsidR="00BC249C" w:rsidRPr="00B12B7C" w:rsidTr="00B12B7C">
        <w:tc>
          <w:tcPr>
            <w:tcW w:w="1727" w:type="dxa"/>
          </w:tcPr>
          <w:p w:rsidR="00267469" w:rsidRPr="00B12B7C" w:rsidRDefault="00267469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807</w:t>
            </w:r>
          </w:p>
          <w:p w:rsidR="00267469" w:rsidRPr="00B12B7C" w:rsidRDefault="00267469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1880</w:t>
            </w:r>
          </w:p>
        </w:tc>
        <w:tc>
          <w:tcPr>
            <w:tcW w:w="2915" w:type="dxa"/>
          </w:tcPr>
          <w:p w:rsidR="00267469" w:rsidRPr="00B12B7C" w:rsidRDefault="00267469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Glycosyltransferase</w:t>
            </w:r>
          </w:p>
          <w:p w:rsidR="00267469" w:rsidRPr="00B12B7C" w:rsidRDefault="00267469" w:rsidP="009B1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67469" w:rsidRPr="00B12B7C" w:rsidRDefault="00317DA5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790" w:type="dxa"/>
            <w:vAlign w:val="center"/>
          </w:tcPr>
          <w:p w:rsidR="00267469" w:rsidRPr="00B12B7C" w:rsidRDefault="00267469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15.25</w:t>
            </w:r>
          </w:p>
        </w:tc>
        <w:tc>
          <w:tcPr>
            <w:tcW w:w="1710" w:type="dxa"/>
            <w:vAlign w:val="center"/>
          </w:tcPr>
          <w:p w:rsidR="00267469" w:rsidRPr="00B12B7C" w:rsidRDefault="00267469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3.8</w:t>
            </w:r>
          </w:p>
        </w:tc>
      </w:tr>
      <w:tr w:rsidR="00BC249C" w:rsidRPr="00B12B7C" w:rsidTr="00B12B7C">
        <w:tc>
          <w:tcPr>
            <w:tcW w:w="1727" w:type="dxa"/>
          </w:tcPr>
          <w:p w:rsidR="00267469" w:rsidRPr="00B12B7C" w:rsidRDefault="00267469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808</w:t>
            </w:r>
          </w:p>
          <w:p w:rsidR="00267469" w:rsidRPr="00B12B7C" w:rsidRDefault="00267469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1881 (98%)</w:t>
            </w:r>
          </w:p>
        </w:tc>
        <w:tc>
          <w:tcPr>
            <w:tcW w:w="2915" w:type="dxa"/>
          </w:tcPr>
          <w:p w:rsidR="00267469" w:rsidRPr="00B12B7C" w:rsidRDefault="00267469" w:rsidP="009B15E1">
            <w:pPr>
              <w:rPr>
                <w:rFonts w:ascii="Times New Roman" w:hAnsi="Times New Roman" w:cs="Times New Roman"/>
              </w:rPr>
            </w:pPr>
            <w:proofErr w:type="spellStart"/>
            <w:r w:rsidRPr="00B12B7C">
              <w:rPr>
                <w:rFonts w:ascii="Times New Roman" w:hAnsi="Times New Roman" w:cs="Times New Roman"/>
              </w:rPr>
              <w:t>Fimbrilin</w:t>
            </w:r>
            <w:proofErr w:type="spellEnd"/>
          </w:p>
        </w:tc>
        <w:tc>
          <w:tcPr>
            <w:tcW w:w="0" w:type="auto"/>
          </w:tcPr>
          <w:p w:rsidR="00267469" w:rsidRPr="00B12B7C" w:rsidRDefault="00317DA5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 xml:space="preserve">unknown </w:t>
            </w:r>
          </w:p>
        </w:tc>
        <w:tc>
          <w:tcPr>
            <w:tcW w:w="1790" w:type="dxa"/>
            <w:vAlign w:val="center"/>
          </w:tcPr>
          <w:p w:rsidR="00267469" w:rsidRPr="00B12B7C" w:rsidRDefault="00267469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1710" w:type="dxa"/>
            <w:vAlign w:val="center"/>
          </w:tcPr>
          <w:p w:rsidR="00267469" w:rsidRPr="00B12B7C" w:rsidRDefault="00267469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5.4</w:t>
            </w:r>
          </w:p>
        </w:tc>
      </w:tr>
      <w:tr w:rsidR="00BC249C" w:rsidRPr="00B12B7C" w:rsidTr="00B12B7C">
        <w:tc>
          <w:tcPr>
            <w:tcW w:w="1727" w:type="dxa"/>
          </w:tcPr>
          <w:p w:rsidR="00267469" w:rsidRPr="00B12B7C" w:rsidRDefault="00267469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809</w:t>
            </w:r>
          </w:p>
          <w:p w:rsidR="00267469" w:rsidRPr="00B12B7C" w:rsidRDefault="00880AD6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Next to PG1881</w:t>
            </w:r>
          </w:p>
        </w:tc>
        <w:tc>
          <w:tcPr>
            <w:tcW w:w="2915" w:type="dxa"/>
          </w:tcPr>
          <w:p w:rsidR="00267469" w:rsidRPr="00B12B7C" w:rsidRDefault="00267469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</w:tcPr>
          <w:p w:rsidR="00267469" w:rsidRPr="00B12B7C" w:rsidRDefault="00317DA5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790" w:type="dxa"/>
            <w:vAlign w:val="center"/>
          </w:tcPr>
          <w:p w:rsidR="00267469" w:rsidRPr="00B12B7C" w:rsidRDefault="00267469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1710" w:type="dxa"/>
            <w:vAlign w:val="center"/>
          </w:tcPr>
          <w:p w:rsidR="00267469" w:rsidRPr="00B12B7C" w:rsidRDefault="00267469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-</w:t>
            </w:r>
          </w:p>
        </w:tc>
      </w:tr>
      <w:tr w:rsidR="00BC249C" w:rsidRPr="00B12B7C" w:rsidTr="00B12B7C">
        <w:tc>
          <w:tcPr>
            <w:tcW w:w="1727" w:type="dxa"/>
          </w:tcPr>
          <w:p w:rsidR="00383097" w:rsidRPr="00B12B7C" w:rsidRDefault="00383097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928</w:t>
            </w:r>
          </w:p>
          <w:p w:rsidR="00383097" w:rsidRPr="00B12B7C" w:rsidRDefault="00383097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1983 (86%)</w:t>
            </w:r>
          </w:p>
        </w:tc>
        <w:tc>
          <w:tcPr>
            <w:tcW w:w="2915" w:type="dxa"/>
          </w:tcPr>
          <w:p w:rsidR="00383097" w:rsidRPr="00B12B7C" w:rsidRDefault="00A72466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CRISPR-associated protein</w:t>
            </w:r>
          </w:p>
        </w:tc>
        <w:tc>
          <w:tcPr>
            <w:tcW w:w="0" w:type="auto"/>
          </w:tcPr>
          <w:p w:rsidR="00383097" w:rsidRPr="00B12B7C" w:rsidRDefault="00383097" w:rsidP="009B1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383097" w:rsidRPr="00B12B7C" w:rsidRDefault="00383097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710" w:type="dxa"/>
            <w:vAlign w:val="center"/>
          </w:tcPr>
          <w:p w:rsidR="00383097" w:rsidRPr="00B12B7C" w:rsidRDefault="00383097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4.7</w:t>
            </w:r>
          </w:p>
        </w:tc>
      </w:tr>
      <w:tr w:rsidR="00BC249C" w:rsidRPr="00B12B7C" w:rsidTr="00B12B7C">
        <w:tc>
          <w:tcPr>
            <w:tcW w:w="1727" w:type="dxa"/>
          </w:tcPr>
          <w:p w:rsidR="00383097" w:rsidRPr="00B12B7C" w:rsidRDefault="00383097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929</w:t>
            </w:r>
          </w:p>
          <w:p w:rsidR="00383097" w:rsidRPr="00B12B7C" w:rsidRDefault="00383097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1984 (80%)</w:t>
            </w:r>
          </w:p>
        </w:tc>
        <w:tc>
          <w:tcPr>
            <w:tcW w:w="2915" w:type="dxa"/>
          </w:tcPr>
          <w:p w:rsidR="00383097" w:rsidRPr="00B12B7C" w:rsidRDefault="00DA4CB2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CRISPR-associated protein</w:t>
            </w:r>
          </w:p>
        </w:tc>
        <w:tc>
          <w:tcPr>
            <w:tcW w:w="0" w:type="auto"/>
          </w:tcPr>
          <w:p w:rsidR="00383097" w:rsidRPr="00B12B7C" w:rsidRDefault="00383097" w:rsidP="009B1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383097" w:rsidRPr="00B12B7C" w:rsidRDefault="00383097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1710" w:type="dxa"/>
            <w:vAlign w:val="center"/>
          </w:tcPr>
          <w:p w:rsidR="00383097" w:rsidRPr="00B12B7C" w:rsidRDefault="00383097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5.5</w:t>
            </w:r>
          </w:p>
        </w:tc>
      </w:tr>
      <w:tr w:rsidR="00BC249C" w:rsidRPr="00B12B7C" w:rsidTr="00B12B7C">
        <w:tc>
          <w:tcPr>
            <w:tcW w:w="1727" w:type="dxa"/>
          </w:tcPr>
          <w:p w:rsidR="00383097" w:rsidRPr="00B12B7C" w:rsidRDefault="00383097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930</w:t>
            </w:r>
          </w:p>
          <w:p w:rsidR="00383097" w:rsidRPr="00B12B7C" w:rsidRDefault="00383097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1985 (94%)</w:t>
            </w:r>
          </w:p>
        </w:tc>
        <w:tc>
          <w:tcPr>
            <w:tcW w:w="2915" w:type="dxa"/>
          </w:tcPr>
          <w:p w:rsidR="00383097" w:rsidRPr="00B12B7C" w:rsidRDefault="00A72466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CRISPR-associated protein</w:t>
            </w:r>
          </w:p>
        </w:tc>
        <w:tc>
          <w:tcPr>
            <w:tcW w:w="0" w:type="auto"/>
          </w:tcPr>
          <w:p w:rsidR="00383097" w:rsidRPr="00B12B7C" w:rsidRDefault="00383097" w:rsidP="009B1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383097" w:rsidRPr="00B12B7C" w:rsidRDefault="00383097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10" w:type="dxa"/>
            <w:vAlign w:val="center"/>
          </w:tcPr>
          <w:p w:rsidR="00383097" w:rsidRPr="00B12B7C" w:rsidRDefault="00383097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5.5</w:t>
            </w:r>
          </w:p>
        </w:tc>
      </w:tr>
      <w:tr w:rsidR="00BC249C" w:rsidRPr="00B12B7C" w:rsidTr="00B12B7C">
        <w:tc>
          <w:tcPr>
            <w:tcW w:w="1727" w:type="dxa"/>
          </w:tcPr>
          <w:p w:rsidR="00383097" w:rsidRPr="00B12B7C" w:rsidRDefault="00383097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931</w:t>
            </w:r>
          </w:p>
          <w:p w:rsidR="00383097" w:rsidRPr="00B12B7C" w:rsidRDefault="00383097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1986 (89%)</w:t>
            </w:r>
          </w:p>
        </w:tc>
        <w:tc>
          <w:tcPr>
            <w:tcW w:w="2915" w:type="dxa"/>
          </w:tcPr>
          <w:p w:rsidR="00383097" w:rsidRPr="00B12B7C" w:rsidRDefault="00A72466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CRISPR-associated protein</w:t>
            </w:r>
          </w:p>
        </w:tc>
        <w:tc>
          <w:tcPr>
            <w:tcW w:w="0" w:type="auto"/>
          </w:tcPr>
          <w:p w:rsidR="00383097" w:rsidRPr="00B12B7C" w:rsidRDefault="00383097" w:rsidP="009B1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383097" w:rsidRPr="00B12B7C" w:rsidRDefault="00383097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1710" w:type="dxa"/>
            <w:vAlign w:val="center"/>
          </w:tcPr>
          <w:p w:rsidR="00383097" w:rsidRPr="00B12B7C" w:rsidRDefault="00383097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6.2</w:t>
            </w:r>
          </w:p>
        </w:tc>
      </w:tr>
      <w:tr w:rsidR="00BC249C" w:rsidRPr="00B12B7C" w:rsidTr="00B12B7C">
        <w:tc>
          <w:tcPr>
            <w:tcW w:w="1727" w:type="dxa"/>
          </w:tcPr>
          <w:p w:rsidR="008C552A" w:rsidRPr="00B12B7C" w:rsidRDefault="008C552A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932</w:t>
            </w:r>
          </w:p>
          <w:p w:rsidR="00383097" w:rsidRPr="00B12B7C" w:rsidRDefault="003A782D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1987 (92%)</w:t>
            </w:r>
          </w:p>
        </w:tc>
        <w:tc>
          <w:tcPr>
            <w:tcW w:w="2915" w:type="dxa"/>
          </w:tcPr>
          <w:p w:rsidR="00383097" w:rsidRPr="00B12B7C" w:rsidRDefault="00D4778E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CRISPR-associated protein</w:t>
            </w:r>
          </w:p>
        </w:tc>
        <w:tc>
          <w:tcPr>
            <w:tcW w:w="0" w:type="auto"/>
          </w:tcPr>
          <w:p w:rsidR="00383097" w:rsidRPr="00B12B7C" w:rsidRDefault="00383097" w:rsidP="009B1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383097" w:rsidRPr="00B12B7C" w:rsidRDefault="00383097" w:rsidP="00B12B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383097" w:rsidRPr="00B12B7C" w:rsidRDefault="00383097" w:rsidP="00B12B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249C" w:rsidRPr="00B12B7C" w:rsidTr="00B12B7C">
        <w:tc>
          <w:tcPr>
            <w:tcW w:w="1727" w:type="dxa"/>
          </w:tcPr>
          <w:p w:rsidR="008C552A" w:rsidRPr="00B12B7C" w:rsidRDefault="008C552A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933</w:t>
            </w:r>
          </w:p>
          <w:p w:rsidR="008C552A" w:rsidRPr="00B12B7C" w:rsidRDefault="008C552A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1988 (47%)</w:t>
            </w:r>
          </w:p>
        </w:tc>
        <w:tc>
          <w:tcPr>
            <w:tcW w:w="2915" w:type="dxa"/>
          </w:tcPr>
          <w:p w:rsidR="008C552A" w:rsidRPr="00B12B7C" w:rsidRDefault="008A57BE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CRISPR-associated protein</w:t>
            </w:r>
          </w:p>
        </w:tc>
        <w:tc>
          <w:tcPr>
            <w:tcW w:w="0" w:type="auto"/>
          </w:tcPr>
          <w:p w:rsidR="008C552A" w:rsidRPr="00B12B7C" w:rsidRDefault="008C552A" w:rsidP="009B1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8C552A" w:rsidRPr="00B12B7C" w:rsidRDefault="008C552A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1710" w:type="dxa"/>
            <w:vAlign w:val="center"/>
          </w:tcPr>
          <w:p w:rsidR="008C552A" w:rsidRPr="00B12B7C" w:rsidRDefault="008C552A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5.6</w:t>
            </w:r>
          </w:p>
        </w:tc>
      </w:tr>
      <w:tr w:rsidR="00BC249C" w:rsidRPr="00B12B7C" w:rsidTr="00B12B7C">
        <w:tc>
          <w:tcPr>
            <w:tcW w:w="1727" w:type="dxa"/>
          </w:tcPr>
          <w:p w:rsidR="008C552A" w:rsidRPr="00B12B7C" w:rsidRDefault="008C552A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934</w:t>
            </w:r>
          </w:p>
          <w:p w:rsidR="008C552A" w:rsidRPr="00B12B7C" w:rsidRDefault="003A782D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1989 (61%)</w:t>
            </w:r>
          </w:p>
        </w:tc>
        <w:tc>
          <w:tcPr>
            <w:tcW w:w="2915" w:type="dxa"/>
          </w:tcPr>
          <w:p w:rsidR="008C552A" w:rsidRPr="00B12B7C" w:rsidRDefault="000D168C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0" w:type="auto"/>
          </w:tcPr>
          <w:p w:rsidR="008C552A" w:rsidRPr="00B12B7C" w:rsidRDefault="000D168C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790" w:type="dxa"/>
            <w:vAlign w:val="center"/>
          </w:tcPr>
          <w:p w:rsidR="008C552A" w:rsidRPr="00B12B7C" w:rsidRDefault="008C552A" w:rsidP="00B12B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8C552A" w:rsidRPr="00B12B7C" w:rsidRDefault="008C552A" w:rsidP="00B12B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249C" w:rsidRPr="00B12B7C" w:rsidTr="00B12B7C">
        <w:tc>
          <w:tcPr>
            <w:tcW w:w="1727" w:type="dxa"/>
          </w:tcPr>
          <w:p w:rsidR="008C552A" w:rsidRPr="00B12B7C" w:rsidRDefault="008C552A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935</w:t>
            </w:r>
          </w:p>
          <w:p w:rsidR="008C552A" w:rsidRPr="00B12B7C" w:rsidRDefault="009979CD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_RS08780</w:t>
            </w:r>
            <w:r w:rsidR="008C552A" w:rsidRPr="00B12B7C">
              <w:rPr>
                <w:rFonts w:ascii="Times New Roman" w:hAnsi="Times New Roman" w:cs="Times New Roman"/>
              </w:rPr>
              <w:t xml:space="preserve"> (98%)</w:t>
            </w:r>
          </w:p>
        </w:tc>
        <w:tc>
          <w:tcPr>
            <w:tcW w:w="2915" w:type="dxa"/>
          </w:tcPr>
          <w:p w:rsidR="008C552A" w:rsidRPr="00B12B7C" w:rsidRDefault="008A57BE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  <w:color w:val="111111"/>
                <w:sz w:val="21"/>
                <w:szCs w:val="21"/>
                <w:shd w:val="clear" w:color="auto" w:fill="FFFFFF"/>
              </w:rPr>
              <w:t xml:space="preserve">Putative Mg transporter/ </w:t>
            </w:r>
            <w:r w:rsidR="008C552A" w:rsidRPr="00B12B7C">
              <w:rPr>
                <w:rFonts w:ascii="Times New Roman" w:hAnsi="Times New Roman" w:cs="Times New Roman"/>
                <w:color w:val="111111"/>
                <w:sz w:val="21"/>
                <w:szCs w:val="21"/>
                <w:shd w:val="clear" w:color="auto" w:fill="FFFFFF"/>
              </w:rPr>
              <w:t>membrane protei</w:t>
            </w:r>
            <w:r w:rsidRPr="00B12B7C">
              <w:rPr>
                <w:rFonts w:ascii="Times New Roman" w:hAnsi="Times New Roman" w:cs="Times New Roman"/>
                <w:color w:val="111111"/>
                <w:sz w:val="21"/>
                <w:szCs w:val="21"/>
                <w:shd w:val="clear" w:color="auto" w:fill="FFFFFF"/>
              </w:rPr>
              <w:t>n</w:t>
            </w:r>
          </w:p>
        </w:tc>
        <w:tc>
          <w:tcPr>
            <w:tcW w:w="0" w:type="auto"/>
          </w:tcPr>
          <w:p w:rsidR="008C552A" w:rsidRPr="00B12B7C" w:rsidRDefault="009607D2" w:rsidP="009B15E1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790" w:type="dxa"/>
            <w:vAlign w:val="center"/>
          </w:tcPr>
          <w:p w:rsidR="008C552A" w:rsidRPr="00B12B7C" w:rsidRDefault="008C552A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710" w:type="dxa"/>
            <w:vAlign w:val="center"/>
          </w:tcPr>
          <w:p w:rsidR="008C552A" w:rsidRPr="00B12B7C" w:rsidRDefault="008C552A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5.7</w:t>
            </w:r>
          </w:p>
        </w:tc>
      </w:tr>
      <w:tr w:rsidR="00EA4E93" w:rsidRPr="00B12B7C" w:rsidTr="00B12B7C">
        <w:tc>
          <w:tcPr>
            <w:tcW w:w="1727" w:type="dxa"/>
          </w:tcPr>
          <w:p w:rsidR="00EA4E93" w:rsidRPr="00B12B7C" w:rsidRDefault="00EA4E93" w:rsidP="00EA4E93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0184</w:t>
            </w:r>
          </w:p>
          <w:p w:rsidR="00EA4E93" w:rsidRPr="00B12B7C" w:rsidRDefault="00EA4E93" w:rsidP="00EA4E93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2135 (43%)</w:t>
            </w:r>
          </w:p>
        </w:tc>
        <w:tc>
          <w:tcPr>
            <w:tcW w:w="2915" w:type="dxa"/>
          </w:tcPr>
          <w:p w:rsidR="00EA4E93" w:rsidRPr="00B12B7C" w:rsidRDefault="00EA4E93" w:rsidP="00EA4E93">
            <w:pPr>
              <w:rPr>
                <w:rFonts w:ascii="Times New Roman" w:hAnsi="Times New Roman" w:cs="Times New Roman"/>
              </w:rPr>
            </w:pPr>
            <w:proofErr w:type="spellStart"/>
            <w:r w:rsidRPr="00B12B7C">
              <w:rPr>
                <w:rFonts w:ascii="Times New Roman" w:hAnsi="Times New Roman" w:cs="Times New Roman"/>
              </w:rPr>
              <w:t>FimD</w:t>
            </w:r>
            <w:proofErr w:type="spellEnd"/>
            <w:r w:rsidRPr="00B12B7C">
              <w:rPr>
                <w:rFonts w:ascii="Times New Roman" w:hAnsi="Times New Roman" w:cs="Times New Roman"/>
              </w:rPr>
              <w:t>/lipoprotein</w:t>
            </w:r>
          </w:p>
        </w:tc>
        <w:tc>
          <w:tcPr>
            <w:tcW w:w="0" w:type="auto"/>
          </w:tcPr>
          <w:p w:rsidR="00EA4E93" w:rsidRPr="00B12B7C" w:rsidRDefault="00EA4E93" w:rsidP="00EA4E93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 xml:space="preserve">Major </w:t>
            </w:r>
            <w:proofErr w:type="spellStart"/>
            <w:r w:rsidRPr="00B12B7C">
              <w:rPr>
                <w:rFonts w:ascii="Times New Roman" w:hAnsi="Times New Roman" w:cs="Times New Roman"/>
              </w:rPr>
              <w:t>fimbrial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 subunit</w:t>
            </w:r>
          </w:p>
        </w:tc>
        <w:tc>
          <w:tcPr>
            <w:tcW w:w="1790" w:type="dxa"/>
            <w:vAlign w:val="center"/>
          </w:tcPr>
          <w:p w:rsidR="00EA4E93" w:rsidRPr="00B12B7C" w:rsidRDefault="00EA4E93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10" w:type="dxa"/>
            <w:vAlign w:val="center"/>
          </w:tcPr>
          <w:p w:rsidR="00EA4E93" w:rsidRPr="00B12B7C" w:rsidRDefault="00EA4E93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1.6</w:t>
            </w:r>
          </w:p>
        </w:tc>
      </w:tr>
      <w:tr w:rsidR="00EA4E93" w:rsidRPr="00B12B7C" w:rsidTr="00B12B7C">
        <w:tc>
          <w:tcPr>
            <w:tcW w:w="1727" w:type="dxa"/>
          </w:tcPr>
          <w:p w:rsidR="00EA4E93" w:rsidRPr="00B12B7C" w:rsidRDefault="00EA4E93" w:rsidP="00EA4E93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0185</w:t>
            </w:r>
          </w:p>
          <w:p w:rsidR="00EA4E93" w:rsidRPr="00B12B7C" w:rsidRDefault="00EA4E93" w:rsidP="00EA4E93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2136 (43%)</w:t>
            </w:r>
          </w:p>
        </w:tc>
        <w:tc>
          <w:tcPr>
            <w:tcW w:w="2915" w:type="dxa"/>
          </w:tcPr>
          <w:p w:rsidR="00EA4E93" w:rsidRPr="00B12B7C" w:rsidRDefault="00EA4E93" w:rsidP="00EA4E93">
            <w:pPr>
              <w:rPr>
                <w:rFonts w:ascii="Times New Roman" w:hAnsi="Times New Roman" w:cs="Times New Roman"/>
              </w:rPr>
            </w:pPr>
            <w:proofErr w:type="spellStart"/>
            <w:r w:rsidRPr="00B12B7C">
              <w:rPr>
                <w:rFonts w:ascii="Times New Roman" w:hAnsi="Times New Roman" w:cs="Times New Roman"/>
              </w:rPr>
              <w:t>FimE</w:t>
            </w:r>
            <w:proofErr w:type="spellEnd"/>
          </w:p>
        </w:tc>
        <w:tc>
          <w:tcPr>
            <w:tcW w:w="0" w:type="auto"/>
          </w:tcPr>
          <w:p w:rsidR="00EA4E93" w:rsidRPr="00B12B7C" w:rsidRDefault="00EA4E93" w:rsidP="00EA4E93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 xml:space="preserve">Major </w:t>
            </w:r>
            <w:proofErr w:type="spellStart"/>
            <w:r w:rsidRPr="00B12B7C">
              <w:rPr>
                <w:rFonts w:ascii="Times New Roman" w:hAnsi="Times New Roman" w:cs="Times New Roman"/>
              </w:rPr>
              <w:t>fimbrial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 subunit</w:t>
            </w:r>
          </w:p>
        </w:tc>
        <w:tc>
          <w:tcPr>
            <w:tcW w:w="1790" w:type="dxa"/>
            <w:vAlign w:val="center"/>
          </w:tcPr>
          <w:p w:rsidR="00EA4E93" w:rsidRPr="00B12B7C" w:rsidRDefault="00EA4E93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10" w:type="dxa"/>
            <w:vAlign w:val="center"/>
          </w:tcPr>
          <w:p w:rsidR="00EA4E93" w:rsidRPr="00B12B7C" w:rsidRDefault="00EA4E93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0.7</w:t>
            </w:r>
          </w:p>
        </w:tc>
      </w:tr>
      <w:tr w:rsidR="00BC6943" w:rsidRPr="00B12B7C" w:rsidTr="00B12B7C">
        <w:tc>
          <w:tcPr>
            <w:tcW w:w="1727" w:type="dxa"/>
          </w:tcPr>
          <w:p w:rsidR="00BC6943" w:rsidRPr="00B12B7C" w:rsidRDefault="00BC6943" w:rsidP="00BC6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2B7C">
              <w:rPr>
                <w:rFonts w:ascii="Times New Roman" w:hAnsi="Times New Roman" w:cs="Times New Roman"/>
                <w:color w:val="000000" w:themeColor="text1"/>
              </w:rPr>
              <w:t>PGN_0444</w:t>
            </w:r>
          </w:p>
          <w:p w:rsidR="00BC6943" w:rsidRPr="00B12B7C" w:rsidRDefault="00BC6943" w:rsidP="00BC6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2B7C">
              <w:rPr>
                <w:rFonts w:ascii="Times New Roman" w:hAnsi="Times New Roman" w:cs="Times New Roman"/>
                <w:color w:val="000000" w:themeColor="text1"/>
              </w:rPr>
              <w:t>PG1667</w:t>
            </w:r>
          </w:p>
        </w:tc>
        <w:tc>
          <w:tcPr>
            <w:tcW w:w="2915" w:type="dxa"/>
          </w:tcPr>
          <w:p w:rsidR="00BC6943" w:rsidRPr="00B12B7C" w:rsidRDefault="00BC6943" w:rsidP="00BC6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2B7C">
              <w:rPr>
                <w:rFonts w:ascii="Times New Roman" w:hAnsi="Times New Roman" w:cs="Times New Roman"/>
                <w:color w:val="000000" w:themeColor="text1"/>
              </w:rPr>
              <w:t>Outer membrane efflux protein/</w:t>
            </w:r>
            <w:proofErr w:type="spellStart"/>
            <w:r w:rsidRPr="00B12B7C">
              <w:rPr>
                <w:rFonts w:ascii="Times New Roman" w:hAnsi="Times New Roman" w:cs="Times New Roman"/>
                <w:color w:val="000000" w:themeColor="text1"/>
              </w:rPr>
              <w:t>TolC</w:t>
            </w:r>
            <w:proofErr w:type="spellEnd"/>
            <w:r w:rsidRPr="00B12B7C">
              <w:rPr>
                <w:rFonts w:ascii="Times New Roman" w:hAnsi="Times New Roman" w:cs="Times New Roman"/>
                <w:color w:val="000000" w:themeColor="text1"/>
              </w:rPr>
              <w:t xml:space="preserve"> family</w:t>
            </w:r>
          </w:p>
        </w:tc>
        <w:tc>
          <w:tcPr>
            <w:tcW w:w="0" w:type="auto"/>
          </w:tcPr>
          <w:p w:rsidR="00BC6943" w:rsidRPr="00B12B7C" w:rsidRDefault="00BC6943" w:rsidP="00BC69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BC6943" w:rsidRPr="00B12B7C" w:rsidRDefault="00BC6943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10" w:type="dxa"/>
            <w:vAlign w:val="center"/>
          </w:tcPr>
          <w:p w:rsidR="00BC6943" w:rsidRPr="00B12B7C" w:rsidRDefault="00BC6943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0.5</w:t>
            </w:r>
          </w:p>
        </w:tc>
      </w:tr>
      <w:tr w:rsidR="00BC6943" w:rsidRPr="00B12B7C" w:rsidTr="00B12B7C">
        <w:tc>
          <w:tcPr>
            <w:tcW w:w="1727" w:type="dxa"/>
          </w:tcPr>
          <w:p w:rsidR="00BC6943" w:rsidRPr="00B12B7C" w:rsidRDefault="00BC6943" w:rsidP="00BC6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2B7C">
              <w:rPr>
                <w:rFonts w:ascii="Times New Roman" w:hAnsi="Times New Roman" w:cs="Times New Roman"/>
                <w:color w:val="000000" w:themeColor="text1"/>
              </w:rPr>
              <w:t>PGN_0445</w:t>
            </w:r>
          </w:p>
          <w:p w:rsidR="00BC6943" w:rsidRPr="00B12B7C" w:rsidRDefault="00BC6943" w:rsidP="00BC6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2B7C">
              <w:rPr>
                <w:rFonts w:ascii="Times New Roman" w:hAnsi="Times New Roman" w:cs="Times New Roman"/>
                <w:color w:val="000000" w:themeColor="text1"/>
              </w:rPr>
              <w:t>PG1666</w:t>
            </w:r>
          </w:p>
        </w:tc>
        <w:tc>
          <w:tcPr>
            <w:tcW w:w="2915" w:type="dxa"/>
          </w:tcPr>
          <w:p w:rsidR="00BC6943" w:rsidRPr="00B12B7C" w:rsidRDefault="00BC6943" w:rsidP="00BC6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2B7C">
              <w:rPr>
                <w:rFonts w:ascii="Times New Roman" w:hAnsi="Times New Roman" w:cs="Times New Roman"/>
                <w:color w:val="000000" w:themeColor="text1"/>
              </w:rPr>
              <w:t>Membrane fusion protein of efflux RND transporter/ periplasmic adaptor subunit </w:t>
            </w:r>
          </w:p>
        </w:tc>
        <w:tc>
          <w:tcPr>
            <w:tcW w:w="0" w:type="auto"/>
          </w:tcPr>
          <w:p w:rsidR="00BC6943" w:rsidRPr="00B12B7C" w:rsidRDefault="00BC6943" w:rsidP="00BC69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BC6943" w:rsidRPr="00B12B7C" w:rsidRDefault="00BC6943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10" w:type="dxa"/>
            <w:vAlign w:val="center"/>
          </w:tcPr>
          <w:p w:rsidR="00BC6943" w:rsidRPr="00B12B7C" w:rsidRDefault="00BC6943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0.6</w:t>
            </w:r>
          </w:p>
        </w:tc>
      </w:tr>
      <w:tr w:rsidR="00BC6943" w:rsidRPr="00B12B7C" w:rsidTr="00B12B7C">
        <w:tc>
          <w:tcPr>
            <w:tcW w:w="1727" w:type="dxa"/>
            <w:vAlign w:val="bottom"/>
          </w:tcPr>
          <w:p w:rsidR="00BC6943" w:rsidRPr="00B12B7C" w:rsidRDefault="00BC6943" w:rsidP="00BC6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2B7C">
              <w:rPr>
                <w:rFonts w:ascii="Times New Roman" w:hAnsi="Times New Roman" w:cs="Times New Roman"/>
                <w:color w:val="000000" w:themeColor="text1"/>
              </w:rPr>
              <w:t>PGN_0446</w:t>
            </w:r>
          </w:p>
          <w:p w:rsidR="00BC6943" w:rsidRPr="00B12B7C" w:rsidRDefault="00BC6943" w:rsidP="00BC6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2B7C">
              <w:rPr>
                <w:rFonts w:ascii="Times New Roman" w:hAnsi="Times New Roman" w:cs="Times New Roman"/>
                <w:color w:val="000000" w:themeColor="text1"/>
              </w:rPr>
              <w:t>PG1665</w:t>
            </w:r>
          </w:p>
        </w:tc>
        <w:tc>
          <w:tcPr>
            <w:tcW w:w="2915" w:type="dxa"/>
          </w:tcPr>
          <w:p w:rsidR="00BC6943" w:rsidRPr="00B12B7C" w:rsidRDefault="00BC6943" w:rsidP="00BC6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2B7C">
              <w:rPr>
                <w:rFonts w:ascii="Times New Roman" w:hAnsi="Times New Roman" w:cs="Times New Roman"/>
                <w:color w:val="000000" w:themeColor="text1"/>
              </w:rPr>
              <w:t>ABC transporter ATP-binding protein</w:t>
            </w:r>
          </w:p>
        </w:tc>
        <w:tc>
          <w:tcPr>
            <w:tcW w:w="0" w:type="auto"/>
            <w:vAlign w:val="bottom"/>
          </w:tcPr>
          <w:p w:rsidR="00BC6943" w:rsidRPr="00B12B7C" w:rsidRDefault="00BC6943" w:rsidP="00BC6943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790" w:type="dxa"/>
            <w:vAlign w:val="center"/>
          </w:tcPr>
          <w:p w:rsidR="00BC6943" w:rsidRPr="00B12B7C" w:rsidRDefault="00BC6943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10" w:type="dxa"/>
            <w:vAlign w:val="center"/>
          </w:tcPr>
          <w:p w:rsidR="00BC6943" w:rsidRPr="00B12B7C" w:rsidRDefault="00BC6943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0.6</w:t>
            </w:r>
          </w:p>
        </w:tc>
      </w:tr>
      <w:tr w:rsidR="00BC6943" w:rsidRPr="00B12B7C" w:rsidTr="00B12B7C">
        <w:tc>
          <w:tcPr>
            <w:tcW w:w="1727" w:type="dxa"/>
            <w:vAlign w:val="bottom"/>
          </w:tcPr>
          <w:p w:rsidR="00BC6943" w:rsidRPr="00B12B7C" w:rsidRDefault="00BC6943" w:rsidP="00BC6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2B7C">
              <w:rPr>
                <w:rFonts w:ascii="Times New Roman" w:hAnsi="Times New Roman" w:cs="Times New Roman"/>
                <w:color w:val="000000" w:themeColor="text1"/>
              </w:rPr>
              <w:t>PGN_0447</w:t>
            </w:r>
          </w:p>
          <w:p w:rsidR="00BC6943" w:rsidRPr="00B12B7C" w:rsidRDefault="00BC6943" w:rsidP="00BC6943">
            <w:pPr>
              <w:rPr>
                <w:rFonts w:ascii="Times New Roman" w:hAnsi="Times New Roman" w:cs="Times New Roman"/>
                <w:color w:val="FF0000"/>
              </w:rPr>
            </w:pPr>
            <w:r w:rsidRPr="00B12B7C">
              <w:rPr>
                <w:rFonts w:ascii="Times New Roman" w:hAnsi="Times New Roman" w:cs="Times New Roman"/>
                <w:color w:val="000000" w:themeColor="text1"/>
              </w:rPr>
              <w:t>PG1664</w:t>
            </w:r>
          </w:p>
        </w:tc>
        <w:tc>
          <w:tcPr>
            <w:tcW w:w="2915" w:type="dxa"/>
            <w:vAlign w:val="bottom"/>
          </w:tcPr>
          <w:p w:rsidR="00BC6943" w:rsidRPr="00B12B7C" w:rsidRDefault="00BC6943" w:rsidP="00BC6943">
            <w:pPr>
              <w:rPr>
                <w:rFonts w:ascii="Times New Roman" w:hAnsi="Times New Roman" w:cs="Times New Roman"/>
                <w:color w:val="FF0000"/>
              </w:rPr>
            </w:pPr>
            <w:r w:rsidRPr="00B12B7C">
              <w:rPr>
                <w:rFonts w:ascii="Times New Roman" w:hAnsi="Times New Roman" w:cs="Times New Roman"/>
                <w:color w:val="000000" w:themeColor="text1"/>
              </w:rPr>
              <w:t>ABC transporter ATP-binding protein</w:t>
            </w:r>
            <w:r w:rsidRPr="00B12B7C">
              <w:rPr>
                <w:rFonts w:ascii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:rsidR="00BC6943" w:rsidRPr="00B12B7C" w:rsidRDefault="00BC6943" w:rsidP="00BC6943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790" w:type="dxa"/>
            <w:vAlign w:val="center"/>
          </w:tcPr>
          <w:p w:rsidR="00BC6943" w:rsidRPr="00B12B7C" w:rsidRDefault="00BC6943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10" w:type="dxa"/>
            <w:vAlign w:val="center"/>
          </w:tcPr>
          <w:p w:rsidR="00BC6943" w:rsidRPr="00B12B7C" w:rsidRDefault="00BC6943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0.6</w:t>
            </w:r>
          </w:p>
        </w:tc>
      </w:tr>
      <w:tr w:rsidR="00BC6943" w:rsidRPr="00B12B7C" w:rsidTr="00B12B7C">
        <w:tc>
          <w:tcPr>
            <w:tcW w:w="1727" w:type="dxa"/>
          </w:tcPr>
          <w:p w:rsidR="00BC6943" w:rsidRPr="00B12B7C" w:rsidRDefault="00BC6943" w:rsidP="00BC6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2B7C">
              <w:rPr>
                <w:rFonts w:ascii="Times New Roman" w:hAnsi="Times New Roman" w:cs="Times New Roman"/>
                <w:color w:val="000000" w:themeColor="text1"/>
              </w:rPr>
              <w:t>PGN_0448</w:t>
            </w:r>
          </w:p>
          <w:p w:rsidR="00BC6943" w:rsidRPr="00B12B7C" w:rsidRDefault="00BC6943" w:rsidP="00BC6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2B7C">
              <w:rPr>
                <w:rFonts w:ascii="Times New Roman" w:hAnsi="Times New Roman" w:cs="Times New Roman"/>
                <w:color w:val="000000" w:themeColor="text1"/>
              </w:rPr>
              <w:t>PG1663</w:t>
            </w:r>
          </w:p>
        </w:tc>
        <w:tc>
          <w:tcPr>
            <w:tcW w:w="2915" w:type="dxa"/>
            <w:vAlign w:val="bottom"/>
          </w:tcPr>
          <w:p w:rsidR="00BC6943" w:rsidRPr="00B12B7C" w:rsidRDefault="00BC6943" w:rsidP="00BC6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2B7C">
              <w:rPr>
                <w:rFonts w:ascii="Times New Roman" w:hAnsi="Times New Roman" w:cs="Times New Roman"/>
                <w:color w:val="000000" w:themeColor="text1"/>
              </w:rPr>
              <w:t xml:space="preserve">ABC transporter ATP-binding protein/putative </w:t>
            </w:r>
            <w:r w:rsidRPr="00B12B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12B7C">
              <w:rPr>
                <w:rFonts w:ascii="Times New Roman" w:hAnsi="Times New Roman" w:cs="Times New Roman"/>
                <w:color w:val="000000" w:themeColor="text1"/>
              </w:rPr>
              <w:t>Spermidine/putrescine/amino acid ABC transporter</w:t>
            </w:r>
          </w:p>
        </w:tc>
        <w:tc>
          <w:tcPr>
            <w:tcW w:w="0" w:type="auto"/>
            <w:vAlign w:val="bottom"/>
          </w:tcPr>
          <w:p w:rsidR="00BC6943" w:rsidRPr="00B12B7C" w:rsidRDefault="00BC6943" w:rsidP="00BC6943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790" w:type="dxa"/>
            <w:vAlign w:val="center"/>
          </w:tcPr>
          <w:p w:rsidR="00BC6943" w:rsidRPr="00B12B7C" w:rsidRDefault="00BC6943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10" w:type="dxa"/>
            <w:vAlign w:val="center"/>
          </w:tcPr>
          <w:p w:rsidR="00BC6943" w:rsidRPr="00B12B7C" w:rsidRDefault="00BC6943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0.6</w:t>
            </w:r>
          </w:p>
        </w:tc>
      </w:tr>
      <w:tr w:rsidR="00BC6943" w:rsidRPr="00B12B7C" w:rsidTr="00B12B7C">
        <w:tc>
          <w:tcPr>
            <w:tcW w:w="1727" w:type="dxa"/>
            <w:vAlign w:val="bottom"/>
          </w:tcPr>
          <w:p w:rsidR="00BC6943" w:rsidRPr="00B12B7C" w:rsidRDefault="00BC6943" w:rsidP="00BC6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2B7C">
              <w:rPr>
                <w:rFonts w:ascii="Times New Roman" w:hAnsi="Times New Roman" w:cs="Times New Roman"/>
                <w:color w:val="000000" w:themeColor="text1"/>
              </w:rPr>
              <w:t>PGN_0715</w:t>
            </w:r>
          </w:p>
          <w:p w:rsidR="00BC6943" w:rsidRPr="00B12B7C" w:rsidRDefault="00BC6943" w:rsidP="00BC6943">
            <w:pPr>
              <w:rPr>
                <w:rFonts w:ascii="Times New Roman" w:hAnsi="Times New Roman" w:cs="Times New Roman"/>
                <w:color w:val="FF0000"/>
              </w:rPr>
            </w:pPr>
            <w:r w:rsidRPr="00B12B7C">
              <w:rPr>
                <w:rFonts w:ascii="Times New Roman" w:hAnsi="Times New Roman" w:cs="Times New Roman"/>
                <w:color w:val="000000" w:themeColor="text1"/>
              </w:rPr>
              <w:t>PG0679</w:t>
            </w:r>
          </w:p>
        </w:tc>
        <w:tc>
          <w:tcPr>
            <w:tcW w:w="2915" w:type="dxa"/>
            <w:vAlign w:val="bottom"/>
          </w:tcPr>
          <w:p w:rsidR="00BC6943" w:rsidRPr="00B12B7C" w:rsidRDefault="00BC6943" w:rsidP="00BC6943">
            <w:pPr>
              <w:rPr>
                <w:rFonts w:ascii="Times New Roman" w:hAnsi="Times New Roman" w:cs="Times New Roman"/>
                <w:color w:val="FF0000"/>
              </w:rPr>
            </w:pPr>
            <w:r w:rsidRPr="00B12B7C">
              <w:rPr>
                <w:rFonts w:ascii="Times New Roman" w:hAnsi="Times New Roman" w:cs="Times New Roman"/>
                <w:color w:val="000000" w:themeColor="text1"/>
              </w:rPr>
              <w:t>Outer membrane efflux protein/</w:t>
            </w:r>
            <w:proofErr w:type="spellStart"/>
            <w:r w:rsidRPr="00B12B7C">
              <w:rPr>
                <w:rFonts w:ascii="Times New Roman" w:hAnsi="Times New Roman" w:cs="Times New Roman"/>
                <w:color w:val="000000" w:themeColor="text1"/>
              </w:rPr>
              <w:t>TolC</w:t>
            </w:r>
            <w:proofErr w:type="spellEnd"/>
            <w:r w:rsidRPr="00B12B7C">
              <w:rPr>
                <w:rFonts w:ascii="Times New Roman" w:hAnsi="Times New Roman" w:cs="Times New Roman"/>
                <w:color w:val="000000" w:themeColor="text1"/>
              </w:rPr>
              <w:t xml:space="preserve"> family</w:t>
            </w:r>
          </w:p>
        </w:tc>
        <w:tc>
          <w:tcPr>
            <w:tcW w:w="0" w:type="auto"/>
            <w:vAlign w:val="bottom"/>
          </w:tcPr>
          <w:p w:rsidR="00BC6943" w:rsidRPr="00B12B7C" w:rsidRDefault="00BC6943" w:rsidP="00BC6943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790" w:type="dxa"/>
            <w:vAlign w:val="center"/>
          </w:tcPr>
          <w:p w:rsidR="00BC6943" w:rsidRPr="00B12B7C" w:rsidRDefault="00BC6943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10" w:type="dxa"/>
            <w:vAlign w:val="center"/>
          </w:tcPr>
          <w:p w:rsidR="00BC6943" w:rsidRPr="00B12B7C" w:rsidRDefault="00BC6943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0.5</w:t>
            </w:r>
          </w:p>
        </w:tc>
      </w:tr>
      <w:tr w:rsidR="00BC6943" w:rsidRPr="00B12B7C" w:rsidTr="00B12B7C">
        <w:tc>
          <w:tcPr>
            <w:tcW w:w="1727" w:type="dxa"/>
            <w:vAlign w:val="bottom"/>
          </w:tcPr>
          <w:p w:rsidR="00BC6943" w:rsidRPr="00B12B7C" w:rsidRDefault="00BC6943" w:rsidP="00BC6943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539</w:t>
            </w:r>
          </w:p>
          <w:p w:rsidR="00BC6943" w:rsidRPr="00B12B7C" w:rsidRDefault="00BC6943" w:rsidP="00BC6943">
            <w:pPr>
              <w:rPr>
                <w:rFonts w:ascii="Times New Roman" w:hAnsi="Times New Roman" w:cs="Times New Roman"/>
                <w:color w:val="FF0000"/>
              </w:rPr>
            </w:pPr>
            <w:r w:rsidRPr="00B12B7C">
              <w:rPr>
                <w:rFonts w:ascii="Times New Roman" w:hAnsi="Times New Roman" w:cs="Times New Roman"/>
              </w:rPr>
              <w:t>PG0540 (29%)</w:t>
            </w:r>
          </w:p>
        </w:tc>
        <w:tc>
          <w:tcPr>
            <w:tcW w:w="2915" w:type="dxa"/>
            <w:vAlign w:val="bottom"/>
          </w:tcPr>
          <w:p w:rsidR="00BC6943" w:rsidRPr="00B12B7C" w:rsidRDefault="00BC6943" w:rsidP="00BC6943">
            <w:pPr>
              <w:rPr>
                <w:rFonts w:ascii="Times New Roman" w:hAnsi="Times New Roman" w:cs="Times New Roman"/>
                <w:color w:val="FF0000"/>
              </w:rPr>
            </w:pPr>
            <w:r w:rsidRPr="00B12B7C">
              <w:rPr>
                <w:rFonts w:ascii="Times New Roman" w:hAnsi="Times New Roman" w:cs="Times New Roman"/>
                <w:color w:val="000000" w:themeColor="text1"/>
              </w:rPr>
              <w:t>Outer membrane efflux protein</w:t>
            </w:r>
            <w:r w:rsidRPr="00B12B7C">
              <w:rPr>
                <w:rFonts w:ascii="Times New Roman" w:hAnsi="Times New Roman" w:cs="Times New Roman"/>
              </w:rPr>
              <w:t xml:space="preserve"> /</w:t>
            </w:r>
            <w:proofErr w:type="spellStart"/>
            <w:r w:rsidRPr="00B12B7C">
              <w:rPr>
                <w:rFonts w:ascii="Times New Roman" w:hAnsi="Times New Roman" w:cs="Times New Roman"/>
              </w:rPr>
              <w:t>TolC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 family</w:t>
            </w:r>
          </w:p>
        </w:tc>
        <w:tc>
          <w:tcPr>
            <w:tcW w:w="0" w:type="auto"/>
            <w:vAlign w:val="bottom"/>
          </w:tcPr>
          <w:p w:rsidR="00BC6943" w:rsidRPr="00B12B7C" w:rsidRDefault="00BC6943" w:rsidP="00BC6943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790" w:type="dxa"/>
            <w:vAlign w:val="center"/>
          </w:tcPr>
          <w:p w:rsidR="00BC6943" w:rsidRPr="00B12B7C" w:rsidRDefault="00BC6943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710" w:type="dxa"/>
            <w:vAlign w:val="center"/>
          </w:tcPr>
          <w:p w:rsidR="00BC6943" w:rsidRPr="00B12B7C" w:rsidRDefault="00BC6943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insignificant</w:t>
            </w:r>
          </w:p>
        </w:tc>
      </w:tr>
      <w:tr w:rsidR="00BC6943" w:rsidRPr="00B12B7C" w:rsidTr="00B12B7C">
        <w:tc>
          <w:tcPr>
            <w:tcW w:w="1727" w:type="dxa"/>
          </w:tcPr>
          <w:p w:rsidR="00BC6943" w:rsidRPr="00B12B7C" w:rsidRDefault="00BC6943" w:rsidP="00BC6943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540</w:t>
            </w:r>
          </w:p>
          <w:p w:rsidR="00BC6943" w:rsidRPr="00B12B7C" w:rsidRDefault="00BC6943" w:rsidP="00BC6943">
            <w:pPr>
              <w:rPr>
                <w:rFonts w:ascii="Times New Roman" w:hAnsi="Times New Roman" w:cs="Times New Roman"/>
                <w:color w:val="FF0000"/>
              </w:rPr>
            </w:pPr>
            <w:r w:rsidRPr="00B12B7C">
              <w:rPr>
                <w:rFonts w:ascii="Times New Roman" w:hAnsi="Times New Roman" w:cs="Times New Roman"/>
                <w:color w:val="000000" w:themeColor="text1"/>
              </w:rPr>
              <w:t>PG0285 (23%)</w:t>
            </w:r>
          </w:p>
        </w:tc>
        <w:tc>
          <w:tcPr>
            <w:tcW w:w="2915" w:type="dxa"/>
            <w:vAlign w:val="bottom"/>
          </w:tcPr>
          <w:p w:rsidR="00BC6943" w:rsidRPr="00B12B7C" w:rsidRDefault="00BC6943" w:rsidP="00BC6943">
            <w:pPr>
              <w:rPr>
                <w:rFonts w:ascii="Times New Roman" w:hAnsi="Times New Roman" w:cs="Times New Roman"/>
                <w:color w:val="FF0000"/>
              </w:rPr>
            </w:pPr>
            <w:r w:rsidRPr="00B12B7C">
              <w:rPr>
                <w:rFonts w:ascii="Times New Roman" w:hAnsi="Times New Roman" w:cs="Times New Roman"/>
              </w:rPr>
              <w:t xml:space="preserve">ABC transport membrane </w:t>
            </w:r>
            <w:r w:rsidRPr="00B12B7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12B7C">
              <w:rPr>
                <w:rFonts w:ascii="Times New Roman" w:hAnsi="Times New Roman" w:cs="Times New Roman"/>
              </w:rPr>
              <w:t>efflux protein/</w:t>
            </w:r>
            <w:proofErr w:type="spellStart"/>
            <w:r w:rsidRPr="00B12B7C">
              <w:rPr>
                <w:rFonts w:ascii="Times New Roman" w:hAnsi="Times New Roman" w:cs="Times New Roman"/>
              </w:rPr>
              <w:t>AcrB</w:t>
            </w:r>
            <w:proofErr w:type="spellEnd"/>
            <w:r w:rsidRPr="00B12B7C">
              <w:rPr>
                <w:rFonts w:ascii="Times New Roman" w:hAnsi="Times New Roman" w:cs="Times New Roman"/>
              </w:rPr>
              <w:t>/D/F family</w:t>
            </w:r>
          </w:p>
        </w:tc>
        <w:tc>
          <w:tcPr>
            <w:tcW w:w="0" w:type="auto"/>
            <w:vAlign w:val="bottom"/>
          </w:tcPr>
          <w:p w:rsidR="00BC6943" w:rsidRPr="00B12B7C" w:rsidRDefault="00BC6943" w:rsidP="00BC6943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790" w:type="dxa"/>
            <w:vAlign w:val="center"/>
          </w:tcPr>
          <w:p w:rsidR="00BC6943" w:rsidRPr="00B12B7C" w:rsidRDefault="00BC6943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10" w:type="dxa"/>
            <w:vAlign w:val="center"/>
          </w:tcPr>
          <w:p w:rsidR="00BC6943" w:rsidRPr="00B12B7C" w:rsidRDefault="00BC6943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0.2</w:t>
            </w:r>
          </w:p>
        </w:tc>
      </w:tr>
      <w:tr w:rsidR="00BC6943" w:rsidRPr="00B12B7C" w:rsidTr="00B12B7C">
        <w:tc>
          <w:tcPr>
            <w:tcW w:w="1727" w:type="dxa"/>
            <w:vAlign w:val="bottom"/>
          </w:tcPr>
          <w:p w:rsidR="00BC6943" w:rsidRPr="00B12B7C" w:rsidRDefault="00BC6943" w:rsidP="00BC6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2B7C">
              <w:rPr>
                <w:rFonts w:ascii="Times New Roman" w:hAnsi="Times New Roman" w:cs="Times New Roman"/>
                <w:color w:val="000000" w:themeColor="text1"/>
              </w:rPr>
              <w:t>PGN_2012</w:t>
            </w:r>
          </w:p>
          <w:p w:rsidR="00BC6943" w:rsidRPr="00B12B7C" w:rsidRDefault="00BC6943" w:rsidP="00BC6943">
            <w:pPr>
              <w:rPr>
                <w:rFonts w:ascii="Times New Roman" w:hAnsi="Times New Roman" w:cs="Times New Roman"/>
                <w:color w:val="FF0000"/>
              </w:rPr>
            </w:pPr>
            <w:r w:rsidRPr="00B12B7C">
              <w:rPr>
                <w:rFonts w:ascii="Times New Roman" w:hAnsi="Times New Roman" w:cs="Times New Roman"/>
                <w:color w:val="000000" w:themeColor="text1"/>
              </w:rPr>
              <w:lastRenderedPageBreak/>
              <w:t>PG0063</w:t>
            </w:r>
          </w:p>
        </w:tc>
        <w:tc>
          <w:tcPr>
            <w:tcW w:w="2915" w:type="dxa"/>
            <w:vAlign w:val="bottom"/>
          </w:tcPr>
          <w:p w:rsidR="00BC6943" w:rsidRPr="00B12B7C" w:rsidRDefault="00BC6943" w:rsidP="00BC6943">
            <w:pPr>
              <w:rPr>
                <w:rFonts w:ascii="Times New Roman" w:hAnsi="Times New Roman" w:cs="Times New Roman"/>
                <w:color w:val="FF0000"/>
              </w:rPr>
            </w:pPr>
            <w:r w:rsidRPr="00B12B7C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Outer membrane efflux </w:t>
            </w:r>
            <w:r w:rsidRPr="00B12B7C">
              <w:rPr>
                <w:rFonts w:ascii="Times New Roman" w:hAnsi="Times New Roman" w:cs="Times New Roman"/>
                <w:color w:val="000000" w:themeColor="text1"/>
              </w:rPr>
              <w:lastRenderedPageBreak/>
              <w:t>protein/</w:t>
            </w:r>
            <w:proofErr w:type="spellStart"/>
            <w:r w:rsidRPr="00B12B7C">
              <w:rPr>
                <w:rFonts w:ascii="Times New Roman" w:hAnsi="Times New Roman" w:cs="Times New Roman"/>
                <w:color w:val="000000" w:themeColor="text1"/>
              </w:rPr>
              <w:t>TolC</w:t>
            </w:r>
            <w:proofErr w:type="spellEnd"/>
            <w:r w:rsidRPr="00B12B7C">
              <w:rPr>
                <w:rFonts w:ascii="Times New Roman" w:hAnsi="Times New Roman" w:cs="Times New Roman"/>
                <w:color w:val="000000" w:themeColor="text1"/>
              </w:rPr>
              <w:t xml:space="preserve"> family</w:t>
            </w:r>
          </w:p>
        </w:tc>
        <w:tc>
          <w:tcPr>
            <w:tcW w:w="0" w:type="auto"/>
            <w:vAlign w:val="bottom"/>
          </w:tcPr>
          <w:p w:rsidR="00BC6943" w:rsidRPr="00B12B7C" w:rsidRDefault="00BC6943" w:rsidP="00BC6943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790" w:type="dxa"/>
            <w:vAlign w:val="center"/>
          </w:tcPr>
          <w:p w:rsidR="00BC6943" w:rsidRPr="00B12B7C" w:rsidRDefault="00BC6943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0" w:type="dxa"/>
            <w:vAlign w:val="center"/>
          </w:tcPr>
          <w:p w:rsidR="00BC6943" w:rsidRPr="00B12B7C" w:rsidRDefault="00BC6943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insignificant</w:t>
            </w:r>
          </w:p>
        </w:tc>
      </w:tr>
      <w:tr w:rsidR="00BC6943" w:rsidRPr="00B12B7C" w:rsidTr="00B12B7C">
        <w:tc>
          <w:tcPr>
            <w:tcW w:w="1727" w:type="dxa"/>
            <w:vAlign w:val="bottom"/>
          </w:tcPr>
          <w:p w:rsidR="00BC6943" w:rsidRPr="00B12B7C" w:rsidRDefault="00BC6943" w:rsidP="00BC6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2B7C">
              <w:rPr>
                <w:rFonts w:ascii="Times New Roman" w:hAnsi="Times New Roman" w:cs="Times New Roman"/>
                <w:color w:val="000000" w:themeColor="text1"/>
              </w:rPr>
              <w:t>PGN_2013</w:t>
            </w:r>
          </w:p>
          <w:p w:rsidR="00BC6943" w:rsidRPr="00B12B7C" w:rsidRDefault="00BC6943" w:rsidP="00BC6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2B7C">
              <w:rPr>
                <w:rFonts w:ascii="Times New Roman" w:hAnsi="Times New Roman" w:cs="Times New Roman"/>
                <w:color w:val="000000" w:themeColor="text1"/>
              </w:rPr>
              <w:t>PG0064</w:t>
            </w:r>
          </w:p>
        </w:tc>
        <w:tc>
          <w:tcPr>
            <w:tcW w:w="2915" w:type="dxa"/>
          </w:tcPr>
          <w:p w:rsidR="00BC6943" w:rsidRPr="00B12B7C" w:rsidRDefault="00BC6943" w:rsidP="00BC6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2B7C">
              <w:rPr>
                <w:rFonts w:ascii="Times New Roman" w:hAnsi="Times New Roman" w:cs="Times New Roman"/>
                <w:color w:val="000000" w:themeColor="text1"/>
              </w:rPr>
              <w:t>Cation/multidrug efflux system protein</w:t>
            </w:r>
          </w:p>
        </w:tc>
        <w:tc>
          <w:tcPr>
            <w:tcW w:w="0" w:type="auto"/>
            <w:vAlign w:val="bottom"/>
          </w:tcPr>
          <w:p w:rsidR="00BC6943" w:rsidRPr="00B12B7C" w:rsidRDefault="00BC6943" w:rsidP="00BC6943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790" w:type="dxa"/>
            <w:vAlign w:val="center"/>
          </w:tcPr>
          <w:p w:rsidR="00BC6943" w:rsidRPr="00B12B7C" w:rsidRDefault="00BC6943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1710" w:type="dxa"/>
            <w:vAlign w:val="center"/>
          </w:tcPr>
          <w:p w:rsidR="00BC6943" w:rsidRPr="00B12B7C" w:rsidRDefault="00BC6943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insignificant</w:t>
            </w:r>
          </w:p>
        </w:tc>
      </w:tr>
      <w:tr w:rsidR="00BC6943" w:rsidRPr="00B12B7C" w:rsidTr="00B12B7C">
        <w:tc>
          <w:tcPr>
            <w:tcW w:w="1727" w:type="dxa"/>
          </w:tcPr>
          <w:p w:rsidR="00BC6943" w:rsidRPr="00B12B7C" w:rsidRDefault="00BC6943" w:rsidP="00BC6943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2014</w:t>
            </w:r>
          </w:p>
          <w:p w:rsidR="00BC6943" w:rsidRPr="00B12B7C" w:rsidRDefault="00BC6943" w:rsidP="00BC6943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0065</w:t>
            </w:r>
          </w:p>
        </w:tc>
        <w:tc>
          <w:tcPr>
            <w:tcW w:w="2915" w:type="dxa"/>
          </w:tcPr>
          <w:p w:rsidR="00BC6943" w:rsidRPr="00B12B7C" w:rsidRDefault="00BC6943" w:rsidP="00BC6943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Efflux RND transporter periplasmic membrane fusion protein</w:t>
            </w:r>
          </w:p>
        </w:tc>
        <w:tc>
          <w:tcPr>
            <w:tcW w:w="0" w:type="auto"/>
          </w:tcPr>
          <w:p w:rsidR="00BC6943" w:rsidRPr="00B12B7C" w:rsidRDefault="00BC6943" w:rsidP="00BC69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BC6943" w:rsidRPr="00B12B7C" w:rsidRDefault="00BC6943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9.1875</w:t>
            </w:r>
          </w:p>
        </w:tc>
        <w:tc>
          <w:tcPr>
            <w:tcW w:w="1710" w:type="dxa"/>
            <w:vAlign w:val="center"/>
          </w:tcPr>
          <w:p w:rsidR="00BC6943" w:rsidRPr="00B12B7C" w:rsidRDefault="00BC6943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insignificant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0206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2162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 xml:space="preserve">lipid A disaccharide synthase 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2B7C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2B7C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(PGN_0679)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0638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proofErr w:type="spellStart"/>
            <w:r w:rsidRPr="00B12B7C">
              <w:rPr>
                <w:rFonts w:ascii="Times New Roman" w:hAnsi="Times New Roman" w:cs="Times New Roman"/>
              </w:rPr>
              <w:t>tetraacyldisaccharide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 4'-kinase (</w:t>
            </w:r>
            <w:proofErr w:type="spellStart"/>
            <w:r w:rsidRPr="00B12B7C">
              <w:rPr>
                <w:rFonts w:ascii="Times New Roman" w:hAnsi="Times New Roman" w:cs="Times New Roman"/>
              </w:rPr>
              <w:t>LpxK</w:t>
            </w:r>
            <w:proofErr w:type="spellEnd"/>
            <w:r w:rsidRPr="00B12B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2B7C">
              <w:rPr>
                <w:rFonts w:ascii="Times New Roman" w:hAnsi="Times New Roman" w:cs="Times New Roman"/>
                <w:color w:val="000000"/>
              </w:rPr>
              <w:t>6.5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2B7C">
              <w:rPr>
                <w:rFonts w:ascii="Times New Roman" w:hAnsi="Times New Roman" w:cs="Times New Roman"/>
                <w:color w:val="000000"/>
              </w:rPr>
              <w:t>insignificant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  <w:color w:val="000000"/>
              </w:rPr>
            </w:pPr>
            <w:r w:rsidRPr="00B12B7C">
              <w:rPr>
                <w:rFonts w:ascii="Times New Roman" w:hAnsi="Times New Roman" w:cs="Times New Roman"/>
                <w:color w:val="000000"/>
              </w:rPr>
              <w:t>PGN_1203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1106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  <w:color w:val="000000"/>
              </w:rPr>
            </w:pPr>
            <w:r w:rsidRPr="00B12B7C">
              <w:rPr>
                <w:rFonts w:ascii="Times New Roman" w:hAnsi="Times New Roman" w:cs="Times New Roman"/>
                <w:color w:val="000000"/>
              </w:rPr>
              <w:t>UDP-N-acetylmuramoylalanyl-D-glutamyl-2, 6-diaminopimelate--D-</w:t>
            </w:r>
            <w:proofErr w:type="spellStart"/>
            <w:r w:rsidRPr="00B12B7C">
              <w:rPr>
                <w:rFonts w:ascii="Times New Roman" w:hAnsi="Times New Roman" w:cs="Times New Roman"/>
                <w:color w:val="000000"/>
              </w:rPr>
              <w:t>alanyl</w:t>
            </w:r>
            <w:proofErr w:type="spellEnd"/>
            <w:r w:rsidRPr="00B12B7C">
              <w:rPr>
                <w:rFonts w:ascii="Times New Roman" w:hAnsi="Times New Roman" w:cs="Times New Roman"/>
                <w:color w:val="000000"/>
              </w:rPr>
              <w:t>-D-</w:t>
            </w:r>
            <w:proofErr w:type="spellStart"/>
            <w:r w:rsidRPr="00B12B7C">
              <w:rPr>
                <w:rFonts w:ascii="Times New Roman" w:hAnsi="Times New Roman" w:cs="Times New Roman"/>
                <w:color w:val="000000"/>
              </w:rPr>
              <w:t>alanyl</w:t>
            </w:r>
            <w:proofErr w:type="spellEnd"/>
            <w:r w:rsidRPr="00B12B7C">
              <w:rPr>
                <w:rFonts w:ascii="Times New Roman" w:hAnsi="Times New Roman" w:cs="Times New Roman"/>
                <w:color w:val="000000"/>
              </w:rPr>
              <w:t xml:space="preserve"> ligase (</w:t>
            </w:r>
            <w:proofErr w:type="spellStart"/>
            <w:r w:rsidRPr="00B12B7C">
              <w:rPr>
                <w:rFonts w:ascii="Times New Roman" w:hAnsi="Times New Roman" w:cs="Times New Roman"/>
                <w:color w:val="000000"/>
              </w:rPr>
              <w:t>MurF</w:t>
            </w:r>
            <w:proofErr w:type="spellEnd"/>
            <w:r w:rsidRPr="00B12B7C">
              <w:rPr>
                <w:rFonts w:ascii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2B7C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2B7C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C42606" w:rsidRPr="00B12B7C" w:rsidTr="00B12B7C">
        <w:tc>
          <w:tcPr>
            <w:tcW w:w="10638" w:type="dxa"/>
            <w:gridSpan w:val="5"/>
            <w:vAlign w:val="center"/>
          </w:tcPr>
          <w:p w:rsidR="00C42606" w:rsidRPr="00B12B7C" w:rsidRDefault="00C42606" w:rsidP="00B12B7C">
            <w:pPr>
              <w:rPr>
                <w:rFonts w:ascii="Times New Roman" w:hAnsi="Times New Roman" w:cs="Times New Roman"/>
                <w:b/>
              </w:rPr>
            </w:pPr>
            <w:r w:rsidRPr="00B12B7C">
              <w:rPr>
                <w:rFonts w:ascii="Times New Roman" w:hAnsi="Times New Roman" w:cs="Times New Roman"/>
                <w:b/>
              </w:rPr>
              <w:t>T9SS and its cargo associates/cognate regulatory genes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0832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0809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proofErr w:type="spellStart"/>
            <w:r w:rsidRPr="00B12B7C">
              <w:rPr>
                <w:rFonts w:ascii="Times New Roman" w:hAnsi="Times New Roman" w:cs="Times New Roman"/>
              </w:rPr>
              <w:t>SprA</w:t>
            </w:r>
            <w:proofErr w:type="spellEnd"/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T9SS component</w:t>
            </w: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insignificant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673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0291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proofErr w:type="spellStart"/>
            <w:r w:rsidRPr="00B12B7C">
              <w:rPr>
                <w:rFonts w:ascii="Times New Roman" w:hAnsi="Times New Roman" w:cs="Times New Roman"/>
              </w:rPr>
              <w:t>PorN</w:t>
            </w:r>
            <w:proofErr w:type="spellEnd"/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T9SS component</w:t>
            </w: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insignificant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674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0290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proofErr w:type="spellStart"/>
            <w:r w:rsidRPr="00B12B7C">
              <w:rPr>
                <w:rFonts w:ascii="Times New Roman" w:hAnsi="Times New Roman" w:cs="Times New Roman"/>
              </w:rPr>
              <w:t>PorM</w:t>
            </w:r>
            <w:proofErr w:type="spellEnd"/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T9SS component</w:t>
            </w: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insignificant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675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0289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proofErr w:type="spellStart"/>
            <w:r w:rsidRPr="00B12B7C">
              <w:rPr>
                <w:rFonts w:ascii="Times New Roman" w:hAnsi="Times New Roman" w:cs="Times New Roman"/>
              </w:rPr>
              <w:t>PorL</w:t>
            </w:r>
            <w:proofErr w:type="spellEnd"/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T9SS component</w:t>
            </w: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1.3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676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0288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proofErr w:type="spellStart"/>
            <w:r w:rsidRPr="00B12B7C">
              <w:rPr>
                <w:rFonts w:ascii="Times New Roman" w:hAnsi="Times New Roman" w:cs="Times New Roman"/>
              </w:rPr>
              <w:t>PorK</w:t>
            </w:r>
            <w:proofErr w:type="spellEnd"/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T9SS component</w:t>
            </w: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insignificant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677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0287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proofErr w:type="spellStart"/>
            <w:r w:rsidRPr="00B12B7C">
              <w:rPr>
                <w:rFonts w:ascii="Times New Roman" w:hAnsi="Times New Roman" w:cs="Times New Roman"/>
              </w:rPr>
              <w:t>PorP</w:t>
            </w:r>
            <w:proofErr w:type="spellEnd"/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T9SS component</w:t>
            </w: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8.06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insignificant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019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0928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proofErr w:type="spellStart"/>
            <w:r w:rsidRPr="00B12B7C">
              <w:rPr>
                <w:rFonts w:ascii="Times New Roman" w:hAnsi="Times New Roman" w:cs="Times New Roman"/>
              </w:rPr>
              <w:t>PorX</w:t>
            </w:r>
            <w:proofErr w:type="spellEnd"/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T9SS component</w:t>
            </w: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0.4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877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1947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proofErr w:type="spellStart"/>
            <w:r w:rsidRPr="00B12B7C">
              <w:rPr>
                <w:rFonts w:ascii="Times New Roman" w:hAnsi="Times New Roman" w:cs="Times New Roman"/>
              </w:rPr>
              <w:t>PorW</w:t>
            </w:r>
            <w:proofErr w:type="spellEnd"/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T9SS component</w:t>
            </w: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0.67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2001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0052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proofErr w:type="spellStart"/>
            <w:r w:rsidRPr="00B12B7C">
              <w:rPr>
                <w:rFonts w:ascii="Times New Roman" w:hAnsi="Times New Roman" w:cs="Times New Roman"/>
              </w:rPr>
              <w:t>PorY</w:t>
            </w:r>
            <w:proofErr w:type="spellEnd"/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T9SS component</w:t>
            </w: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insignificant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insignificant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0778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0751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proofErr w:type="spellStart"/>
            <w:r w:rsidRPr="00B12B7C">
              <w:rPr>
                <w:rFonts w:ascii="Times New Roman" w:hAnsi="Times New Roman" w:cs="Times New Roman"/>
              </w:rPr>
              <w:t>PorT</w:t>
            </w:r>
            <w:proofErr w:type="spellEnd"/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T9SS component</w:t>
            </w: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insignificant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insignificant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0022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0026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proofErr w:type="spellStart"/>
            <w:r w:rsidRPr="00B12B7C">
              <w:rPr>
                <w:rFonts w:ascii="Times New Roman" w:hAnsi="Times New Roman" w:cs="Times New Roman"/>
              </w:rPr>
              <w:t>PorU</w:t>
            </w:r>
            <w:proofErr w:type="spellEnd"/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T9SS component</w:t>
            </w: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1.15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0023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0027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proofErr w:type="spellStart"/>
            <w:r w:rsidRPr="00B12B7C">
              <w:rPr>
                <w:rFonts w:ascii="Times New Roman" w:hAnsi="Times New Roman" w:cs="Times New Roman"/>
              </w:rPr>
              <w:t>PorV</w:t>
            </w:r>
            <w:proofErr w:type="spellEnd"/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T9SS component</w:t>
            </w: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insignificant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0645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0602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proofErr w:type="spellStart"/>
            <w:r w:rsidRPr="00B12B7C">
              <w:rPr>
                <w:rFonts w:ascii="Times New Roman" w:hAnsi="Times New Roman" w:cs="Times New Roman"/>
              </w:rPr>
              <w:t>PorQ</w:t>
            </w:r>
            <w:proofErr w:type="spellEnd"/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T9SS component</w:t>
            </w: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insignificant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insignificant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0274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0162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RNA polymerase sigma-e factor ECF subfamily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insignificant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970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2024 (99%)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proofErr w:type="spellStart"/>
            <w:r w:rsidRPr="00B12B7C">
              <w:rPr>
                <w:rFonts w:ascii="Times New Roman" w:hAnsi="Times New Roman" w:cs="Times New Roman"/>
              </w:rPr>
              <w:t>RgpA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12B7C">
              <w:rPr>
                <w:rFonts w:ascii="Times New Roman" w:hAnsi="Times New Roman" w:cs="Times New Roman"/>
              </w:rPr>
              <w:t>gingipain</w:t>
            </w:r>
            <w:proofErr w:type="spellEnd"/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roteolysis/virulence/ secreted by T9SS</w:t>
            </w: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2.97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466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0506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proofErr w:type="spellStart"/>
            <w:r w:rsidRPr="00B12B7C">
              <w:rPr>
                <w:rFonts w:ascii="Times New Roman" w:hAnsi="Times New Roman" w:cs="Times New Roman"/>
              </w:rPr>
              <w:t>RgpB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B12B7C">
              <w:rPr>
                <w:rFonts w:ascii="Times New Roman" w:hAnsi="Times New Roman" w:cs="Times New Roman"/>
              </w:rPr>
              <w:t>gingipain</w:t>
            </w:r>
            <w:proofErr w:type="spellEnd"/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roteolysis/virulence/ secreted by T9SS</w:t>
            </w: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2.1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728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1844 (90%)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proofErr w:type="spellStart"/>
            <w:r w:rsidRPr="00B12B7C">
              <w:rPr>
                <w:rFonts w:ascii="Times New Roman" w:hAnsi="Times New Roman" w:cs="Times New Roman"/>
              </w:rPr>
              <w:t>Kgp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12B7C">
              <w:rPr>
                <w:rFonts w:ascii="Times New Roman" w:hAnsi="Times New Roman" w:cs="Times New Roman"/>
              </w:rPr>
              <w:t>gingipain</w:t>
            </w:r>
            <w:proofErr w:type="spellEnd"/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roteolysis/virulence/ secreted by T9SS</w:t>
            </w: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ND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lastRenderedPageBreak/>
              <w:t>PGN_0898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1424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PAD (</w:t>
            </w:r>
            <w:proofErr w:type="spellStart"/>
            <w:r w:rsidRPr="00B12B7C">
              <w:rPr>
                <w:rFonts w:ascii="Times New Roman" w:hAnsi="Times New Roman" w:cs="Times New Roman"/>
              </w:rPr>
              <w:t>peptidylarginine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 deiminase)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rotein-</w:t>
            </w:r>
            <w:proofErr w:type="spellStart"/>
            <w:r w:rsidRPr="00B12B7C">
              <w:rPr>
                <w:rFonts w:ascii="Times New Roman" w:hAnsi="Times New Roman" w:cs="Times New Roman"/>
              </w:rPr>
              <w:t>citrullinating</w:t>
            </w:r>
            <w:proofErr w:type="spellEnd"/>
            <w:r w:rsidRPr="00B12B7C">
              <w:rPr>
                <w:rFonts w:ascii="Times New Roman" w:hAnsi="Times New Roman" w:cs="Times New Roman"/>
              </w:rPr>
              <w:t>/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 xml:space="preserve">secreted by T9SS </w:t>
            </w: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5.2</w:t>
            </w:r>
          </w:p>
        </w:tc>
      </w:tr>
      <w:tr w:rsidR="00C42606" w:rsidRPr="00B12B7C" w:rsidTr="00B12B7C">
        <w:tc>
          <w:tcPr>
            <w:tcW w:w="10638" w:type="dxa"/>
            <w:gridSpan w:val="5"/>
            <w:vAlign w:val="center"/>
          </w:tcPr>
          <w:p w:rsidR="00C42606" w:rsidRPr="00B12B7C" w:rsidRDefault="00C42606" w:rsidP="00B12B7C">
            <w:pPr>
              <w:rPr>
                <w:rFonts w:ascii="Times New Roman" w:hAnsi="Times New Roman" w:cs="Times New Roman"/>
                <w:b/>
              </w:rPr>
            </w:pPr>
            <w:r w:rsidRPr="00B12B7C">
              <w:rPr>
                <w:rFonts w:ascii="Times New Roman" w:hAnsi="Times New Roman" w:cs="Times New Roman"/>
                <w:b/>
              </w:rPr>
              <w:t>Nutrient transport pathway and cognate regulatory genes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0557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1552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proofErr w:type="spellStart"/>
            <w:r w:rsidRPr="00B12B7C">
              <w:rPr>
                <w:rFonts w:ascii="Times New Roman" w:hAnsi="Times New Roman" w:cs="Times New Roman"/>
              </w:rPr>
              <w:t>HmuR</w:t>
            </w:r>
            <w:proofErr w:type="spellEnd"/>
            <w:r w:rsidRPr="00B12B7C">
              <w:rPr>
                <w:rFonts w:ascii="Times New Roman" w:hAnsi="Times New Roman" w:cs="Times New Roman"/>
              </w:rPr>
              <w:t>/</w:t>
            </w:r>
            <w:proofErr w:type="spellStart"/>
            <w:r w:rsidRPr="00B12B7C">
              <w:rPr>
                <w:rFonts w:ascii="Times New Roman" w:hAnsi="Times New Roman" w:cs="Times New Roman"/>
              </w:rPr>
              <w:t>TonB</w:t>
            </w:r>
            <w:proofErr w:type="spellEnd"/>
            <w:r w:rsidRPr="00B12B7C">
              <w:rPr>
                <w:rFonts w:ascii="Times New Roman" w:hAnsi="Times New Roman" w:cs="Times New Roman"/>
              </w:rPr>
              <w:t>-dependent receptor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Hemin binding</w:t>
            </w: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insignificant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0558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1551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proofErr w:type="spellStart"/>
            <w:r w:rsidRPr="00B12B7C">
              <w:rPr>
                <w:rFonts w:ascii="Times New Roman" w:hAnsi="Times New Roman" w:cs="Times New Roman"/>
              </w:rPr>
              <w:t>HmuY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 protein-</w:t>
            </w:r>
            <w:proofErr w:type="spellStart"/>
            <w:r w:rsidRPr="00B12B7C">
              <w:rPr>
                <w:rFonts w:ascii="Times New Roman" w:hAnsi="Times New Roman" w:cs="Times New Roman"/>
              </w:rPr>
              <w:t>heme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 binding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proofErr w:type="spellStart"/>
            <w:r w:rsidRPr="00B12B7C">
              <w:rPr>
                <w:rFonts w:ascii="Times New Roman" w:hAnsi="Times New Roman" w:cs="Times New Roman"/>
              </w:rPr>
              <w:t>Heme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 binding</w:t>
            </w: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15.6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0683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Absent in W83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proofErr w:type="spellStart"/>
            <w:r w:rsidRPr="00B12B7C">
              <w:rPr>
                <w:rFonts w:ascii="Times New Roman" w:hAnsi="Times New Roman" w:cs="Times New Roman"/>
              </w:rPr>
              <w:t>TonB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-linked receptor </w:t>
            </w:r>
            <w:proofErr w:type="spellStart"/>
            <w:r w:rsidRPr="00B12B7C">
              <w:rPr>
                <w:rFonts w:ascii="Times New Roman" w:hAnsi="Times New Roman" w:cs="Times New Roman"/>
              </w:rPr>
              <w:t>Tlr</w:t>
            </w:r>
            <w:proofErr w:type="spellEnd"/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Hemin binding</w:t>
            </w: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-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474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0498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S-</w:t>
            </w:r>
            <w:proofErr w:type="spellStart"/>
            <w:r w:rsidRPr="00B12B7C">
              <w:rPr>
                <w:rFonts w:ascii="Times New Roman" w:hAnsi="Times New Roman" w:cs="Times New Roman"/>
              </w:rPr>
              <w:t>Ribosylhomocysteinase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B12B7C">
              <w:rPr>
                <w:rFonts w:ascii="Times New Roman" w:hAnsi="Times New Roman" w:cs="Times New Roman"/>
              </w:rPr>
              <w:t>LuxS</w:t>
            </w:r>
            <w:proofErr w:type="spellEnd"/>
            <w:r w:rsidRPr="00B12B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proofErr w:type="spellStart"/>
            <w:r w:rsidRPr="00B12B7C">
              <w:rPr>
                <w:rFonts w:ascii="Times New Roman" w:hAnsi="Times New Roman" w:cs="Times New Roman"/>
              </w:rPr>
              <w:t>Autoinducer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 production</w:t>
            </w: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4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0809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0785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 xml:space="preserve">Putative </w:t>
            </w:r>
            <w:proofErr w:type="spellStart"/>
            <w:r w:rsidRPr="00B12B7C">
              <w:rPr>
                <w:rFonts w:ascii="Times New Roman" w:hAnsi="Times New Roman" w:cs="Times New Roman"/>
              </w:rPr>
              <w:t>TonB</w:t>
            </w:r>
            <w:proofErr w:type="spellEnd"/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Nutrient transport</w:t>
            </w: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insignificant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0806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0872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 xml:space="preserve">Putative  </w:t>
            </w:r>
            <w:proofErr w:type="spellStart"/>
            <w:r w:rsidRPr="00B12B7C">
              <w:rPr>
                <w:rFonts w:ascii="Times New Roman" w:hAnsi="Times New Roman" w:cs="Times New Roman"/>
              </w:rPr>
              <w:t>MotA</w:t>
            </w:r>
            <w:proofErr w:type="spellEnd"/>
            <w:r w:rsidRPr="00B12B7C">
              <w:rPr>
                <w:rFonts w:ascii="Times New Roman" w:hAnsi="Times New Roman" w:cs="Times New Roman"/>
              </w:rPr>
              <w:t>/</w:t>
            </w:r>
            <w:proofErr w:type="spellStart"/>
            <w:r w:rsidRPr="00B12B7C">
              <w:rPr>
                <w:rFonts w:ascii="Times New Roman" w:hAnsi="Times New Roman" w:cs="Times New Roman"/>
              </w:rPr>
              <w:t>TolQ</w:t>
            </w:r>
            <w:proofErr w:type="spellEnd"/>
            <w:r w:rsidRPr="00B12B7C">
              <w:rPr>
                <w:rFonts w:ascii="Times New Roman" w:hAnsi="Times New Roman" w:cs="Times New Roman"/>
              </w:rPr>
              <w:t>/</w:t>
            </w:r>
            <w:proofErr w:type="spellStart"/>
            <w:r w:rsidRPr="00B12B7C">
              <w:rPr>
                <w:rFonts w:ascii="Times New Roman" w:hAnsi="Times New Roman" w:cs="Times New Roman"/>
              </w:rPr>
              <w:t>ExbB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 proton channel protein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Nutrient transport/energy provider</w:t>
            </w: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3.7</w:t>
            </w:r>
          </w:p>
        </w:tc>
      </w:tr>
      <w:tr w:rsidR="00C42606" w:rsidRPr="00B12B7C" w:rsidTr="00B12B7C">
        <w:tc>
          <w:tcPr>
            <w:tcW w:w="10638" w:type="dxa"/>
            <w:gridSpan w:val="5"/>
            <w:vAlign w:val="center"/>
          </w:tcPr>
          <w:p w:rsidR="00C42606" w:rsidRPr="00B12B7C" w:rsidRDefault="00C42606" w:rsidP="00B12B7C">
            <w:pPr>
              <w:rPr>
                <w:rFonts w:ascii="Times New Roman" w:hAnsi="Times New Roman" w:cs="Times New Roman"/>
                <w:b/>
              </w:rPr>
            </w:pPr>
            <w:r w:rsidRPr="00B12B7C">
              <w:rPr>
                <w:rFonts w:ascii="Times New Roman" w:hAnsi="Times New Roman" w:cs="Times New Roman"/>
                <w:b/>
              </w:rPr>
              <w:t>Metabolic pathways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0634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0588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 xml:space="preserve">3-methyl-2-oxobutanoate </w:t>
            </w:r>
            <w:proofErr w:type="spellStart"/>
            <w:r w:rsidRPr="00B12B7C">
              <w:rPr>
                <w:rFonts w:ascii="Times New Roman" w:hAnsi="Times New Roman" w:cs="Times New Roman"/>
              </w:rPr>
              <w:t>hydroxymethyltransferase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B12B7C">
              <w:rPr>
                <w:rFonts w:ascii="Times New Roman" w:hAnsi="Times New Roman" w:cs="Times New Roman"/>
              </w:rPr>
              <w:t>panB</w:t>
            </w:r>
            <w:proofErr w:type="spellEnd"/>
            <w:r w:rsidRPr="00B12B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3.536585</w:t>
            </w:r>
          </w:p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3.129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204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1114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 xml:space="preserve">aspartate alpha-decarboxylase 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proofErr w:type="spellStart"/>
            <w:r w:rsidRPr="00B12B7C">
              <w:rPr>
                <w:rFonts w:ascii="Times New Roman" w:hAnsi="Times New Roman" w:cs="Times New Roman"/>
              </w:rPr>
              <w:t>PanD</w:t>
            </w:r>
            <w:proofErr w:type="spellEnd"/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insignificant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5.122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206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1116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proofErr w:type="spellStart"/>
            <w:r w:rsidRPr="00B12B7C">
              <w:rPr>
                <w:rFonts w:ascii="Times New Roman" w:hAnsi="Times New Roman" w:cs="Times New Roman"/>
              </w:rPr>
              <w:t>bifunctional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 5,10-methylene-tetrahydrofolate dehydrogenase/ 5,10-methylene-tetrahydrofolate </w:t>
            </w:r>
            <w:proofErr w:type="spellStart"/>
            <w:r w:rsidRPr="00B12B7C">
              <w:rPr>
                <w:rFonts w:ascii="Times New Roman" w:hAnsi="Times New Roman" w:cs="Times New Roman"/>
              </w:rPr>
              <w:t>cyclohydrolase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B12B7C">
              <w:rPr>
                <w:rFonts w:ascii="Times New Roman" w:hAnsi="Times New Roman" w:cs="Times New Roman"/>
              </w:rPr>
              <w:t>FolD</w:t>
            </w:r>
            <w:proofErr w:type="spellEnd"/>
            <w:r w:rsidRPr="00B12B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insignificant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0667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0625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 xml:space="preserve">GTP </w:t>
            </w:r>
            <w:proofErr w:type="spellStart"/>
            <w:r w:rsidRPr="00B12B7C">
              <w:rPr>
                <w:rFonts w:ascii="Times New Roman" w:hAnsi="Times New Roman" w:cs="Times New Roman"/>
              </w:rPr>
              <w:t>cyclohydrolase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 I (</w:t>
            </w:r>
            <w:proofErr w:type="spellStart"/>
            <w:r w:rsidRPr="00B12B7C">
              <w:rPr>
                <w:rFonts w:ascii="Times New Roman" w:hAnsi="Times New Roman" w:cs="Times New Roman"/>
              </w:rPr>
              <w:t>FolE</w:t>
            </w:r>
            <w:proofErr w:type="spellEnd"/>
            <w:r w:rsidRPr="00B12B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2.1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2006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0057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 xml:space="preserve">Nicotinate </w:t>
            </w:r>
            <w:proofErr w:type="spellStart"/>
            <w:r w:rsidRPr="00B12B7C">
              <w:rPr>
                <w:rFonts w:ascii="Times New Roman" w:hAnsi="Times New Roman" w:cs="Times New Roman"/>
              </w:rPr>
              <w:t>phosphoribosyltransferase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B12B7C">
              <w:rPr>
                <w:rFonts w:ascii="Times New Roman" w:hAnsi="Times New Roman" w:cs="Times New Roman"/>
              </w:rPr>
              <w:t>pncB</w:t>
            </w:r>
            <w:proofErr w:type="spellEnd"/>
            <w:r w:rsidRPr="00B12B7C">
              <w:rPr>
                <w:rFonts w:ascii="Times New Roman" w:hAnsi="Times New Roman" w:cs="Times New Roman"/>
              </w:rPr>
              <w:t>)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insignificant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2B7C">
              <w:rPr>
                <w:rFonts w:ascii="Times New Roman" w:hAnsi="Times New Roman" w:cs="Times New Roman"/>
                <w:color w:val="000000" w:themeColor="text1"/>
              </w:rPr>
              <w:t>PGN_0678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2B7C">
              <w:rPr>
                <w:rFonts w:ascii="Times New Roman" w:hAnsi="Times New Roman" w:cs="Times New Roman"/>
                <w:color w:val="000000" w:themeColor="text1"/>
              </w:rPr>
              <w:t>PG0637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Thiamine monophosphate kinase (</w:t>
            </w:r>
            <w:proofErr w:type="spellStart"/>
            <w:r w:rsidRPr="00B12B7C">
              <w:rPr>
                <w:rFonts w:ascii="Times New Roman" w:hAnsi="Times New Roman" w:cs="Times New Roman"/>
              </w:rPr>
              <w:t>thiL</w:t>
            </w:r>
            <w:proofErr w:type="spellEnd"/>
            <w:r w:rsidRPr="00B12B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insignificant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0643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0599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utative  3,4-dihydroxy-2-butanone 4-phosphate synthase (</w:t>
            </w:r>
            <w:proofErr w:type="spellStart"/>
            <w:r w:rsidRPr="00B12B7C">
              <w:rPr>
                <w:rFonts w:ascii="Times New Roman" w:hAnsi="Times New Roman" w:cs="Times New Roman"/>
              </w:rPr>
              <w:t>ribBA</w:t>
            </w:r>
            <w:proofErr w:type="spellEnd"/>
            <w:r w:rsidRPr="00B12B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710" w:type="dxa"/>
            <w:vAlign w:val="center"/>
          </w:tcPr>
          <w:p w:rsidR="00C42606" w:rsidRPr="00B12B7C" w:rsidRDefault="00795A05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insignificant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0267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0155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utative riboflavin biosynthesis protein (</w:t>
            </w:r>
            <w:proofErr w:type="spellStart"/>
            <w:r w:rsidRPr="00B12B7C">
              <w:rPr>
                <w:rFonts w:ascii="Times New Roman" w:hAnsi="Times New Roman" w:cs="Times New Roman"/>
              </w:rPr>
              <w:t>ribD</w:t>
            </w:r>
            <w:proofErr w:type="spellEnd"/>
            <w:r w:rsidRPr="00B12B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710" w:type="dxa"/>
            <w:vAlign w:val="center"/>
          </w:tcPr>
          <w:p w:rsidR="00C42606" w:rsidRPr="00B12B7C" w:rsidRDefault="00795A05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insignificant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0757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0725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utative 5-amino-6-(5-phospho-D-ribitylamino)uracil phosphatase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710" w:type="dxa"/>
            <w:vAlign w:val="center"/>
          </w:tcPr>
          <w:p w:rsidR="00C42606" w:rsidRPr="00B12B7C" w:rsidRDefault="00795A05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insignificant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0901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1428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utative riboflavin synthase beta subunit (</w:t>
            </w:r>
            <w:proofErr w:type="spellStart"/>
            <w:r w:rsidRPr="00B12B7C">
              <w:rPr>
                <w:rFonts w:ascii="Times New Roman" w:hAnsi="Times New Roman" w:cs="Times New Roman"/>
              </w:rPr>
              <w:t>ribH</w:t>
            </w:r>
            <w:proofErr w:type="spellEnd"/>
            <w:r w:rsidRPr="00B12B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6.7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0764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0733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utative riboflavin synthase alpha subunit (</w:t>
            </w:r>
            <w:proofErr w:type="spellStart"/>
            <w:r w:rsidRPr="00B12B7C">
              <w:rPr>
                <w:rFonts w:ascii="Times New Roman" w:hAnsi="Times New Roman" w:cs="Times New Roman"/>
              </w:rPr>
              <w:t>ribE</w:t>
            </w:r>
            <w:proofErr w:type="spellEnd"/>
            <w:r w:rsidRPr="00B12B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710" w:type="dxa"/>
            <w:vAlign w:val="center"/>
          </w:tcPr>
          <w:p w:rsidR="00C42606" w:rsidRPr="00B12B7C" w:rsidRDefault="00795A05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insignificant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0992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0957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 xml:space="preserve">Putative riboflavin kinase / FMN </w:t>
            </w:r>
            <w:proofErr w:type="spellStart"/>
            <w:r w:rsidRPr="00B12B7C">
              <w:rPr>
                <w:rFonts w:ascii="Times New Roman" w:hAnsi="Times New Roman" w:cs="Times New Roman"/>
              </w:rPr>
              <w:t>adenylyltransferase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B12B7C">
              <w:rPr>
                <w:rFonts w:ascii="Times New Roman" w:hAnsi="Times New Roman" w:cs="Times New Roman"/>
              </w:rPr>
              <w:t>ribF</w:t>
            </w:r>
            <w:proofErr w:type="spellEnd"/>
            <w:r w:rsidRPr="00B12B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3.3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lastRenderedPageBreak/>
              <w:t>PGN_1444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0529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carbamoyl phosphate synthase small subunit (</w:t>
            </w:r>
            <w:proofErr w:type="spellStart"/>
            <w:r w:rsidRPr="00B12B7C">
              <w:rPr>
                <w:rFonts w:ascii="Times New Roman" w:hAnsi="Times New Roman" w:cs="Times New Roman"/>
              </w:rPr>
              <w:t>CarA</w:t>
            </w:r>
            <w:proofErr w:type="spellEnd"/>
            <w:r w:rsidRPr="00B12B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2B7C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2B7C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443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0530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carbamoyl-phosphate synthase large subunit (</w:t>
            </w:r>
            <w:proofErr w:type="spellStart"/>
            <w:r w:rsidRPr="00B12B7C">
              <w:rPr>
                <w:rFonts w:ascii="Times New Roman" w:hAnsi="Times New Roman" w:cs="Times New Roman"/>
              </w:rPr>
              <w:t>CarB</w:t>
            </w:r>
            <w:proofErr w:type="spellEnd"/>
            <w:r w:rsidRPr="00B12B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0.5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827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1896</w:t>
            </w:r>
            <w:r w:rsidRPr="00B12B7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S-</w:t>
            </w:r>
            <w:proofErr w:type="spellStart"/>
            <w:r w:rsidRPr="00B12B7C">
              <w:rPr>
                <w:rFonts w:ascii="Times New Roman" w:hAnsi="Times New Roman" w:cs="Times New Roman"/>
              </w:rPr>
              <w:t>adenosylmethionine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12B7C">
              <w:rPr>
                <w:rFonts w:ascii="Times New Roman" w:hAnsi="Times New Roman" w:cs="Times New Roman"/>
              </w:rPr>
              <w:t>synthetase</w:t>
            </w:r>
            <w:proofErr w:type="spellEnd"/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2B7C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2B7C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C42606" w:rsidRPr="00B12B7C" w:rsidTr="00B12B7C">
        <w:tc>
          <w:tcPr>
            <w:tcW w:w="10638" w:type="dxa"/>
            <w:gridSpan w:val="5"/>
            <w:vAlign w:val="center"/>
          </w:tcPr>
          <w:p w:rsidR="00C42606" w:rsidRPr="00B12B7C" w:rsidRDefault="00C42606" w:rsidP="00B12B7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12B7C">
              <w:rPr>
                <w:rFonts w:ascii="Times New Roman" w:hAnsi="Times New Roman" w:cs="Times New Roman"/>
                <w:b/>
              </w:rPr>
              <w:t>Bioenergetic</w:t>
            </w:r>
            <w:proofErr w:type="spellEnd"/>
            <w:r w:rsidRPr="00B12B7C">
              <w:rPr>
                <w:rFonts w:ascii="Times New Roman" w:hAnsi="Times New Roman" w:cs="Times New Roman"/>
                <w:b/>
              </w:rPr>
              <w:t xml:space="preserve"> pathway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0800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0776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 xml:space="preserve">electron transfer </w:t>
            </w:r>
            <w:proofErr w:type="spellStart"/>
            <w:r w:rsidRPr="00B12B7C">
              <w:rPr>
                <w:rFonts w:ascii="Times New Roman" w:hAnsi="Times New Roman" w:cs="Times New Roman"/>
              </w:rPr>
              <w:t>flavoprotein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 alpha subunit (etfA-1)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Electron bifurcation</w:t>
            </w: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3.4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0801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0777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 xml:space="preserve">electron transfer </w:t>
            </w:r>
            <w:proofErr w:type="spellStart"/>
            <w:r w:rsidRPr="00B12B7C">
              <w:rPr>
                <w:rFonts w:ascii="Times New Roman" w:hAnsi="Times New Roman" w:cs="Times New Roman"/>
              </w:rPr>
              <w:t>flavoprotein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 beta subunit (etfB-1)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Electron bifurcation</w:t>
            </w: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4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173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1077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 xml:space="preserve">electron transfer </w:t>
            </w:r>
            <w:proofErr w:type="spellStart"/>
            <w:r w:rsidRPr="00B12B7C">
              <w:rPr>
                <w:rFonts w:ascii="Times New Roman" w:hAnsi="Times New Roman" w:cs="Times New Roman"/>
              </w:rPr>
              <w:t>flavoprotein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 beta subunit (etfB-2)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Electron bifurcation</w:t>
            </w: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6.4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174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1078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 xml:space="preserve">electron transfer </w:t>
            </w:r>
            <w:proofErr w:type="spellStart"/>
            <w:r w:rsidRPr="00B12B7C">
              <w:rPr>
                <w:rFonts w:ascii="Times New Roman" w:hAnsi="Times New Roman" w:cs="Times New Roman"/>
              </w:rPr>
              <w:t>flavoprotein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 alpha subunit  (etfA-2)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Electron bifurcation</w:t>
            </w: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4.4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175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1079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proofErr w:type="spellStart"/>
            <w:r w:rsidRPr="00B12B7C">
              <w:rPr>
                <w:rFonts w:ascii="Times New Roman" w:hAnsi="Times New Roman" w:cs="Times New Roman"/>
              </w:rPr>
              <w:t>enoyl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-CoA hydratase 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Electron bifurcation</w:t>
            </w: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3.1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176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1080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3-hydroxybutyryl-CoA dehydrogenase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Electron bifurcation</w:t>
            </w: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2.7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654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  <w:color w:val="000000"/>
              </w:rPr>
            </w:pPr>
            <w:r w:rsidRPr="00B12B7C">
              <w:rPr>
                <w:rFonts w:ascii="Times New Roman" w:hAnsi="Times New Roman" w:cs="Times New Roman"/>
                <w:color w:val="000000"/>
              </w:rPr>
              <w:t>PG0308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 xml:space="preserve">electron transport complex </w:t>
            </w:r>
            <w:proofErr w:type="spellStart"/>
            <w:r w:rsidRPr="00B12B7C">
              <w:rPr>
                <w:rFonts w:ascii="Times New Roman" w:hAnsi="Times New Roman" w:cs="Times New Roman"/>
              </w:rPr>
              <w:t>RnfABCDGE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 type A subunit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Electron bifurcation</w:t>
            </w: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3.1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658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  <w:color w:val="000000"/>
              </w:rPr>
            </w:pPr>
            <w:r w:rsidRPr="00B12B7C">
              <w:rPr>
                <w:rFonts w:ascii="Times New Roman" w:hAnsi="Times New Roman" w:cs="Times New Roman"/>
                <w:color w:val="000000"/>
              </w:rPr>
              <w:t>PG0304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 xml:space="preserve">electron transport complex </w:t>
            </w:r>
            <w:proofErr w:type="spellStart"/>
            <w:r w:rsidRPr="00B12B7C">
              <w:rPr>
                <w:rFonts w:ascii="Times New Roman" w:hAnsi="Times New Roman" w:cs="Times New Roman"/>
              </w:rPr>
              <w:t>RnfABCDGE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 type C subunit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Electron bifurcation</w:t>
            </w: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3.1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657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  <w:color w:val="000000"/>
              </w:rPr>
            </w:pPr>
            <w:r w:rsidRPr="00B12B7C">
              <w:rPr>
                <w:rFonts w:ascii="Times New Roman" w:hAnsi="Times New Roman" w:cs="Times New Roman"/>
                <w:color w:val="000000"/>
              </w:rPr>
              <w:t>PG0305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 xml:space="preserve">electron transport complex </w:t>
            </w:r>
            <w:proofErr w:type="spellStart"/>
            <w:r w:rsidRPr="00B12B7C">
              <w:rPr>
                <w:rFonts w:ascii="Times New Roman" w:hAnsi="Times New Roman" w:cs="Times New Roman"/>
              </w:rPr>
              <w:t>RnfABCDGE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 type D subunit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Electron bifurcation</w:t>
            </w: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2.8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656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  <w:color w:val="000000"/>
              </w:rPr>
            </w:pPr>
            <w:r w:rsidRPr="00B12B7C">
              <w:rPr>
                <w:rFonts w:ascii="Times New Roman" w:hAnsi="Times New Roman" w:cs="Times New Roman"/>
                <w:color w:val="000000"/>
              </w:rPr>
              <w:t>PG0306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 xml:space="preserve">electron transport complex </w:t>
            </w:r>
            <w:proofErr w:type="spellStart"/>
            <w:r w:rsidRPr="00B12B7C">
              <w:rPr>
                <w:rFonts w:ascii="Times New Roman" w:hAnsi="Times New Roman" w:cs="Times New Roman"/>
              </w:rPr>
              <w:t>RnfABCDGE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 type G subunit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Electron bifurcation</w:t>
            </w: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2.8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367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1232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glutamate dehydrogenase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3.6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756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1809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2-oxoglutarate oxidoreductase subunit gamma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6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755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1810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2-oxoglutarate oxidoreductase subunit beta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5.4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753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1812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2-ketoisovalerate ferredoxin reductase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4.7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752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1813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ferredoxin, 4Fe-4S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Electron bifurcation</w:t>
            </w: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6.6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0723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0687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 xml:space="preserve">CoA-dependent </w:t>
            </w:r>
            <w:proofErr w:type="spellStart"/>
            <w:r w:rsidRPr="00B12B7C">
              <w:rPr>
                <w:rFonts w:ascii="Times New Roman" w:hAnsi="Times New Roman" w:cs="Times New Roman"/>
              </w:rPr>
              <w:t>succinyl</w:t>
            </w:r>
            <w:proofErr w:type="spellEnd"/>
            <w:r w:rsidRPr="00B12B7C">
              <w:rPr>
                <w:rFonts w:ascii="Times New Roman" w:hAnsi="Times New Roman" w:cs="Times New Roman"/>
              </w:rPr>
              <w:t>-CoA reductase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16.6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18.6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0724 PG0689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 xml:space="preserve">4-hydroxybutyrate dehydrogenase 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8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0725 PG0690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 xml:space="preserve">4-hydroxybutyrate CoA-transferase 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7</w:t>
            </w:r>
          </w:p>
        </w:tc>
      </w:tr>
      <w:tr w:rsidR="00795A05" w:rsidRPr="00B12B7C" w:rsidTr="00B12B7C">
        <w:tc>
          <w:tcPr>
            <w:tcW w:w="1727" w:type="dxa"/>
          </w:tcPr>
          <w:p w:rsidR="00795A05" w:rsidRDefault="00795A05" w:rsidP="00C426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N_0727</w:t>
            </w:r>
          </w:p>
          <w:p w:rsidR="000B5E05" w:rsidRPr="00B12B7C" w:rsidRDefault="000B5E05" w:rsidP="00C426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0692</w:t>
            </w:r>
          </w:p>
        </w:tc>
        <w:tc>
          <w:tcPr>
            <w:tcW w:w="2915" w:type="dxa"/>
          </w:tcPr>
          <w:p w:rsidR="00795A05" w:rsidRPr="00B12B7C" w:rsidRDefault="00795A05" w:rsidP="00C42606">
            <w:pPr>
              <w:rPr>
                <w:rFonts w:ascii="Times New Roman" w:hAnsi="Times New Roman" w:cs="Times New Roman"/>
              </w:rPr>
            </w:pPr>
            <w:r w:rsidRPr="00795A05">
              <w:rPr>
                <w:rFonts w:ascii="Times New Roman" w:hAnsi="Times New Roman" w:cs="Times New Roman"/>
              </w:rPr>
              <w:t>4-hydroxybutyryl-CoA dehydratase</w:t>
            </w:r>
          </w:p>
        </w:tc>
        <w:tc>
          <w:tcPr>
            <w:tcW w:w="0" w:type="auto"/>
          </w:tcPr>
          <w:p w:rsidR="00795A05" w:rsidRPr="00B12B7C" w:rsidRDefault="00795A05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795A05" w:rsidRDefault="00795A05" w:rsidP="00B12B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  <w:p w:rsidR="00795A05" w:rsidRPr="00B12B7C" w:rsidRDefault="00795A05" w:rsidP="00B12B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0B5E05">
              <w:rPr>
                <w:rFonts w:ascii="Times New Roman" w:hAnsi="Times New Roman" w:cs="Times New Roman"/>
                <w:i/>
              </w:rPr>
              <w:t>q</w:t>
            </w:r>
            <w:r>
              <w:rPr>
                <w:rFonts w:ascii="Times New Roman" w:hAnsi="Times New Roman" w:cs="Times New Roman"/>
              </w:rPr>
              <w:t>-value &lt; 0.05)</w:t>
            </w:r>
          </w:p>
        </w:tc>
        <w:tc>
          <w:tcPr>
            <w:tcW w:w="1710" w:type="dxa"/>
            <w:vAlign w:val="center"/>
          </w:tcPr>
          <w:p w:rsidR="00795A05" w:rsidRPr="00B12B7C" w:rsidRDefault="000B5E05" w:rsidP="00B12B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ignificant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179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1082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utative phosphate acetyltransferase (</w:t>
            </w:r>
            <w:proofErr w:type="spellStart"/>
            <w:r w:rsidRPr="00B12B7C">
              <w:rPr>
                <w:rFonts w:ascii="Times New Roman" w:hAnsi="Times New Roman" w:cs="Times New Roman"/>
              </w:rPr>
              <w:t>Pta</w:t>
            </w:r>
            <w:proofErr w:type="spellEnd"/>
            <w:r w:rsidRPr="00B12B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3.8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0826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0802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proofErr w:type="spellStart"/>
            <w:r w:rsidRPr="00B12B7C">
              <w:rPr>
                <w:rFonts w:ascii="Times New Roman" w:hAnsi="Times New Roman" w:cs="Times New Roman"/>
              </w:rPr>
              <w:t>dihydrolipoamide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 dehydrogenase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2.7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0116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lastRenderedPageBreak/>
              <w:t>PG2180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lastRenderedPageBreak/>
              <w:t>Na(+)-translocating NADH-</w:t>
            </w:r>
            <w:proofErr w:type="spellStart"/>
            <w:r w:rsidRPr="00B12B7C">
              <w:rPr>
                <w:rFonts w:ascii="Times New Roman" w:hAnsi="Times New Roman" w:cs="Times New Roman"/>
              </w:rPr>
              <w:lastRenderedPageBreak/>
              <w:t>quinone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 reductase subunit C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lastRenderedPageBreak/>
              <w:t>Chemiosmosis</w:t>
            </w: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3.3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0117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2179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Na(+)-translocating NADH-</w:t>
            </w:r>
            <w:proofErr w:type="spellStart"/>
            <w:r w:rsidRPr="00B12B7C">
              <w:rPr>
                <w:rFonts w:ascii="Times New Roman" w:hAnsi="Times New Roman" w:cs="Times New Roman"/>
              </w:rPr>
              <w:t>quinone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 reductase subunit D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Chemiosmosis</w:t>
            </w: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3.6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0118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2178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Na(+)-translocating NADH-</w:t>
            </w:r>
            <w:proofErr w:type="spellStart"/>
            <w:r w:rsidRPr="00B12B7C">
              <w:rPr>
                <w:rFonts w:ascii="Times New Roman" w:hAnsi="Times New Roman" w:cs="Times New Roman"/>
              </w:rPr>
              <w:t>quinone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 reductase subunit E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Chemiosmosis</w:t>
            </w: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3.4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104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  <w:color w:val="000000"/>
              </w:rPr>
            </w:pPr>
            <w:r w:rsidRPr="00B12B7C">
              <w:rPr>
                <w:rFonts w:ascii="Times New Roman" w:hAnsi="Times New Roman" w:cs="Times New Roman"/>
                <w:color w:val="000000"/>
              </w:rPr>
              <w:t>PG1314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proofErr w:type="spellStart"/>
            <w:r w:rsidRPr="00B12B7C">
              <w:rPr>
                <w:rFonts w:ascii="Times New Roman" w:hAnsi="Times New Roman" w:cs="Times New Roman"/>
              </w:rPr>
              <w:t>Chorismate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 synthase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proofErr w:type="spellStart"/>
            <w:r w:rsidRPr="00B12B7C">
              <w:rPr>
                <w:rFonts w:ascii="Times New Roman" w:hAnsi="Times New Roman" w:cs="Times New Roman"/>
              </w:rPr>
              <w:t>pABA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 synthesis</w:t>
            </w: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2B7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2B7C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638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0324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Histidine ammonia-</w:t>
            </w:r>
            <w:proofErr w:type="spellStart"/>
            <w:r w:rsidRPr="00B12B7C">
              <w:rPr>
                <w:rFonts w:ascii="Times New Roman" w:hAnsi="Times New Roman" w:cs="Times New Roman"/>
              </w:rPr>
              <w:t>lyase</w:t>
            </w:r>
            <w:proofErr w:type="spellEnd"/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Folate biosynthesis</w:t>
            </w: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2B7C">
              <w:rPr>
                <w:rFonts w:ascii="Times New Roman" w:hAnsi="Times New Roman" w:cs="Times New Roman"/>
                <w:color w:val="000000"/>
              </w:rPr>
              <w:t>10.4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2B7C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633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0329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proofErr w:type="spellStart"/>
            <w:r w:rsidRPr="00B12B7C">
              <w:rPr>
                <w:rFonts w:ascii="Times New Roman" w:hAnsi="Times New Roman" w:cs="Times New Roman"/>
              </w:rPr>
              <w:t>formiminotransferase-cyclodeaminase</w:t>
            </w:r>
            <w:proofErr w:type="spellEnd"/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Folate biosynthesis</w:t>
            </w: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2B7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2B7C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  <w:color w:val="000000"/>
              </w:rPr>
            </w:pPr>
            <w:r w:rsidRPr="00B12B7C">
              <w:rPr>
                <w:rFonts w:ascii="Times New Roman" w:hAnsi="Times New Roman" w:cs="Times New Roman"/>
                <w:color w:val="000000"/>
              </w:rPr>
              <w:t>PGN_1637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0325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12B7C">
              <w:rPr>
                <w:rFonts w:ascii="Times New Roman" w:hAnsi="Times New Roman" w:cs="Times New Roman"/>
                <w:color w:val="000000"/>
              </w:rPr>
              <w:t>methenyltetrahydrofolate</w:t>
            </w:r>
            <w:proofErr w:type="spellEnd"/>
            <w:r w:rsidRPr="00B12B7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12B7C">
              <w:rPr>
                <w:rFonts w:ascii="Times New Roman" w:hAnsi="Times New Roman" w:cs="Times New Roman"/>
                <w:color w:val="000000"/>
              </w:rPr>
              <w:t>cyclohydrolase</w:t>
            </w:r>
            <w:proofErr w:type="spellEnd"/>
            <w:r w:rsidRPr="00B12B7C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Folate biosynthesis</w:t>
            </w: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2B7C">
              <w:rPr>
                <w:rFonts w:ascii="Times New Roman" w:hAnsi="Times New Roman" w:cs="Times New Roman"/>
                <w:color w:val="000000"/>
              </w:rPr>
              <w:t>13.7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2B7C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787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1854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 xml:space="preserve">5-formyltetrahydrofolate </w:t>
            </w:r>
            <w:proofErr w:type="spellStart"/>
            <w:r w:rsidRPr="00B12B7C">
              <w:rPr>
                <w:rFonts w:ascii="Times New Roman" w:hAnsi="Times New Roman" w:cs="Times New Roman"/>
              </w:rPr>
              <w:t>cyclo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-ligase 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Folate biosynthesis</w:t>
            </w: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7.6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0667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0625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 xml:space="preserve">GTP </w:t>
            </w:r>
            <w:proofErr w:type="spellStart"/>
            <w:r w:rsidRPr="00B12B7C">
              <w:rPr>
                <w:rFonts w:ascii="Times New Roman" w:hAnsi="Times New Roman" w:cs="Times New Roman"/>
              </w:rPr>
              <w:t>cyclohydrolase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 I (</w:t>
            </w:r>
            <w:proofErr w:type="spellStart"/>
            <w:r w:rsidRPr="00B12B7C">
              <w:rPr>
                <w:rFonts w:ascii="Times New Roman" w:hAnsi="Times New Roman" w:cs="Times New Roman"/>
              </w:rPr>
              <w:t>FolE</w:t>
            </w:r>
            <w:proofErr w:type="spellEnd"/>
            <w:r w:rsidRPr="00B12B7C">
              <w:rPr>
                <w:rFonts w:ascii="Times New Roman" w:hAnsi="Times New Roman" w:cs="Times New Roman"/>
              </w:rPr>
              <w:t>)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Folate biosynthesis</w:t>
            </w: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2B7C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2B7C">
              <w:rPr>
                <w:rFonts w:ascii="Times New Roman" w:hAnsi="Times New Roman" w:cs="Times New Roman"/>
                <w:color w:val="000000"/>
              </w:rPr>
              <w:t>insignificant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049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0890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alkaline phosphatase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2B7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2B7C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</w:tr>
      <w:tr w:rsidR="00C42606" w:rsidRPr="00B12B7C" w:rsidTr="00B12B7C">
        <w:tc>
          <w:tcPr>
            <w:tcW w:w="10638" w:type="dxa"/>
            <w:gridSpan w:val="5"/>
            <w:vAlign w:val="center"/>
          </w:tcPr>
          <w:p w:rsidR="00C42606" w:rsidRPr="00B12B7C" w:rsidRDefault="00C42606" w:rsidP="00B12B7C">
            <w:pPr>
              <w:rPr>
                <w:rFonts w:ascii="Times New Roman" w:hAnsi="Times New Roman" w:cs="Times New Roman"/>
                <w:b/>
              </w:rPr>
            </w:pPr>
            <w:r w:rsidRPr="00B12B7C">
              <w:rPr>
                <w:rFonts w:ascii="Times New Roman" w:hAnsi="Times New Roman" w:cs="Times New Roman"/>
                <w:b/>
              </w:rPr>
              <w:t>Lactate metabolism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128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1340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 xml:space="preserve">lactate </w:t>
            </w:r>
            <w:proofErr w:type="spellStart"/>
            <w:r w:rsidRPr="00B12B7C">
              <w:rPr>
                <w:rFonts w:ascii="Times New Roman" w:hAnsi="Times New Roman" w:cs="Times New Roman"/>
              </w:rPr>
              <w:t>permease</w:t>
            </w:r>
            <w:proofErr w:type="spellEnd"/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2.5</w:t>
            </w:r>
          </w:p>
          <w:p w:rsidR="00C42606" w:rsidRPr="00B12B7C" w:rsidRDefault="00C42606" w:rsidP="00064F82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(</w:t>
            </w:r>
            <w:r w:rsidR="00064F82" w:rsidRPr="00064F82">
              <w:rPr>
                <w:rFonts w:ascii="Times New Roman" w:hAnsi="Times New Roman" w:cs="Times New Roman"/>
                <w:i/>
              </w:rPr>
              <w:t>q</w:t>
            </w:r>
            <w:r w:rsidR="00064F82">
              <w:rPr>
                <w:rFonts w:ascii="Times New Roman" w:hAnsi="Times New Roman" w:cs="Times New Roman"/>
              </w:rPr>
              <w:t>-value</w:t>
            </w:r>
            <w:r w:rsidRPr="00B12B7C">
              <w:rPr>
                <w:rFonts w:ascii="Times New Roman" w:hAnsi="Times New Roman" w:cs="Times New Roman"/>
              </w:rPr>
              <w:t xml:space="preserve"> &lt; 0.06)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268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1171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 xml:space="preserve">Putative lactate dehydrogenase, Fe-S oxidoreductase subunit 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1.5</w:t>
            </w:r>
          </w:p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(</w:t>
            </w:r>
            <w:r w:rsidR="00064F82" w:rsidRPr="00064F82">
              <w:rPr>
                <w:rFonts w:ascii="Times New Roman" w:hAnsi="Times New Roman" w:cs="Times New Roman"/>
                <w:i/>
              </w:rPr>
              <w:t xml:space="preserve"> q</w:t>
            </w:r>
            <w:r w:rsidR="00064F82">
              <w:rPr>
                <w:rFonts w:ascii="Times New Roman" w:hAnsi="Times New Roman" w:cs="Times New Roman"/>
              </w:rPr>
              <w:t>-value</w:t>
            </w:r>
            <w:r w:rsidR="00064F82" w:rsidRPr="00B12B7C">
              <w:rPr>
                <w:rFonts w:ascii="Times New Roman" w:hAnsi="Times New Roman" w:cs="Times New Roman"/>
              </w:rPr>
              <w:t xml:space="preserve"> </w:t>
            </w:r>
            <w:r w:rsidRPr="00B12B7C">
              <w:rPr>
                <w:rFonts w:ascii="Times New Roman" w:hAnsi="Times New Roman" w:cs="Times New Roman"/>
              </w:rPr>
              <w:t>&lt; 0.04)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269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1172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utative lactate dehydrogenase, Fe-S oxidoreductase subunit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1.3</w:t>
            </w:r>
          </w:p>
          <w:p w:rsidR="00C42606" w:rsidRPr="00B12B7C" w:rsidRDefault="00C42606" w:rsidP="00064F82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(</w:t>
            </w:r>
            <w:r w:rsidR="00064F82" w:rsidRPr="00064F82">
              <w:rPr>
                <w:rFonts w:ascii="Times New Roman" w:hAnsi="Times New Roman" w:cs="Times New Roman"/>
                <w:i/>
              </w:rPr>
              <w:t xml:space="preserve"> q</w:t>
            </w:r>
            <w:r w:rsidR="00064F82">
              <w:rPr>
                <w:rFonts w:ascii="Times New Roman" w:hAnsi="Times New Roman" w:cs="Times New Roman"/>
              </w:rPr>
              <w:t>-value</w:t>
            </w:r>
            <w:r w:rsidR="00064F82" w:rsidRPr="00B12B7C">
              <w:rPr>
                <w:rFonts w:ascii="Times New Roman" w:hAnsi="Times New Roman" w:cs="Times New Roman"/>
              </w:rPr>
              <w:t xml:space="preserve"> </w:t>
            </w:r>
            <w:r w:rsidRPr="00B12B7C">
              <w:rPr>
                <w:rFonts w:ascii="Times New Roman" w:hAnsi="Times New Roman" w:cs="Times New Roman"/>
              </w:rPr>
              <w:t>&lt; 0.02)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270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1173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utative lactate dehydrogenase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1.5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178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1081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utative acetate kinase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2.7</w:t>
            </w:r>
          </w:p>
          <w:p w:rsidR="00C42606" w:rsidRPr="00B12B7C" w:rsidRDefault="00C42606" w:rsidP="00064F82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(</w:t>
            </w:r>
            <w:r w:rsidR="00064F82" w:rsidRPr="00064F82">
              <w:rPr>
                <w:rFonts w:ascii="Times New Roman" w:hAnsi="Times New Roman" w:cs="Times New Roman"/>
                <w:i/>
              </w:rPr>
              <w:t xml:space="preserve"> q</w:t>
            </w:r>
            <w:r w:rsidR="00064F82">
              <w:rPr>
                <w:rFonts w:ascii="Times New Roman" w:hAnsi="Times New Roman" w:cs="Times New Roman"/>
              </w:rPr>
              <w:t>-value</w:t>
            </w:r>
            <w:r w:rsidR="00064F82" w:rsidRPr="00B12B7C">
              <w:rPr>
                <w:rFonts w:ascii="Times New Roman" w:hAnsi="Times New Roman" w:cs="Times New Roman"/>
              </w:rPr>
              <w:t xml:space="preserve"> </w:t>
            </w:r>
            <w:r w:rsidRPr="00B12B7C">
              <w:rPr>
                <w:rFonts w:ascii="Times New Roman" w:hAnsi="Times New Roman" w:cs="Times New Roman"/>
              </w:rPr>
              <w:t>&lt; 0.04)</w:t>
            </w:r>
          </w:p>
        </w:tc>
      </w:tr>
      <w:tr w:rsidR="00C42606" w:rsidRPr="00B12B7C" w:rsidTr="00B12B7C">
        <w:tc>
          <w:tcPr>
            <w:tcW w:w="10638" w:type="dxa"/>
            <w:gridSpan w:val="5"/>
            <w:vAlign w:val="center"/>
          </w:tcPr>
          <w:p w:rsidR="00C42606" w:rsidRPr="00B12B7C" w:rsidRDefault="00C42606" w:rsidP="00B12B7C">
            <w:pPr>
              <w:rPr>
                <w:rFonts w:ascii="Times New Roman" w:hAnsi="Times New Roman" w:cs="Times New Roman"/>
                <w:b/>
              </w:rPr>
            </w:pPr>
            <w:r w:rsidRPr="00B12B7C">
              <w:rPr>
                <w:rFonts w:ascii="Times New Roman" w:hAnsi="Times New Roman" w:cs="Times New Roman"/>
                <w:b/>
              </w:rPr>
              <w:t xml:space="preserve">The </w:t>
            </w:r>
            <w:proofErr w:type="spellStart"/>
            <w:r w:rsidRPr="00B12B7C">
              <w:rPr>
                <w:rFonts w:ascii="Times New Roman" w:hAnsi="Times New Roman" w:cs="Times New Roman"/>
                <w:b/>
              </w:rPr>
              <w:t>extracytoplasmic</w:t>
            </w:r>
            <w:proofErr w:type="spellEnd"/>
            <w:r w:rsidRPr="00B12B7C">
              <w:rPr>
                <w:rFonts w:ascii="Times New Roman" w:hAnsi="Times New Roman" w:cs="Times New Roman"/>
                <w:b/>
              </w:rPr>
              <w:t xml:space="preserve"> function (ECF) sigma factors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  <w:color w:val="000000"/>
              </w:rPr>
            </w:pPr>
            <w:r w:rsidRPr="00B12B7C">
              <w:rPr>
                <w:rFonts w:ascii="Times New Roman" w:hAnsi="Times New Roman" w:cs="Times New Roman"/>
                <w:color w:val="000000"/>
              </w:rPr>
              <w:t>PGN_0450</w:t>
            </w:r>
          </w:p>
          <w:p w:rsidR="00C42606" w:rsidRPr="00B12B7C" w:rsidRDefault="00C42606" w:rsidP="00C42606">
            <w:pPr>
              <w:tabs>
                <w:tab w:val="left" w:pos="1279"/>
              </w:tabs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1660</w:t>
            </w:r>
            <w:r w:rsidRPr="00B12B7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  <w:color w:val="000000"/>
              </w:rPr>
            </w:pPr>
            <w:r w:rsidRPr="00B12B7C">
              <w:rPr>
                <w:rFonts w:ascii="Times New Roman" w:hAnsi="Times New Roman" w:cs="Times New Roman"/>
                <w:color w:val="000000"/>
              </w:rPr>
              <w:t xml:space="preserve">RNA polymerase sigma-70 factor ECF subfamily 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2B7C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2B7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0970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0985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 xml:space="preserve">RNA polymerase sigma-70 factor ECF subfamily 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2B7C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2B7C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0638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0594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 xml:space="preserve">RNA polymerase sigma factor </w:t>
            </w:r>
            <w:proofErr w:type="spellStart"/>
            <w:r w:rsidRPr="00B12B7C">
              <w:rPr>
                <w:rFonts w:ascii="Times New Roman" w:hAnsi="Times New Roman" w:cs="Times New Roman"/>
              </w:rPr>
              <w:t>RpoD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B12B7C">
              <w:rPr>
                <w:rFonts w:ascii="Times New Roman" w:hAnsi="Times New Roman" w:cs="Times New Roman"/>
              </w:rPr>
              <w:t>rpoD</w:t>
            </w:r>
            <w:proofErr w:type="spellEnd"/>
            <w:r w:rsidRPr="00B12B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2B7C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2B7C">
              <w:rPr>
                <w:rFonts w:ascii="Times New Roman" w:hAnsi="Times New Roman" w:cs="Times New Roman"/>
                <w:color w:val="000000" w:themeColor="text1"/>
              </w:rPr>
              <w:t>insignificant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0319 PG0214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 xml:space="preserve">RNA polymerase sigma-70 factor ECF subfamily 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2B7C"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2B7C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740 PG1827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 xml:space="preserve">RNA polymerase ECF-type sigma factor 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2B7C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2B7C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0274 PG0162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 xml:space="preserve">RNA polymerase sigma-70 factor ECF subfamily 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2B7C">
              <w:rPr>
                <w:rFonts w:ascii="Times New Roman" w:hAnsi="Times New Roman" w:cs="Times New Roman"/>
                <w:color w:val="000000" w:themeColor="text1"/>
              </w:rPr>
              <w:t>3.1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2B7C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202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1105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RNA polymerase sigma-54 factor (</w:t>
            </w:r>
            <w:proofErr w:type="spellStart"/>
            <w:r w:rsidRPr="00B12B7C">
              <w:rPr>
                <w:rFonts w:ascii="Times New Roman" w:hAnsi="Times New Roman" w:cs="Times New Roman"/>
              </w:rPr>
              <w:t>rpoN</w:t>
            </w:r>
            <w:proofErr w:type="spellEnd"/>
            <w:r w:rsidRPr="00B12B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2B7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2B7C">
              <w:rPr>
                <w:rFonts w:ascii="Times New Roman" w:hAnsi="Times New Roman" w:cs="Times New Roman"/>
                <w:color w:val="000000" w:themeColor="text1"/>
              </w:rPr>
              <w:t>0.18</w:t>
            </w:r>
          </w:p>
        </w:tc>
      </w:tr>
      <w:tr w:rsidR="00C42606" w:rsidRPr="00B12B7C" w:rsidTr="00B12B7C"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1108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1318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 xml:space="preserve">RNA polymerase ECF-type sigma factor 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2B7C">
              <w:rPr>
                <w:rFonts w:ascii="Times New Roman" w:hAnsi="Times New Roman" w:cs="Times New Roman"/>
                <w:color w:val="000000" w:themeColor="text1"/>
              </w:rPr>
              <w:t>3.1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2B7C">
              <w:rPr>
                <w:rFonts w:ascii="Times New Roman" w:hAnsi="Times New Roman" w:cs="Times New Roman"/>
                <w:color w:val="000000" w:themeColor="text1"/>
              </w:rPr>
              <w:t>2.3</w:t>
            </w:r>
          </w:p>
        </w:tc>
      </w:tr>
      <w:tr w:rsidR="00C42606" w:rsidRPr="00B12B7C" w:rsidTr="00B12B7C">
        <w:tc>
          <w:tcPr>
            <w:tcW w:w="10638" w:type="dxa"/>
            <w:gridSpan w:val="5"/>
            <w:vAlign w:val="center"/>
          </w:tcPr>
          <w:p w:rsidR="00C42606" w:rsidRPr="00B12B7C" w:rsidRDefault="00C42606" w:rsidP="00B12B7C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B12B7C">
              <w:rPr>
                <w:rFonts w:ascii="Times New Roman" w:hAnsi="Times New Roman" w:cs="Times New Roman"/>
                <w:b/>
                <w:color w:val="000000"/>
              </w:rPr>
              <w:t>Others</w:t>
            </w:r>
          </w:p>
        </w:tc>
      </w:tr>
      <w:tr w:rsidR="00475B4F" w:rsidRPr="00B12B7C" w:rsidTr="00B12B7C">
        <w:trPr>
          <w:trHeight w:val="341"/>
        </w:trPr>
        <w:tc>
          <w:tcPr>
            <w:tcW w:w="1727" w:type="dxa"/>
          </w:tcPr>
          <w:p w:rsidR="00475B4F" w:rsidRDefault="00475B4F" w:rsidP="00475B4F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lastRenderedPageBreak/>
              <w:t>PGN_052</w:t>
            </w:r>
            <w:r>
              <w:rPr>
                <w:rFonts w:ascii="Times New Roman" w:hAnsi="Times New Roman" w:cs="Times New Roman"/>
              </w:rPr>
              <w:t>5</w:t>
            </w:r>
          </w:p>
          <w:p w:rsidR="00475B4F" w:rsidRPr="00B12B7C" w:rsidRDefault="00475B4F" w:rsidP="00475B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1586</w:t>
            </w:r>
          </w:p>
        </w:tc>
        <w:tc>
          <w:tcPr>
            <w:tcW w:w="2915" w:type="dxa"/>
          </w:tcPr>
          <w:p w:rsidR="00475B4F" w:rsidRPr="00B12B7C" w:rsidRDefault="00475B4F" w:rsidP="00475B4F">
            <w:pPr>
              <w:rPr>
                <w:rFonts w:ascii="Times New Roman" w:hAnsi="Times New Roman" w:cs="Times New Roman"/>
              </w:rPr>
            </w:pPr>
            <w:proofErr w:type="spellStart"/>
            <w:r w:rsidRPr="00B12B7C">
              <w:rPr>
                <w:rFonts w:ascii="Times New Roman" w:hAnsi="Times New Roman" w:cs="Times New Roman"/>
              </w:rPr>
              <w:t>aerotolerance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-related exported protein </w:t>
            </w:r>
            <w:proofErr w:type="spellStart"/>
            <w:r w:rsidRPr="00B12B7C">
              <w:rPr>
                <w:rFonts w:ascii="Times New Roman" w:hAnsi="Times New Roman" w:cs="Times New Roman"/>
              </w:rPr>
              <w:t>Bat</w:t>
            </w:r>
            <w:r>
              <w:rPr>
                <w:rFonts w:ascii="Times New Roman" w:hAnsi="Times New Roman" w:cs="Times New Roman"/>
              </w:rPr>
              <w:t>E</w:t>
            </w:r>
            <w:proofErr w:type="spellEnd"/>
          </w:p>
        </w:tc>
        <w:tc>
          <w:tcPr>
            <w:tcW w:w="0" w:type="auto"/>
          </w:tcPr>
          <w:p w:rsidR="00475B4F" w:rsidRPr="00B12B7C" w:rsidRDefault="00475B4F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475B4F" w:rsidRPr="00B12B7C" w:rsidRDefault="00475B4F" w:rsidP="00B12B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710" w:type="dxa"/>
            <w:vAlign w:val="center"/>
          </w:tcPr>
          <w:p w:rsidR="00475B4F" w:rsidRPr="00B12B7C" w:rsidRDefault="00475B4F" w:rsidP="00B12B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</w:t>
            </w:r>
          </w:p>
        </w:tc>
      </w:tr>
      <w:tr w:rsidR="00C42606" w:rsidRPr="00B12B7C" w:rsidTr="00B12B7C">
        <w:trPr>
          <w:trHeight w:val="341"/>
        </w:trPr>
        <w:tc>
          <w:tcPr>
            <w:tcW w:w="1727" w:type="dxa"/>
          </w:tcPr>
          <w:p w:rsidR="00C42606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0526</w:t>
            </w:r>
          </w:p>
          <w:p w:rsidR="00475B4F" w:rsidRPr="00B12B7C" w:rsidRDefault="00475B4F" w:rsidP="00475B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1585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proofErr w:type="spellStart"/>
            <w:r w:rsidRPr="00B12B7C">
              <w:rPr>
                <w:rFonts w:ascii="Times New Roman" w:hAnsi="Times New Roman" w:cs="Times New Roman"/>
              </w:rPr>
              <w:t>aerotolerance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-related exported protein </w:t>
            </w:r>
            <w:proofErr w:type="spellStart"/>
            <w:r w:rsidRPr="00B12B7C">
              <w:rPr>
                <w:rFonts w:ascii="Times New Roman" w:hAnsi="Times New Roman" w:cs="Times New Roman"/>
              </w:rPr>
              <w:t>BatD</w:t>
            </w:r>
            <w:proofErr w:type="spellEnd"/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710" w:type="dxa"/>
            <w:vAlign w:val="center"/>
          </w:tcPr>
          <w:p w:rsidR="00C42606" w:rsidRPr="00B12B7C" w:rsidRDefault="00475B4F" w:rsidP="00B12B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C42606" w:rsidRPr="00B12B7C" w:rsidTr="00B12B7C">
        <w:trPr>
          <w:trHeight w:val="341"/>
        </w:trPr>
        <w:tc>
          <w:tcPr>
            <w:tcW w:w="1727" w:type="dxa"/>
          </w:tcPr>
          <w:p w:rsidR="00C42606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0527</w:t>
            </w:r>
          </w:p>
          <w:p w:rsidR="00475B4F" w:rsidRPr="00B12B7C" w:rsidRDefault="00475B4F" w:rsidP="00475B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1584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proofErr w:type="spellStart"/>
            <w:r w:rsidRPr="00B12B7C">
              <w:rPr>
                <w:rFonts w:ascii="Times New Roman" w:hAnsi="Times New Roman" w:cs="Times New Roman"/>
              </w:rPr>
              <w:t>aerotolerance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-related exported protein </w:t>
            </w:r>
            <w:proofErr w:type="spellStart"/>
            <w:r w:rsidRPr="00B12B7C">
              <w:rPr>
                <w:rFonts w:ascii="Times New Roman" w:hAnsi="Times New Roman" w:cs="Times New Roman"/>
              </w:rPr>
              <w:t>BatC</w:t>
            </w:r>
            <w:proofErr w:type="spellEnd"/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10" w:type="dxa"/>
            <w:vAlign w:val="center"/>
          </w:tcPr>
          <w:p w:rsidR="00C42606" w:rsidRPr="00B12B7C" w:rsidRDefault="00475B4F" w:rsidP="00B12B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  <w:tr w:rsidR="00C42606" w:rsidRPr="00B12B7C" w:rsidTr="00B12B7C">
        <w:trPr>
          <w:trHeight w:val="341"/>
        </w:trPr>
        <w:tc>
          <w:tcPr>
            <w:tcW w:w="1727" w:type="dxa"/>
          </w:tcPr>
          <w:p w:rsidR="00C42606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0528</w:t>
            </w:r>
          </w:p>
          <w:p w:rsidR="00475B4F" w:rsidRPr="00B12B7C" w:rsidRDefault="00475B4F" w:rsidP="00475B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1583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proofErr w:type="spellStart"/>
            <w:r w:rsidRPr="00B12B7C">
              <w:rPr>
                <w:rFonts w:ascii="Times New Roman" w:hAnsi="Times New Roman" w:cs="Times New Roman"/>
              </w:rPr>
              <w:t>aerotolerance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-related exported protein </w:t>
            </w:r>
            <w:proofErr w:type="spellStart"/>
            <w:r w:rsidRPr="00B12B7C">
              <w:rPr>
                <w:rFonts w:ascii="Times New Roman" w:hAnsi="Times New Roman" w:cs="Times New Roman"/>
              </w:rPr>
              <w:t>BatB</w:t>
            </w:r>
            <w:proofErr w:type="spellEnd"/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10" w:type="dxa"/>
            <w:vAlign w:val="center"/>
          </w:tcPr>
          <w:p w:rsidR="00C42606" w:rsidRPr="00B12B7C" w:rsidRDefault="00475B4F" w:rsidP="00B12B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C42606" w:rsidRPr="00B12B7C" w:rsidTr="00B12B7C">
        <w:trPr>
          <w:trHeight w:val="341"/>
        </w:trPr>
        <w:tc>
          <w:tcPr>
            <w:tcW w:w="1727" w:type="dxa"/>
          </w:tcPr>
          <w:p w:rsidR="00C42606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0529</w:t>
            </w:r>
          </w:p>
          <w:p w:rsidR="00475B4F" w:rsidRPr="00B12B7C" w:rsidRDefault="00475B4F" w:rsidP="00C426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1582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proofErr w:type="spellStart"/>
            <w:r w:rsidRPr="00B12B7C">
              <w:rPr>
                <w:rFonts w:ascii="Times New Roman" w:hAnsi="Times New Roman" w:cs="Times New Roman"/>
              </w:rPr>
              <w:t>aerotolerance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-related membrane protein </w:t>
            </w:r>
            <w:proofErr w:type="spellStart"/>
            <w:r w:rsidRPr="00B12B7C">
              <w:rPr>
                <w:rFonts w:ascii="Times New Roman" w:hAnsi="Times New Roman" w:cs="Times New Roman"/>
              </w:rPr>
              <w:t>BatA</w:t>
            </w:r>
            <w:proofErr w:type="spellEnd"/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10" w:type="dxa"/>
            <w:vAlign w:val="center"/>
          </w:tcPr>
          <w:p w:rsidR="00C42606" w:rsidRPr="00B12B7C" w:rsidRDefault="00475B4F" w:rsidP="00B12B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C42606" w:rsidRPr="00B12B7C" w:rsidTr="00B12B7C">
        <w:trPr>
          <w:trHeight w:val="341"/>
        </w:trPr>
        <w:tc>
          <w:tcPr>
            <w:tcW w:w="1727" w:type="dxa"/>
          </w:tcPr>
          <w:p w:rsidR="00C42606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0530</w:t>
            </w:r>
          </w:p>
          <w:p w:rsidR="00475B4F" w:rsidRPr="00B12B7C" w:rsidRDefault="00475B4F" w:rsidP="00475B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1581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710" w:type="dxa"/>
            <w:vAlign w:val="center"/>
          </w:tcPr>
          <w:p w:rsidR="00C42606" w:rsidRPr="00B12B7C" w:rsidRDefault="00475B4F" w:rsidP="00B12B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C42606" w:rsidRPr="00B12B7C" w:rsidTr="00B12B7C">
        <w:trPr>
          <w:trHeight w:val="341"/>
        </w:trPr>
        <w:tc>
          <w:tcPr>
            <w:tcW w:w="1727" w:type="dxa"/>
          </w:tcPr>
          <w:p w:rsidR="00C42606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0531</w:t>
            </w:r>
          </w:p>
          <w:p w:rsidR="00475B4F" w:rsidRPr="00B12B7C" w:rsidRDefault="00475B4F" w:rsidP="00475B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1580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 xml:space="preserve">von </w:t>
            </w:r>
            <w:proofErr w:type="spellStart"/>
            <w:r w:rsidRPr="00B12B7C">
              <w:rPr>
                <w:rFonts w:ascii="Times New Roman" w:hAnsi="Times New Roman" w:cs="Times New Roman"/>
              </w:rPr>
              <w:t>Willebrand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 factor A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710" w:type="dxa"/>
            <w:vAlign w:val="center"/>
          </w:tcPr>
          <w:p w:rsidR="00C42606" w:rsidRPr="00B12B7C" w:rsidRDefault="00475B4F" w:rsidP="00B12B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C42606" w:rsidRPr="00B12B7C" w:rsidTr="00B12B7C">
        <w:trPr>
          <w:trHeight w:val="341"/>
        </w:trPr>
        <w:tc>
          <w:tcPr>
            <w:tcW w:w="1727" w:type="dxa"/>
          </w:tcPr>
          <w:p w:rsidR="00C42606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N_0532</w:t>
            </w:r>
          </w:p>
          <w:p w:rsidR="00475B4F" w:rsidRPr="00B12B7C" w:rsidRDefault="00475B4F" w:rsidP="00C426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1579</w:t>
            </w: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 xml:space="preserve">magnesium </w:t>
            </w:r>
            <w:proofErr w:type="spellStart"/>
            <w:r w:rsidRPr="00B12B7C">
              <w:rPr>
                <w:rFonts w:ascii="Times New Roman" w:hAnsi="Times New Roman" w:cs="Times New Roman"/>
              </w:rPr>
              <w:t>chelatase</w:t>
            </w:r>
            <w:proofErr w:type="spellEnd"/>
            <w:r w:rsidRPr="00B12B7C">
              <w:rPr>
                <w:rFonts w:ascii="Times New Roman" w:hAnsi="Times New Roman" w:cs="Times New Roman"/>
              </w:rPr>
              <w:t xml:space="preserve"> subunit I (</w:t>
            </w:r>
            <w:proofErr w:type="spellStart"/>
            <w:r w:rsidRPr="00B12B7C">
              <w:rPr>
                <w:rFonts w:ascii="Times New Roman" w:hAnsi="Times New Roman" w:cs="Times New Roman"/>
              </w:rPr>
              <w:t>MoxR</w:t>
            </w:r>
            <w:proofErr w:type="spellEnd"/>
            <w:r w:rsidRPr="00B12B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710" w:type="dxa"/>
            <w:vAlign w:val="center"/>
          </w:tcPr>
          <w:p w:rsidR="00C42606" w:rsidRPr="00B12B7C" w:rsidRDefault="00475B4F" w:rsidP="00B12B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C42606" w:rsidRPr="00B12B7C" w:rsidTr="00B12B7C">
        <w:trPr>
          <w:trHeight w:val="341"/>
        </w:trPr>
        <w:tc>
          <w:tcPr>
            <w:tcW w:w="1727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 xml:space="preserve"> PGN_1160, PGN_0839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PG0865, PG2176, PG0277,PG1350, PG1746</w:t>
            </w:r>
          </w:p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15" w:type="dxa"/>
          </w:tcPr>
          <w:p w:rsidR="00C42606" w:rsidRPr="00B12B7C" w:rsidRDefault="00C42606" w:rsidP="00C42606">
            <w:pPr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transposase in ISPg2</w:t>
            </w:r>
          </w:p>
        </w:tc>
        <w:tc>
          <w:tcPr>
            <w:tcW w:w="0" w:type="auto"/>
            <w:vAlign w:val="center"/>
          </w:tcPr>
          <w:p w:rsidR="00C42606" w:rsidRPr="00B12B7C" w:rsidRDefault="00C42606" w:rsidP="00C426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</w:rPr>
            </w:pPr>
            <w:r w:rsidRPr="00B12B7C">
              <w:rPr>
                <w:rFonts w:ascii="Times New Roman" w:hAnsi="Times New Roman" w:cs="Times New Roman"/>
              </w:rPr>
              <w:t>~3.0</w:t>
            </w:r>
          </w:p>
        </w:tc>
        <w:tc>
          <w:tcPr>
            <w:tcW w:w="1710" w:type="dxa"/>
            <w:vAlign w:val="center"/>
          </w:tcPr>
          <w:p w:rsidR="00C42606" w:rsidRPr="00B12B7C" w:rsidRDefault="00C42606" w:rsidP="00B12B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2B7C">
              <w:rPr>
                <w:rFonts w:ascii="Times New Roman" w:hAnsi="Times New Roman" w:cs="Times New Roman"/>
              </w:rPr>
              <w:t>~3.0</w:t>
            </w:r>
          </w:p>
        </w:tc>
      </w:tr>
    </w:tbl>
    <w:p w:rsidR="008E547E" w:rsidRPr="00B12B7C" w:rsidRDefault="008E547E">
      <w:pPr>
        <w:rPr>
          <w:rFonts w:ascii="Times New Roman" w:hAnsi="Times New Roman" w:cs="Times New Roman"/>
        </w:rPr>
      </w:pPr>
    </w:p>
    <w:sectPr w:rsidR="008E547E" w:rsidRPr="00B12B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FE7"/>
    <w:rsid w:val="00005B8B"/>
    <w:rsid w:val="00012D73"/>
    <w:rsid w:val="00015601"/>
    <w:rsid w:val="00021DC7"/>
    <w:rsid w:val="00023182"/>
    <w:rsid w:val="00023D13"/>
    <w:rsid w:val="000321A5"/>
    <w:rsid w:val="00032521"/>
    <w:rsid w:val="00037B6B"/>
    <w:rsid w:val="00057766"/>
    <w:rsid w:val="0006000F"/>
    <w:rsid w:val="00060D6C"/>
    <w:rsid w:val="00063425"/>
    <w:rsid w:val="00064F82"/>
    <w:rsid w:val="00070120"/>
    <w:rsid w:val="000715D7"/>
    <w:rsid w:val="00086484"/>
    <w:rsid w:val="000870DD"/>
    <w:rsid w:val="00095BBE"/>
    <w:rsid w:val="000976B5"/>
    <w:rsid w:val="000A1510"/>
    <w:rsid w:val="000A15DB"/>
    <w:rsid w:val="000A6FF8"/>
    <w:rsid w:val="000B274A"/>
    <w:rsid w:val="000B4ABA"/>
    <w:rsid w:val="000B5E05"/>
    <w:rsid w:val="000B7C64"/>
    <w:rsid w:val="000C692E"/>
    <w:rsid w:val="000D168C"/>
    <w:rsid w:val="000D337A"/>
    <w:rsid w:val="000D51C8"/>
    <w:rsid w:val="000E070E"/>
    <w:rsid w:val="000F1A89"/>
    <w:rsid w:val="00124AC5"/>
    <w:rsid w:val="00127711"/>
    <w:rsid w:val="0013084E"/>
    <w:rsid w:val="00137590"/>
    <w:rsid w:val="00165337"/>
    <w:rsid w:val="00172820"/>
    <w:rsid w:val="00174383"/>
    <w:rsid w:val="00174618"/>
    <w:rsid w:val="001809F2"/>
    <w:rsid w:val="00182A45"/>
    <w:rsid w:val="001A34BC"/>
    <w:rsid w:val="001B5352"/>
    <w:rsid w:val="001D16D1"/>
    <w:rsid w:val="001D26A1"/>
    <w:rsid w:val="001D572D"/>
    <w:rsid w:val="001E56B4"/>
    <w:rsid w:val="001F3D20"/>
    <w:rsid w:val="001F5A28"/>
    <w:rsid w:val="001F6728"/>
    <w:rsid w:val="00201CE0"/>
    <w:rsid w:val="00211EBE"/>
    <w:rsid w:val="002228F6"/>
    <w:rsid w:val="00226041"/>
    <w:rsid w:val="00231A27"/>
    <w:rsid w:val="00234135"/>
    <w:rsid w:val="00243AD0"/>
    <w:rsid w:val="00250B4B"/>
    <w:rsid w:val="002531CA"/>
    <w:rsid w:val="0026293D"/>
    <w:rsid w:val="00262ABC"/>
    <w:rsid w:val="00267469"/>
    <w:rsid w:val="002731F2"/>
    <w:rsid w:val="00280FE7"/>
    <w:rsid w:val="00296A7F"/>
    <w:rsid w:val="002B15F5"/>
    <w:rsid w:val="002B7F61"/>
    <w:rsid w:val="002C0F12"/>
    <w:rsid w:val="002C70FF"/>
    <w:rsid w:val="002E491D"/>
    <w:rsid w:val="00317DA5"/>
    <w:rsid w:val="003209D5"/>
    <w:rsid w:val="00326B8E"/>
    <w:rsid w:val="00347B2A"/>
    <w:rsid w:val="00357226"/>
    <w:rsid w:val="003744C2"/>
    <w:rsid w:val="00383097"/>
    <w:rsid w:val="00384FB6"/>
    <w:rsid w:val="003A17DC"/>
    <w:rsid w:val="003A782D"/>
    <w:rsid w:val="003A7E97"/>
    <w:rsid w:val="003B16BB"/>
    <w:rsid w:val="003C7334"/>
    <w:rsid w:val="003D611A"/>
    <w:rsid w:val="003D6890"/>
    <w:rsid w:val="003E1AB8"/>
    <w:rsid w:val="003E2B0B"/>
    <w:rsid w:val="003E78E8"/>
    <w:rsid w:val="00427311"/>
    <w:rsid w:val="00443F87"/>
    <w:rsid w:val="0045135C"/>
    <w:rsid w:val="00451D87"/>
    <w:rsid w:val="004725DC"/>
    <w:rsid w:val="0047534E"/>
    <w:rsid w:val="00475B4F"/>
    <w:rsid w:val="00490C06"/>
    <w:rsid w:val="004A0693"/>
    <w:rsid w:val="004A5293"/>
    <w:rsid w:val="004A7EB4"/>
    <w:rsid w:val="004B590C"/>
    <w:rsid w:val="004B681A"/>
    <w:rsid w:val="004C0BE4"/>
    <w:rsid w:val="004C12BD"/>
    <w:rsid w:val="004C2133"/>
    <w:rsid w:val="004D7429"/>
    <w:rsid w:val="004E1C9D"/>
    <w:rsid w:val="004E2FFB"/>
    <w:rsid w:val="004F5C06"/>
    <w:rsid w:val="004F5FB4"/>
    <w:rsid w:val="005035AA"/>
    <w:rsid w:val="00505116"/>
    <w:rsid w:val="005106A7"/>
    <w:rsid w:val="0053471C"/>
    <w:rsid w:val="00536F50"/>
    <w:rsid w:val="00537E20"/>
    <w:rsid w:val="005408DE"/>
    <w:rsid w:val="00542EA4"/>
    <w:rsid w:val="00543472"/>
    <w:rsid w:val="005506DB"/>
    <w:rsid w:val="00555E85"/>
    <w:rsid w:val="00563046"/>
    <w:rsid w:val="005840C2"/>
    <w:rsid w:val="00591693"/>
    <w:rsid w:val="005C636C"/>
    <w:rsid w:val="005D28A1"/>
    <w:rsid w:val="005E1E4D"/>
    <w:rsid w:val="005F489F"/>
    <w:rsid w:val="00620761"/>
    <w:rsid w:val="006213D1"/>
    <w:rsid w:val="00631782"/>
    <w:rsid w:val="00632439"/>
    <w:rsid w:val="006434E2"/>
    <w:rsid w:val="0066510A"/>
    <w:rsid w:val="00675E07"/>
    <w:rsid w:val="00677FB6"/>
    <w:rsid w:val="006A1B99"/>
    <w:rsid w:val="006C4AB2"/>
    <w:rsid w:val="006F09F0"/>
    <w:rsid w:val="00710469"/>
    <w:rsid w:val="007122AD"/>
    <w:rsid w:val="00732F5B"/>
    <w:rsid w:val="007379D4"/>
    <w:rsid w:val="00737C27"/>
    <w:rsid w:val="00740120"/>
    <w:rsid w:val="007427C1"/>
    <w:rsid w:val="00781266"/>
    <w:rsid w:val="007814BD"/>
    <w:rsid w:val="00784B6E"/>
    <w:rsid w:val="0078593B"/>
    <w:rsid w:val="00795A05"/>
    <w:rsid w:val="007B6522"/>
    <w:rsid w:val="007E336B"/>
    <w:rsid w:val="007E3EE7"/>
    <w:rsid w:val="007E41A7"/>
    <w:rsid w:val="007F16C9"/>
    <w:rsid w:val="007F203B"/>
    <w:rsid w:val="008024D1"/>
    <w:rsid w:val="0082163E"/>
    <w:rsid w:val="0083754D"/>
    <w:rsid w:val="00840BC0"/>
    <w:rsid w:val="00843CE8"/>
    <w:rsid w:val="0084471C"/>
    <w:rsid w:val="00851D77"/>
    <w:rsid w:val="00853210"/>
    <w:rsid w:val="008606BB"/>
    <w:rsid w:val="008645CD"/>
    <w:rsid w:val="008759DF"/>
    <w:rsid w:val="00880AD6"/>
    <w:rsid w:val="00882E61"/>
    <w:rsid w:val="008A2CF6"/>
    <w:rsid w:val="008A57BE"/>
    <w:rsid w:val="008A5B6E"/>
    <w:rsid w:val="008A7E09"/>
    <w:rsid w:val="008B228B"/>
    <w:rsid w:val="008B76E0"/>
    <w:rsid w:val="008C1E4A"/>
    <w:rsid w:val="008C2749"/>
    <w:rsid w:val="008C552A"/>
    <w:rsid w:val="008D1DA0"/>
    <w:rsid w:val="008D2324"/>
    <w:rsid w:val="008D35A8"/>
    <w:rsid w:val="008E29BA"/>
    <w:rsid w:val="008E547E"/>
    <w:rsid w:val="008E5E6C"/>
    <w:rsid w:val="008E71DC"/>
    <w:rsid w:val="008F2686"/>
    <w:rsid w:val="009036C2"/>
    <w:rsid w:val="00903CEC"/>
    <w:rsid w:val="00915786"/>
    <w:rsid w:val="00933FBA"/>
    <w:rsid w:val="0093776F"/>
    <w:rsid w:val="00944CE9"/>
    <w:rsid w:val="009520DF"/>
    <w:rsid w:val="009607D2"/>
    <w:rsid w:val="00960D0E"/>
    <w:rsid w:val="00964019"/>
    <w:rsid w:val="00964E2D"/>
    <w:rsid w:val="00965D19"/>
    <w:rsid w:val="009661FD"/>
    <w:rsid w:val="00971167"/>
    <w:rsid w:val="00984501"/>
    <w:rsid w:val="009946B8"/>
    <w:rsid w:val="009951BF"/>
    <w:rsid w:val="009979CD"/>
    <w:rsid w:val="009A5BF0"/>
    <w:rsid w:val="009A7E58"/>
    <w:rsid w:val="009B15E1"/>
    <w:rsid w:val="009F04F3"/>
    <w:rsid w:val="00A012CE"/>
    <w:rsid w:val="00A01759"/>
    <w:rsid w:val="00A20E44"/>
    <w:rsid w:val="00A224EA"/>
    <w:rsid w:val="00A3207C"/>
    <w:rsid w:val="00A40C67"/>
    <w:rsid w:val="00A4490D"/>
    <w:rsid w:val="00A46994"/>
    <w:rsid w:val="00A72466"/>
    <w:rsid w:val="00A72ABF"/>
    <w:rsid w:val="00A72F46"/>
    <w:rsid w:val="00A80F4B"/>
    <w:rsid w:val="00AA3FEC"/>
    <w:rsid w:val="00AA4E53"/>
    <w:rsid w:val="00AB357F"/>
    <w:rsid w:val="00AB6B0E"/>
    <w:rsid w:val="00AB71BE"/>
    <w:rsid w:val="00AD5B7A"/>
    <w:rsid w:val="00AE5AB8"/>
    <w:rsid w:val="00B066F8"/>
    <w:rsid w:val="00B0710A"/>
    <w:rsid w:val="00B12B7C"/>
    <w:rsid w:val="00B23370"/>
    <w:rsid w:val="00B2427B"/>
    <w:rsid w:val="00B3174E"/>
    <w:rsid w:val="00B32E6D"/>
    <w:rsid w:val="00B35F25"/>
    <w:rsid w:val="00B457F3"/>
    <w:rsid w:val="00B82C25"/>
    <w:rsid w:val="00B961C5"/>
    <w:rsid w:val="00BA6CD5"/>
    <w:rsid w:val="00BB21F2"/>
    <w:rsid w:val="00BB6391"/>
    <w:rsid w:val="00BC249C"/>
    <w:rsid w:val="00BC6943"/>
    <w:rsid w:val="00BF42E0"/>
    <w:rsid w:val="00BF6D64"/>
    <w:rsid w:val="00C222D6"/>
    <w:rsid w:val="00C240AB"/>
    <w:rsid w:val="00C42606"/>
    <w:rsid w:val="00C52247"/>
    <w:rsid w:val="00C5741E"/>
    <w:rsid w:val="00C64A53"/>
    <w:rsid w:val="00C82538"/>
    <w:rsid w:val="00C87EBE"/>
    <w:rsid w:val="00C956D9"/>
    <w:rsid w:val="00CA1D5E"/>
    <w:rsid w:val="00CA68AD"/>
    <w:rsid w:val="00CC1D96"/>
    <w:rsid w:val="00CC51E1"/>
    <w:rsid w:val="00CD4633"/>
    <w:rsid w:val="00CF2042"/>
    <w:rsid w:val="00D02D19"/>
    <w:rsid w:val="00D10559"/>
    <w:rsid w:val="00D1436E"/>
    <w:rsid w:val="00D20EEF"/>
    <w:rsid w:val="00D22876"/>
    <w:rsid w:val="00D306AF"/>
    <w:rsid w:val="00D318B9"/>
    <w:rsid w:val="00D4778E"/>
    <w:rsid w:val="00D5368F"/>
    <w:rsid w:val="00D601DC"/>
    <w:rsid w:val="00D94ED9"/>
    <w:rsid w:val="00D96E30"/>
    <w:rsid w:val="00DA4CB2"/>
    <w:rsid w:val="00DB2D46"/>
    <w:rsid w:val="00DB3790"/>
    <w:rsid w:val="00DB65CB"/>
    <w:rsid w:val="00DE417C"/>
    <w:rsid w:val="00E115F1"/>
    <w:rsid w:val="00E15290"/>
    <w:rsid w:val="00E277DF"/>
    <w:rsid w:val="00E328D4"/>
    <w:rsid w:val="00E44458"/>
    <w:rsid w:val="00E70948"/>
    <w:rsid w:val="00E7286A"/>
    <w:rsid w:val="00E87E84"/>
    <w:rsid w:val="00E9632D"/>
    <w:rsid w:val="00EA20A3"/>
    <w:rsid w:val="00EA4E93"/>
    <w:rsid w:val="00EB05C4"/>
    <w:rsid w:val="00EB5328"/>
    <w:rsid w:val="00ED0ABE"/>
    <w:rsid w:val="00EE0764"/>
    <w:rsid w:val="00EE45B3"/>
    <w:rsid w:val="00EF01F6"/>
    <w:rsid w:val="00EF6266"/>
    <w:rsid w:val="00F02952"/>
    <w:rsid w:val="00F24B63"/>
    <w:rsid w:val="00F4484F"/>
    <w:rsid w:val="00F60EFE"/>
    <w:rsid w:val="00F62298"/>
    <w:rsid w:val="00F9326D"/>
    <w:rsid w:val="00F94886"/>
    <w:rsid w:val="00F97A7C"/>
    <w:rsid w:val="00FA6F19"/>
    <w:rsid w:val="00FA7A8B"/>
    <w:rsid w:val="00FC1795"/>
    <w:rsid w:val="00FD50E6"/>
    <w:rsid w:val="00FD7CFA"/>
    <w:rsid w:val="00FE6937"/>
    <w:rsid w:val="00FF3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FDF85"/>
  <w15:docId w15:val="{ECE21056-ED98-4DB8-96A1-995AA3817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0F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B21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33FB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33FBA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17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2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7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0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3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4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0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2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0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2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9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4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0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0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4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3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0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6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0</TotalTime>
  <Pages>7</Pages>
  <Words>1659</Words>
  <Characters>9459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dali,Mohammad Fata</dc:creator>
  <cp:keywords/>
  <dc:description/>
  <cp:lastModifiedBy>Moradali,Mohammad Fata</cp:lastModifiedBy>
  <cp:revision>289</cp:revision>
  <dcterms:created xsi:type="dcterms:W3CDTF">2017-11-18T15:49:00Z</dcterms:created>
  <dcterms:modified xsi:type="dcterms:W3CDTF">2019-01-11T15:14:00Z</dcterms:modified>
</cp:coreProperties>
</file>